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F8593" w14:textId="41F01BC0" w:rsidR="00C87BF0" w:rsidRPr="00C87BF0" w:rsidRDefault="00C87BF0" w:rsidP="00F60912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661D582" w14:textId="404FF01F" w:rsidR="00F60912" w:rsidRPr="00C87BF0" w:rsidRDefault="00C87BF0" w:rsidP="00F609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F60912" w:rsidRPr="00C87BF0">
        <w:rPr>
          <w:rFonts w:ascii="Times New Roman" w:hAnsi="Times New Roman" w:cs="Times New Roman"/>
          <w:sz w:val="24"/>
          <w:szCs w:val="24"/>
        </w:rPr>
        <w:t xml:space="preserve">Accurate and Sensitive Detection of </w:t>
      </w:r>
      <w:r w:rsidR="00F60912" w:rsidRPr="008D17AF">
        <w:rPr>
          <w:rFonts w:ascii="Times New Roman" w:hAnsi="Times New Roman" w:cs="Times New Roman"/>
          <w:i/>
          <w:sz w:val="24"/>
          <w:szCs w:val="24"/>
        </w:rPr>
        <w:t>Salmonella</w:t>
      </w:r>
      <w:r w:rsidR="00F60912" w:rsidRPr="008D17AF">
        <w:rPr>
          <w:rFonts w:ascii="Times New Roman" w:hAnsi="Times New Roman" w:cs="Times New Roman"/>
          <w:sz w:val="24"/>
          <w:szCs w:val="24"/>
        </w:rPr>
        <w:t xml:space="preserve"> </w:t>
      </w:r>
      <w:r w:rsidR="00F60912" w:rsidRPr="00C87BF0">
        <w:rPr>
          <w:rFonts w:ascii="Times New Roman" w:hAnsi="Times New Roman" w:cs="Times New Roman"/>
          <w:sz w:val="24"/>
          <w:szCs w:val="24"/>
        </w:rPr>
        <w:t>in Foods by Engineered Bacteriophages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423AA710" w14:textId="31F4A11B" w:rsidR="00F60912" w:rsidRPr="00C87BF0" w:rsidRDefault="00C87BF0" w:rsidP="00F60912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="00F60912" w:rsidRPr="00C87BF0">
        <w:rPr>
          <w:rFonts w:ascii="Times New Roman" w:hAnsi="Times New Roman" w:cs="Times New Roman"/>
          <w:sz w:val="24"/>
          <w:szCs w:val="24"/>
        </w:rPr>
        <w:t xml:space="preserve">Minh </w:t>
      </w:r>
      <w:r w:rsidR="007E2667">
        <w:rPr>
          <w:rFonts w:ascii="Times New Roman" w:hAnsi="Times New Roman" w:cs="Times New Roman"/>
          <w:sz w:val="24"/>
          <w:szCs w:val="24"/>
        </w:rPr>
        <w:t xml:space="preserve">M. </w:t>
      </w:r>
      <w:r w:rsidR="00F60912" w:rsidRPr="00C87BF0">
        <w:rPr>
          <w:rFonts w:ascii="Times New Roman" w:hAnsi="Times New Roman" w:cs="Times New Roman"/>
          <w:sz w:val="24"/>
          <w:szCs w:val="24"/>
        </w:rPr>
        <w:t>Nguyen</w:t>
      </w:r>
      <w:r w:rsidR="00F60912" w:rsidRPr="00C87B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60912" w:rsidRPr="00C87BF0">
        <w:rPr>
          <w:rFonts w:ascii="Times New Roman" w:hAnsi="Times New Roman" w:cs="Times New Roman"/>
          <w:sz w:val="24"/>
          <w:szCs w:val="24"/>
        </w:rPr>
        <w:t>, Jose Gil</w:t>
      </w:r>
      <w:r w:rsidR="00F60912" w:rsidRPr="00C87B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60912" w:rsidRPr="00C87BF0">
        <w:rPr>
          <w:rFonts w:ascii="Times New Roman" w:hAnsi="Times New Roman" w:cs="Times New Roman"/>
          <w:sz w:val="24"/>
          <w:szCs w:val="24"/>
        </w:rPr>
        <w:t>, Matthew Brown</w:t>
      </w:r>
      <w:r w:rsidR="00F60912" w:rsidRPr="00C87BF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60912" w:rsidRPr="00C87BF0">
        <w:rPr>
          <w:rFonts w:ascii="Times New Roman" w:hAnsi="Times New Roman" w:cs="Times New Roman"/>
          <w:sz w:val="24"/>
          <w:szCs w:val="24"/>
        </w:rPr>
        <w:t>, Eduardo Cesar Tondo</w:t>
      </w:r>
      <w:r w:rsidR="00F60912" w:rsidRPr="00C87BF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60912" w:rsidRPr="00C87BF0">
        <w:rPr>
          <w:rFonts w:ascii="Times New Roman" w:hAnsi="Times New Roman" w:cs="Times New Roman"/>
          <w:sz w:val="24"/>
          <w:szCs w:val="24"/>
        </w:rPr>
        <w:t>, Nathanyelle Soraya Martins de Aquino</w:t>
      </w:r>
      <w:r w:rsidR="00F60912" w:rsidRPr="00C87BF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60912" w:rsidRPr="00C87BF0">
        <w:rPr>
          <w:rFonts w:ascii="Times New Roman" w:hAnsi="Times New Roman" w:cs="Times New Roman"/>
          <w:sz w:val="24"/>
          <w:szCs w:val="24"/>
        </w:rPr>
        <w:t>,</w:t>
      </w:r>
      <w:r w:rsidR="009316E7">
        <w:rPr>
          <w:rFonts w:ascii="Times New Roman" w:hAnsi="Times New Roman" w:cs="Times New Roman"/>
          <w:sz w:val="24"/>
          <w:szCs w:val="24"/>
        </w:rPr>
        <w:t xml:space="preserve"> Marcia Eisenberg</w:t>
      </w:r>
      <w:r w:rsidR="009316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60912" w:rsidRPr="00C87BF0">
        <w:rPr>
          <w:rFonts w:ascii="Times New Roman" w:hAnsi="Times New Roman" w:cs="Times New Roman"/>
          <w:sz w:val="24"/>
          <w:szCs w:val="24"/>
        </w:rPr>
        <w:t xml:space="preserve"> and Stephen Erickson</w:t>
      </w:r>
      <w:r w:rsidR="00F60912" w:rsidRPr="00C87BF0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764D95CA" w14:textId="77777777" w:rsidR="00C87BF0" w:rsidRPr="00571FE9" w:rsidRDefault="00C87BF0" w:rsidP="00C87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1F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FE9">
        <w:rPr>
          <w:rFonts w:ascii="Times New Roman" w:hAnsi="Times New Roman" w:cs="Times New Roman"/>
          <w:sz w:val="24"/>
          <w:szCs w:val="24"/>
        </w:rPr>
        <w:t>Laboratory Corporation of America Holdings, New Brighton, MN 55112</w:t>
      </w:r>
    </w:p>
    <w:p w14:paraId="19785342" w14:textId="77777777" w:rsidR="00C87BF0" w:rsidRPr="00571FE9" w:rsidRDefault="00C87BF0" w:rsidP="00C87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1F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1FE9">
        <w:rPr>
          <w:rFonts w:ascii="Times New Roman" w:hAnsi="Times New Roman" w:cs="Times New Roman"/>
          <w:sz w:val="24"/>
          <w:szCs w:val="24"/>
        </w:rPr>
        <w:t>Laboratory Corporation of America Holdings, Los Angeles, CA 90062</w:t>
      </w:r>
    </w:p>
    <w:p w14:paraId="381EBB9B" w14:textId="77777777" w:rsidR="00C87BF0" w:rsidRPr="00571FE9" w:rsidRDefault="00C87BF0" w:rsidP="00C87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1F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1FE9">
        <w:rPr>
          <w:rFonts w:ascii="Times New Roman" w:hAnsi="Times New Roman" w:cs="Times New Roman"/>
          <w:sz w:val="24"/>
          <w:szCs w:val="24"/>
        </w:rPr>
        <w:t>Laboratory Corporation of America Holdings, Burlington, NC 27215</w:t>
      </w:r>
    </w:p>
    <w:p w14:paraId="0E0FFEBB" w14:textId="0A9550A4" w:rsidR="00C87BF0" w:rsidRPr="00571FE9" w:rsidRDefault="00C87BF0" w:rsidP="00C87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1FE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71FE9">
        <w:rPr>
          <w:rFonts w:ascii="Times New Roman" w:hAnsi="Times New Roman" w:cs="Times New Roman"/>
          <w:sz w:val="24"/>
          <w:szCs w:val="24"/>
          <w:lang w:val="pt-BR"/>
        </w:rPr>
        <w:t>Laboratório de Microbiologia e Controle de Alimentos, Instituto de Ciência e Tecnologia de Alimentos, Universidade Federal do Rio Grande do Sul (ICTA / UFRGS),</w:t>
      </w:r>
      <w:r w:rsidR="00175C7E">
        <w:rPr>
          <w:rFonts w:ascii="Times New Roman" w:hAnsi="Times New Roman" w:cs="Times New Roman"/>
          <w:sz w:val="24"/>
          <w:szCs w:val="24"/>
          <w:lang w:val="pt-BR"/>
        </w:rPr>
        <w:t xml:space="preserve"> Porto Alegre,</w:t>
      </w:r>
      <w:r w:rsidRPr="00571FE9">
        <w:rPr>
          <w:rFonts w:ascii="Times New Roman" w:hAnsi="Times New Roman" w:cs="Times New Roman"/>
          <w:sz w:val="24"/>
          <w:szCs w:val="24"/>
          <w:lang w:val="pt-BR"/>
        </w:rPr>
        <w:t xml:space="preserve"> RS 91501-970</w:t>
      </w:r>
    </w:p>
    <w:p w14:paraId="69647039" w14:textId="694587B7" w:rsidR="00AE417A" w:rsidRPr="00A16764" w:rsidRDefault="00C87BF0" w:rsidP="00A16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1FE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571FE9">
        <w:rPr>
          <w:rFonts w:ascii="Times New Roman" w:hAnsi="Times New Roman" w:cs="Times New Roman"/>
          <w:sz w:val="24"/>
          <w:szCs w:val="24"/>
        </w:rPr>
        <w:t>e-mail: erickss@labcorp.com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061"/>
        <w:gridCol w:w="1039"/>
        <w:gridCol w:w="1717"/>
        <w:gridCol w:w="1061"/>
        <w:gridCol w:w="1039"/>
      </w:tblGrid>
      <w:tr w:rsidR="00CB6D23" w:rsidRPr="00CB6D23" w14:paraId="4E9366FB" w14:textId="77777777" w:rsidTr="00EC269A">
        <w:trPr>
          <w:trHeight w:val="20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23BBC" w14:textId="77777777" w:rsidR="00AE417A" w:rsidRPr="00241A3A" w:rsidRDefault="00AE417A" w:rsidP="00A16764">
            <w:pPr>
              <w:pageBreakBefore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A6CE5" w14:textId="55A5B071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Positives / Total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05F9D" w14:textId="77777777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0DC62" w14:textId="41CAAF35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Positives / Total</w:t>
            </w:r>
          </w:p>
        </w:tc>
      </w:tr>
      <w:tr w:rsidR="00CB6D23" w:rsidRPr="00CB6D23" w14:paraId="07F55085" w14:textId="77777777" w:rsidTr="00EC269A">
        <w:trPr>
          <w:trHeight w:val="20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27AB0" w14:textId="646DBCFF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Serova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95AB4" w14:textId="77777777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SEA1.NL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957AD" w14:textId="77777777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TSP1.NL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48BD" w14:textId="63C05445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Serova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439AD" w14:textId="77777777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SEA1.N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57278" w14:textId="77777777" w:rsidR="00AE417A" w:rsidRPr="00241A3A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TSP1.NL</w:t>
            </w:r>
          </w:p>
        </w:tc>
      </w:tr>
      <w:tr w:rsidR="00CB6D23" w:rsidRPr="00CB6D23" w14:paraId="032C6523" w14:textId="77777777" w:rsidTr="00EC269A">
        <w:trPr>
          <w:trHeight w:val="85"/>
          <w:jc w:val="center"/>
        </w:trPr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EB99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Abaetetuba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27CF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108E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43FEE1A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eleagridis</w:t>
            </w:r>
          </w:p>
        </w:tc>
        <w:tc>
          <w:tcPr>
            <w:tcW w:w="984" w:type="dxa"/>
            <w:vAlign w:val="center"/>
          </w:tcPr>
          <w:p w14:paraId="2423A0C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75" w:type="dxa"/>
            <w:vAlign w:val="center"/>
          </w:tcPr>
          <w:p w14:paraId="05DCD036" w14:textId="0CC582DE" w:rsidR="00AE417A" w:rsidRPr="00CB6D23" w:rsidRDefault="002B4A68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</w:t>
            </w:r>
            <w:r w:rsidR="00AE417A" w:rsidRPr="00CB6D23">
              <w:rPr>
                <w:rFonts w:ascii="Arial" w:hAnsi="Arial" w:cs="Arial"/>
                <w:sz w:val="20"/>
                <w:szCs w:val="20"/>
              </w:rPr>
              <w:t>/3</w:t>
            </w:r>
          </w:p>
        </w:tc>
      </w:tr>
      <w:tr w:rsidR="00CB6D23" w:rsidRPr="00CB6D23" w14:paraId="6DC6D85A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5930A80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Abony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AAC381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BEFD53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3AD4890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enden</w:t>
            </w:r>
          </w:p>
        </w:tc>
        <w:tc>
          <w:tcPr>
            <w:tcW w:w="984" w:type="dxa"/>
            <w:vAlign w:val="center"/>
          </w:tcPr>
          <w:p w14:paraId="0699EC2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5A04308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1D2ABF8F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0066D3B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Adelaide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3D4868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B3965E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582" w:type="dxa"/>
            <w:vAlign w:val="center"/>
          </w:tcPr>
          <w:p w14:paraId="3406F8A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ichigan</w:t>
            </w:r>
          </w:p>
        </w:tc>
        <w:tc>
          <w:tcPr>
            <w:tcW w:w="984" w:type="dxa"/>
            <w:vAlign w:val="center"/>
          </w:tcPr>
          <w:p w14:paraId="0A7D753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0A05D78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7F4F1335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0C039AC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Aequatoria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015624A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0C977D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2C067E4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innesota</w:t>
            </w:r>
          </w:p>
        </w:tc>
        <w:tc>
          <w:tcPr>
            <w:tcW w:w="984" w:type="dxa"/>
            <w:vAlign w:val="center"/>
          </w:tcPr>
          <w:p w14:paraId="102671D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2DE9D9A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60DC17A0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17A0E60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Agona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2A51AC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6/6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300BFF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6/6</w:t>
            </w:r>
          </w:p>
        </w:tc>
        <w:tc>
          <w:tcPr>
            <w:tcW w:w="1582" w:type="dxa"/>
            <w:vAlign w:val="center"/>
          </w:tcPr>
          <w:p w14:paraId="2ED0929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ississippi</w:t>
            </w:r>
          </w:p>
        </w:tc>
        <w:tc>
          <w:tcPr>
            <w:tcW w:w="984" w:type="dxa"/>
            <w:vAlign w:val="center"/>
          </w:tcPr>
          <w:p w14:paraId="12945F0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610D936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55B40C75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6834D1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Alachua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631176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45C0FD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1AD90FF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onophasic</w:t>
            </w:r>
          </w:p>
        </w:tc>
        <w:tc>
          <w:tcPr>
            <w:tcW w:w="984" w:type="dxa"/>
            <w:vAlign w:val="center"/>
          </w:tcPr>
          <w:p w14:paraId="144539B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75" w:type="dxa"/>
            <w:vAlign w:val="center"/>
          </w:tcPr>
          <w:p w14:paraId="3EC2E41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CB6D23" w:rsidRPr="00CB6D23" w14:paraId="6706603E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74ECBC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Amsterdam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4EB907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C13027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0052A77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ontevideo</w:t>
            </w:r>
          </w:p>
        </w:tc>
        <w:tc>
          <w:tcPr>
            <w:tcW w:w="984" w:type="dxa"/>
            <w:vAlign w:val="center"/>
          </w:tcPr>
          <w:p w14:paraId="7DF01D7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1/11</w:t>
            </w:r>
          </w:p>
        </w:tc>
        <w:tc>
          <w:tcPr>
            <w:tcW w:w="975" w:type="dxa"/>
            <w:vAlign w:val="center"/>
          </w:tcPr>
          <w:p w14:paraId="7FA7E4E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11</w:t>
            </w:r>
          </w:p>
        </w:tc>
      </w:tr>
      <w:tr w:rsidR="00CB6D23" w:rsidRPr="00CB6D23" w14:paraId="3F5D22C4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AA7060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749E729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6/6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D9FBC7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6</w:t>
            </w:r>
          </w:p>
        </w:tc>
        <w:tc>
          <w:tcPr>
            <w:tcW w:w="1582" w:type="dxa"/>
            <w:vAlign w:val="center"/>
          </w:tcPr>
          <w:p w14:paraId="740EDDF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84" w:type="dxa"/>
            <w:vAlign w:val="center"/>
          </w:tcPr>
          <w:p w14:paraId="7965ABA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6/6</w:t>
            </w:r>
          </w:p>
        </w:tc>
        <w:tc>
          <w:tcPr>
            <w:tcW w:w="975" w:type="dxa"/>
            <w:vAlign w:val="center"/>
          </w:tcPr>
          <w:p w14:paraId="4C7854E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6</w:t>
            </w:r>
          </w:p>
        </w:tc>
      </w:tr>
      <w:tr w:rsidR="00CB6D23" w:rsidRPr="00CB6D23" w14:paraId="65A35861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30B89A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Bareilly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CAD8ED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94D6B4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3A18695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uenster</w:t>
            </w:r>
          </w:p>
        </w:tc>
        <w:tc>
          <w:tcPr>
            <w:tcW w:w="984" w:type="dxa"/>
            <w:vAlign w:val="center"/>
          </w:tcPr>
          <w:p w14:paraId="558E087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75" w:type="dxa"/>
            <w:vAlign w:val="center"/>
          </w:tcPr>
          <w:p w14:paraId="44E6CF1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CB6D23" w:rsidRPr="00CB6D23" w14:paraId="5DE22457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68275D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Benfica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5EF11C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897E8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28C87B6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Newport</w:t>
            </w:r>
          </w:p>
        </w:tc>
        <w:tc>
          <w:tcPr>
            <w:tcW w:w="984" w:type="dxa"/>
            <w:vAlign w:val="center"/>
          </w:tcPr>
          <w:p w14:paraId="2E320CC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7/17</w:t>
            </w:r>
          </w:p>
        </w:tc>
        <w:tc>
          <w:tcPr>
            <w:tcW w:w="975" w:type="dxa"/>
            <w:vAlign w:val="center"/>
          </w:tcPr>
          <w:p w14:paraId="5120441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4/17</w:t>
            </w:r>
          </w:p>
        </w:tc>
      </w:tr>
      <w:tr w:rsidR="00CB6D23" w:rsidRPr="00CB6D23" w14:paraId="4F3352B0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798F79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Bispebjerg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525F61D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038D32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0F09C13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Ngili</w:t>
            </w:r>
            <w:proofErr w:type="spellEnd"/>
          </w:p>
        </w:tc>
        <w:tc>
          <w:tcPr>
            <w:tcW w:w="984" w:type="dxa"/>
            <w:vAlign w:val="center"/>
          </w:tcPr>
          <w:p w14:paraId="0446DF8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2DF9475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34C72992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EF8019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0B625EB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7D8705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255B907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Ohio</w:t>
            </w:r>
          </w:p>
        </w:tc>
        <w:tc>
          <w:tcPr>
            <w:tcW w:w="984" w:type="dxa"/>
            <w:vAlign w:val="center"/>
          </w:tcPr>
          <w:p w14:paraId="44C2795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73B6542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49DCD87D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579291F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Brandenburg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CF5A47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6B341D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05F2DD4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Oranienburg</w:t>
            </w:r>
            <w:proofErr w:type="spellEnd"/>
          </w:p>
        </w:tc>
        <w:tc>
          <w:tcPr>
            <w:tcW w:w="984" w:type="dxa"/>
            <w:vAlign w:val="center"/>
          </w:tcPr>
          <w:p w14:paraId="511FE1C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4F2497B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71D7A5E0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386A162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Bredeney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58E1328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25C6D1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3ED2C5F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984" w:type="dxa"/>
            <w:vAlign w:val="center"/>
          </w:tcPr>
          <w:p w14:paraId="3701FCD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  <w:tc>
          <w:tcPr>
            <w:tcW w:w="975" w:type="dxa"/>
            <w:vAlign w:val="center"/>
          </w:tcPr>
          <w:p w14:paraId="624E531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</w:tr>
      <w:tr w:rsidR="00CB6D23" w:rsidRPr="00CB6D23" w14:paraId="61BDC6EA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903658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Breukelen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1259EBB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EB3B97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6FDE239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Paratyphi</w:t>
            </w:r>
            <w:proofErr w:type="spellEnd"/>
            <w:r w:rsidRPr="00CB6D23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984" w:type="dxa"/>
            <w:vAlign w:val="center"/>
          </w:tcPr>
          <w:p w14:paraId="3807C47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1D0847F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5050A13D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884E65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Cerro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D85373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AA4789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582" w:type="dxa"/>
            <w:vAlign w:val="center"/>
          </w:tcPr>
          <w:p w14:paraId="42B2645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Paratyphi</w:t>
            </w:r>
            <w:proofErr w:type="spellEnd"/>
            <w:r w:rsidRPr="00CB6D23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984" w:type="dxa"/>
            <w:vAlign w:val="center"/>
          </w:tcPr>
          <w:p w14:paraId="50C0154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75" w:type="dxa"/>
            <w:vAlign w:val="center"/>
          </w:tcPr>
          <w:p w14:paraId="73FD1D0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CB6D23" w:rsidRPr="00CB6D23" w14:paraId="3527EEE9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046847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Champaig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C53B06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1A23E1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28351C3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Paratyphi</w:t>
            </w:r>
            <w:proofErr w:type="spellEnd"/>
            <w:r w:rsidRPr="00CB6D23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984" w:type="dxa"/>
            <w:vAlign w:val="center"/>
          </w:tcPr>
          <w:p w14:paraId="18889A1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75" w:type="dxa"/>
            <w:vAlign w:val="center"/>
          </w:tcPr>
          <w:p w14:paraId="4B8B2C1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CB6D23" w:rsidRPr="00CB6D23" w14:paraId="53AE7990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5805381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Chester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B457CD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3D3C7B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3EA2398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Pomena</w:t>
            </w:r>
            <w:proofErr w:type="spellEnd"/>
          </w:p>
        </w:tc>
        <w:tc>
          <w:tcPr>
            <w:tcW w:w="984" w:type="dxa"/>
            <w:vAlign w:val="center"/>
          </w:tcPr>
          <w:p w14:paraId="7086061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60A5CCC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2BF95FD9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677A5FC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Choleraesuis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CB946A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AD8946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3</w:t>
            </w:r>
          </w:p>
        </w:tc>
        <w:tc>
          <w:tcPr>
            <w:tcW w:w="1582" w:type="dxa"/>
            <w:vAlign w:val="center"/>
          </w:tcPr>
          <w:p w14:paraId="71C28A3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Potsdam</w:t>
            </w:r>
          </w:p>
        </w:tc>
        <w:tc>
          <w:tcPr>
            <w:tcW w:w="984" w:type="dxa"/>
            <w:vAlign w:val="center"/>
          </w:tcPr>
          <w:p w14:paraId="4F3E16E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1C02A17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3CD6EE88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18DEC6D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Derby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57F437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E4BA41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  <w:tc>
          <w:tcPr>
            <w:tcW w:w="1582" w:type="dxa"/>
            <w:vAlign w:val="center"/>
          </w:tcPr>
          <w:p w14:paraId="66E1DB5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Pullorum</w:t>
            </w:r>
          </w:p>
        </w:tc>
        <w:tc>
          <w:tcPr>
            <w:tcW w:w="984" w:type="dxa"/>
            <w:vAlign w:val="center"/>
          </w:tcPr>
          <w:p w14:paraId="01A9922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75" w:type="dxa"/>
            <w:vAlign w:val="center"/>
          </w:tcPr>
          <w:p w14:paraId="6159607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CB6D23" w:rsidRPr="00CB6D23" w14:paraId="1419DF8D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1C899DE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Dubli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67BF0E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8/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BD6828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5/8</w:t>
            </w:r>
          </w:p>
        </w:tc>
        <w:tc>
          <w:tcPr>
            <w:tcW w:w="1582" w:type="dxa"/>
            <w:vAlign w:val="center"/>
          </w:tcPr>
          <w:p w14:paraId="2F5B158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Reading</w:t>
            </w:r>
          </w:p>
        </w:tc>
        <w:tc>
          <w:tcPr>
            <w:tcW w:w="984" w:type="dxa"/>
            <w:vAlign w:val="center"/>
          </w:tcPr>
          <w:p w14:paraId="54554EE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75" w:type="dxa"/>
            <w:vAlign w:val="center"/>
          </w:tcPr>
          <w:p w14:paraId="67C1E27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CB6D23" w:rsidRPr="00CB6D23" w14:paraId="5678DEE3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3FA1E26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Eko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4077CD3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F0835C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0904171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Remo</w:t>
            </w:r>
          </w:p>
        </w:tc>
        <w:tc>
          <w:tcPr>
            <w:tcW w:w="984" w:type="dxa"/>
            <w:vAlign w:val="center"/>
          </w:tcPr>
          <w:p w14:paraId="7CF6BA9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2061795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758A0B83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60B93F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Enteritidis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5383AF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7/2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93B775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7/28</w:t>
            </w:r>
          </w:p>
        </w:tc>
        <w:tc>
          <w:tcPr>
            <w:tcW w:w="1582" w:type="dxa"/>
            <w:vAlign w:val="center"/>
          </w:tcPr>
          <w:p w14:paraId="095E1B6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Rubislaw</w:t>
            </w:r>
          </w:p>
        </w:tc>
        <w:tc>
          <w:tcPr>
            <w:tcW w:w="984" w:type="dxa"/>
            <w:vAlign w:val="center"/>
          </w:tcPr>
          <w:p w14:paraId="7A4CF26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74FBA8D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075C294C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BE889B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32F8055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FF124C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111DE30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Saintpaul</w:t>
            </w:r>
            <w:proofErr w:type="spellEnd"/>
          </w:p>
        </w:tc>
        <w:tc>
          <w:tcPr>
            <w:tcW w:w="984" w:type="dxa"/>
            <w:vAlign w:val="center"/>
          </w:tcPr>
          <w:p w14:paraId="429A740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75" w:type="dxa"/>
            <w:vAlign w:val="center"/>
          </w:tcPr>
          <w:p w14:paraId="3A631CF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</w:tr>
      <w:tr w:rsidR="00CB6D23" w:rsidRPr="00CB6D23" w14:paraId="2C6B04AC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5A9071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Give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08236A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E77862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82" w:type="dxa"/>
            <w:vAlign w:val="center"/>
          </w:tcPr>
          <w:p w14:paraId="5A6245C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San Diego</w:t>
            </w:r>
          </w:p>
        </w:tc>
        <w:tc>
          <w:tcPr>
            <w:tcW w:w="984" w:type="dxa"/>
            <w:vAlign w:val="center"/>
          </w:tcPr>
          <w:p w14:paraId="071BEBA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552CA2B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271AE182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209F0B2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Hadar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107CD59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01B526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582" w:type="dxa"/>
            <w:vAlign w:val="center"/>
          </w:tcPr>
          <w:p w14:paraId="5334407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984" w:type="dxa"/>
            <w:vAlign w:val="center"/>
          </w:tcPr>
          <w:p w14:paraId="169AA87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463CD74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3CAC905F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D4A0C9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Havana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CD2114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1EE173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82" w:type="dxa"/>
            <w:vAlign w:val="center"/>
          </w:tcPr>
          <w:p w14:paraId="75FCFF2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84" w:type="dxa"/>
            <w:vAlign w:val="center"/>
          </w:tcPr>
          <w:p w14:paraId="05D47BA5" w14:textId="5D8F8EC6" w:rsidR="00AE417A" w:rsidRPr="00CB6D23" w:rsidRDefault="00BB0B65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6</w:t>
            </w:r>
            <w:r w:rsidR="00AE417A" w:rsidRPr="00CB6D23">
              <w:rPr>
                <w:rFonts w:ascii="Arial" w:hAnsi="Arial" w:cs="Arial"/>
                <w:sz w:val="20"/>
                <w:szCs w:val="20"/>
              </w:rPr>
              <w:t>/</w:t>
            </w:r>
            <w:r w:rsidRPr="00CB6D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vAlign w:val="center"/>
          </w:tcPr>
          <w:p w14:paraId="439816B9" w14:textId="30D538FA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</w:t>
            </w:r>
            <w:r w:rsidR="00BB0B65" w:rsidRPr="00CB6D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B6D23" w:rsidRPr="00CB6D23" w14:paraId="669A0348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32B6C3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Heidelberg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3E2924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9/9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6129F0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9/9</w:t>
            </w:r>
          </w:p>
        </w:tc>
        <w:tc>
          <w:tcPr>
            <w:tcW w:w="1582" w:type="dxa"/>
            <w:vAlign w:val="center"/>
          </w:tcPr>
          <w:p w14:paraId="236AFB4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Simsbury</w:t>
            </w:r>
          </w:p>
        </w:tc>
        <w:tc>
          <w:tcPr>
            <w:tcW w:w="984" w:type="dxa"/>
            <w:vAlign w:val="center"/>
          </w:tcPr>
          <w:p w14:paraId="5A3592D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544E9AE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5AEC17F6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3D7CE02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Hvittingfoss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7AB05A2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A7FCBD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82" w:type="dxa"/>
            <w:vAlign w:val="center"/>
          </w:tcPr>
          <w:p w14:paraId="73BC7F3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Stanley</w:t>
            </w:r>
          </w:p>
        </w:tc>
        <w:tc>
          <w:tcPr>
            <w:tcW w:w="984" w:type="dxa"/>
            <w:vAlign w:val="center"/>
          </w:tcPr>
          <w:p w14:paraId="2169B8C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6FE2629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4C65E8B0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2E6016B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Illinois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753C52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3BFCAE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0FD8CAC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Taksony</w:t>
            </w:r>
            <w:proofErr w:type="spellEnd"/>
          </w:p>
        </w:tc>
        <w:tc>
          <w:tcPr>
            <w:tcW w:w="984" w:type="dxa"/>
            <w:vAlign w:val="center"/>
          </w:tcPr>
          <w:p w14:paraId="0AE8F91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26A96A7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5F638DD4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C9C8E2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1D05CBA1" w14:textId="0D925392" w:rsidR="00AE417A" w:rsidRPr="00CB6D23" w:rsidRDefault="00012702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5</w:t>
            </w:r>
            <w:r w:rsidR="00AE417A" w:rsidRPr="00CB6D23">
              <w:rPr>
                <w:rFonts w:ascii="Arial" w:hAnsi="Arial" w:cs="Arial"/>
                <w:sz w:val="20"/>
                <w:szCs w:val="20"/>
              </w:rPr>
              <w:t>/</w:t>
            </w:r>
            <w:r w:rsidRPr="00CB6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2619D29" w14:textId="10CB99AC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</w:t>
            </w:r>
            <w:r w:rsidR="00012702" w:rsidRPr="00CB6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2" w:type="dxa"/>
            <w:vAlign w:val="center"/>
          </w:tcPr>
          <w:p w14:paraId="75D6CDD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Tallahassee</w:t>
            </w:r>
          </w:p>
        </w:tc>
        <w:tc>
          <w:tcPr>
            <w:tcW w:w="984" w:type="dxa"/>
            <w:vAlign w:val="center"/>
          </w:tcPr>
          <w:p w14:paraId="4CA28CF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1305C50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2328BD22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0944EF6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Javiana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34A055A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601987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82" w:type="dxa"/>
            <w:vAlign w:val="center"/>
          </w:tcPr>
          <w:p w14:paraId="0643EA8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Tennessee</w:t>
            </w:r>
          </w:p>
        </w:tc>
        <w:tc>
          <w:tcPr>
            <w:tcW w:w="984" w:type="dxa"/>
            <w:vAlign w:val="center"/>
          </w:tcPr>
          <w:p w14:paraId="7689CF5A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5/5</w:t>
            </w:r>
          </w:p>
        </w:tc>
        <w:tc>
          <w:tcPr>
            <w:tcW w:w="975" w:type="dxa"/>
            <w:vAlign w:val="center"/>
          </w:tcPr>
          <w:p w14:paraId="1FE4AF6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5</w:t>
            </w:r>
          </w:p>
        </w:tc>
      </w:tr>
      <w:tr w:rsidR="00CB6D23" w:rsidRPr="00CB6D23" w14:paraId="4E5402DB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6CEC913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Kahla</w:t>
            </w:r>
            <w:proofErr w:type="spellEnd"/>
          </w:p>
        </w:tc>
        <w:tc>
          <w:tcPr>
            <w:tcW w:w="984" w:type="dxa"/>
            <w:shd w:val="clear" w:color="auto" w:fill="auto"/>
            <w:vAlign w:val="center"/>
          </w:tcPr>
          <w:p w14:paraId="4A8C29A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E278FF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4ECAC07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Thompson</w:t>
            </w:r>
          </w:p>
        </w:tc>
        <w:tc>
          <w:tcPr>
            <w:tcW w:w="984" w:type="dxa"/>
            <w:vAlign w:val="center"/>
          </w:tcPr>
          <w:p w14:paraId="53463E8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5/5</w:t>
            </w:r>
          </w:p>
        </w:tc>
        <w:tc>
          <w:tcPr>
            <w:tcW w:w="975" w:type="dxa"/>
            <w:vAlign w:val="center"/>
          </w:tcPr>
          <w:p w14:paraId="48D92B0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5</w:t>
            </w:r>
          </w:p>
        </w:tc>
      </w:tr>
      <w:tr w:rsidR="00CB6D23" w:rsidRPr="00CB6D23" w14:paraId="68A4164A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07FE739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Kalamu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7A4134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C84A54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07C61CE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Typhi</w:t>
            </w:r>
          </w:p>
        </w:tc>
        <w:tc>
          <w:tcPr>
            <w:tcW w:w="984" w:type="dxa"/>
            <w:vAlign w:val="center"/>
          </w:tcPr>
          <w:p w14:paraId="565021C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5B2D019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4B92058F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9F7F37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Kentucky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84318B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118A05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582" w:type="dxa"/>
            <w:vAlign w:val="center"/>
          </w:tcPr>
          <w:p w14:paraId="28CB09D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Typhimurium</w:t>
            </w:r>
          </w:p>
        </w:tc>
        <w:tc>
          <w:tcPr>
            <w:tcW w:w="984" w:type="dxa"/>
            <w:vAlign w:val="center"/>
          </w:tcPr>
          <w:p w14:paraId="10460CE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9/29</w:t>
            </w:r>
          </w:p>
        </w:tc>
        <w:tc>
          <w:tcPr>
            <w:tcW w:w="975" w:type="dxa"/>
            <w:vAlign w:val="center"/>
          </w:tcPr>
          <w:p w14:paraId="6A68A51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8/29</w:t>
            </w:r>
          </w:p>
        </w:tc>
      </w:tr>
      <w:tr w:rsidR="00CB6D23" w:rsidRPr="00CB6D23" w14:paraId="1164F52F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3BEC28E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Kiambu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DE9D33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E5A13F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82" w:type="dxa"/>
            <w:vAlign w:val="center"/>
          </w:tcPr>
          <w:p w14:paraId="20BCE32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984" w:type="dxa"/>
            <w:vAlign w:val="center"/>
          </w:tcPr>
          <w:p w14:paraId="0962B1F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2A5170E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072C5B3B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691EC67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Lexingto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CAFC9F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EE5198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1610F40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Urbana</w:t>
            </w:r>
          </w:p>
        </w:tc>
        <w:tc>
          <w:tcPr>
            <w:tcW w:w="984" w:type="dxa"/>
            <w:vAlign w:val="center"/>
          </w:tcPr>
          <w:p w14:paraId="236DD1C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4714E1EF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75AE6D01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BB48BE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Liverpool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867C980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0AA104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473EAF3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Vellore</w:t>
            </w:r>
          </w:p>
        </w:tc>
        <w:tc>
          <w:tcPr>
            <w:tcW w:w="984" w:type="dxa"/>
            <w:vAlign w:val="center"/>
          </w:tcPr>
          <w:p w14:paraId="4AD562FE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77438E1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43CCB8D6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3F98B42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Livingstone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045031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2940336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134C0C8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Virchow</w:t>
            </w:r>
          </w:p>
        </w:tc>
        <w:tc>
          <w:tcPr>
            <w:tcW w:w="984" w:type="dxa"/>
            <w:vAlign w:val="center"/>
          </w:tcPr>
          <w:p w14:paraId="67887B3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79EAE7D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56501877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1FDBB74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B139203" w14:textId="4402DCAA" w:rsidR="00AE417A" w:rsidRPr="00CB6D23" w:rsidRDefault="00012702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</w:t>
            </w:r>
            <w:r w:rsidR="00AE417A" w:rsidRPr="00CB6D23">
              <w:rPr>
                <w:rFonts w:ascii="Arial" w:hAnsi="Arial" w:cs="Arial"/>
                <w:sz w:val="20"/>
                <w:szCs w:val="20"/>
              </w:rPr>
              <w:t>/</w:t>
            </w:r>
            <w:r w:rsidRPr="00CB6D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8D547CB" w14:textId="4C2143E1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</w:t>
            </w:r>
            <w:r w:rsidR="00012702" w:rsidRPr="00CB6D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2" w:type="dxa"/>
            <w:vAlign w:val="center"/>
          </w:tcPr>
          <w:p w14:paraId="3930144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Wagadugu</w:t>
            </w:r>
            <w:proofErr w:type="spellEnd"/>
          </w:p>
        </w:tc>
        <w:tc>
          <w:tcPr>
            <w:tcW w:w="984" w:type="dxa"/>
            <w:vAlign w:val="center"/>
          </w:tcPr>
          <w:p w14:paraId="0485F5D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2234954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</w:tr>
      <w:tr w:rsidR="00CB6D23" w:rsidRPr="00CB6D23" w14:paraId="04FC83AA" w14:textId="77777777" w:rsidTr="00EC269A">
        <w:trPr>
          <w:trHeight w:val="20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59C76C3D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Manhatta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2904649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3E54E7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582" w:type="dxa"/>
            <w:vAlign w:val="center"/>
          </w:tcPr>
          <w:p w14:paraId="0EFFECF2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Weltevreden</w:t>
            </w:r>
            <w:proofErr w:type="spellEnd"/>
          </w:p>
        </w:tc>
        <w:tc>
          <w:tcPr>
            <w:tcW w:w="984" w:type="dxa"/>
            <w:vAlign w:val="center"/>
          </w:tcPr>
          <w:p w14:paraId="0B31BEDB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vAlign w:val="center"/>
          </w:tcPr>
          <w:p w14:paraId="0E73A137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CB6D23" w:rsidRPr="00CB6D23" w14:paraId="1A8F813F" w14:textId="77777777" w:rsidTr="00EC269A">
        <w:trPr>
          <w:trHeight w:val="20"/>
          <w:jc w:val="center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3CB93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D23">
              <w:rPr>
                <w:rFonts w:ascii="Arial" w:hAnsi="Arial" w:cs="Arial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5B6CC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27544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17C9A4A5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Worthingto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2DBE19D8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0F24D61" w14:textId="77777777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241A3A" w:rsidRPr="00CB6D23" w14:paraId="44D81E40" w14:textId="77777777" w:rsidTr="00EC269A">
        <w:trPr>
          <w:trHeight w:val="20"/>
          <w:jc w:val="center"/>
        </w:trPr>
        <w:tc>
          <w:tcPr>
            <w:tcW w:w="4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DFCDF" w14:textId="77777777" w:rsidR="00AE417A" w:rsidRPr="00241A3A" w:rsidRDefault="00AE417A" w:rsidP="00241A3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A3A">
              <w:rPr>
                <w:rFonts w:ascii="Arial" w:hAnsi="Arial" w:cs="Arial"/>
                <w:b/>
                <w:bCs/>
                <w:sz w:val="20"/>
                <w:szCs w:val="20"/>
              </w:rPr>
              <w:t>Summary: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AA637" w14:textId="78D23D11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24</w:t>
            </w:r>
            <w:r w:rsidR="00890C9A" w:rsidRPr="00CB6D23">
              <w:rPr>
                <w:rFonts w:ascii="Arial" w:hAnsi="Arial" w:cs="Arial"/>
                <w:sz w:val="20"/>
                <w:szCs w:val="20"/>
              </w:rPr>
              <w:t>3</w:t>
            </w:r>
            <w:r w:rsidRPr="00CB6D23">
              <w:rPr>
                <w:rFonts w:ascii="Arial" w:hAnsi="Arial" w:cs="Arial"/>
                <w:sz w:val="20"/>
                <w:szCs w:val="20"/>
              </w:rPr>
              <w:t>/24</w:t>
            </w:r>
            <w:r w:rsidR="00890C9A" w:rsidRPr="00CB6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77675" w14:textId="50D0BEF5" w:rsidR="00AE417A" w:rsidRPr="00CB6D23" w:rsidRDefault="00AE417A" w:rsidP="00241A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D23">
              <w:rPr>
                <w:rFonts w:ascii="Arial" w:hAnsi="Arial" w:cs="Arial"/>
                <w:sz w:val="20"/>
                <w:szCs w:val="20"/>
              </w:rPr>
              <w:t>1</w:t>
            </w:r>
            <w:r w:rsidR="003705C9" w:rsidRPr="00CB6D23">
              <w:rPr>
                <w:rFonts w:ascii="Arial" w:hAnsi="Arial" w:cs="Arial"/>
                <w:sz w:val="20"/>
                <w:szCs w:val="20"/>
              </w:rPr>
              <w:t>29</w:t>
            </w:r>
            <w:r w:rsidRPr="00CB6D23">
              <w:rPr>
                <w:rFonts w:ascii="Arial" w:hAnsi="Arial" w:cs="Arial"/>
                <w:sz w:val="20"/>
                <w:szCs w:val="20"/>
              </w:rPr>
              <w:t>/24</w:t>
            </w:r>
            <w:r w:rsidR="00890C9A" w:rsidRPr="00CB6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78F5AFF0" w14:textId="1CC81E17" w:rsidR="00BA1096" w:rsidRPr="007A4174" w:rsidRDefault="00D15A9D" w:rsidP="00A16764">
      <w:pPr>
        <w:spacing w:before="160" w:line="240" w:lineRule="auto"/>
        <w:rPr>
          <w:rFonts w:ascii="Times New Roman" w:hAnsi="Times New Roman"/>
          <w:sz w:val="24"/>
          <w:szCs w:val="24"/>
        </w:rPr>
      </w:pPr>
      <w:r w:rsidRPr="006368AD">
        <w:rPr>
          <w:rFonts w:ascii="Times New Roman" w:hAnsi="Times New Roman"/>
          <w:b/>
          <w:bCs/>
          <w:sz w:val="24"/>
          <w:szCs w:val="32"/>
        </w:rPr>
        <w:t>Supplementary Table 1</w:t>
      </w:r>
      <w:r>
        <w:rPr>
          <w:rFonts w:ascii="Times New Roman" w:hAnsi="Times New Roman"/>
          <w:b/>
          <w:bCs/>
          <w:sz w:val="24"/>
          <w:szCs w:val="32"/>
        </w:rPr>
        <w:t>:</w:t>
      </w:r>
      <w:r w:rsidRPr="006368AD">
        <w:rPr>
          <w:rFonts w:ascii="Times New Roman" w:hAnsi="Times New Roman"/>
          <w:sz w:val="24"/>
          <w:szCs w:val="32"/>
        </w:rPr>
        <w:t xml:space="preserve"> </w:t>
      </w:r>
      <w:r w:rsidRPr="00D15A9D">
        <w:rPr>
          <w:rFonts w:ascii="Times New Roman" w:hAnsi="Times New Roman"/>
          <w:b/>
          <w:bCs/>
          <w:sz w:val="24"/>
          <w:szCs w:val="32"/>
        </w:rPr>
        <w:t xml:space="preserve">Reporter inclusivity with individual </w:t>
      </w:r>
      <w:r w:rsidRPr="00D15A9D">
        <w:rPr>
          <w:rFonts w:ascii="Times New Roman" w:hAnsi="Times New Roman"/>
          <w:b/>
          <w:bCs/>
          <w:i/>
          <w:iCs/>
          <w:sz w:val="24"/>
          <w:szCs w:val="32"/>
        </w:rPr>
        <w:t xml:space="preserve">Salmonella enterica </w:t>
      </w:r>
      <w:r w:rsidRPr="00D15A9D">
        <w:rPr>
          <w:rFonts w:ascii="Times New Roman" w:hAnsi="Times New Roman"/>
          <w:b/>
          <w:bCs/>
          <w:sz w:val="24"/>
          <w:szCs w:val="32"/>
        </w:rPr>
        <w:t xml:space="preserve">subsp. </w:t>
      </w:r>
      <w:r w:rsidRPr="00D15A9D">
        <w:rPr>
          <w:rFonts w:ascii="Times New Roman" w:hAnsi="Times New Roman"/>
          <w:b/>
          <w:bCs/>
          <w:i/>
          <w:iCs/>
          <w:sz w:val="24"/>
          <w:szCs w:val="32"/>
        </w:rPr>
        <w:t>enterica</w:t>
      </w:r>
      <w:r w:rsidRPr="00D15A9D">
        <w:rPr>
          <w:rFonts w:ascii="Times New Roman" w:hAnsi="Times New Roman"/>
          <w:b/>
          <w:bCs/>
          <w:sz w:val="24"/>
          <w:szCs w:val="32"/>
        </w:rPr>
        <w:t xml:space="preserve"> serovars.</w:t>
      </w:r>
      <w:r>
        <w:rPr>
          <w:rFonts w:ascii="Times New Roman" w:hAnsi="Times New Roman"/>
          <w:sz w:val="24"/>
          <w:szCs w:val="32"/>
        </w:rPr>
        <w:t xml:space="preserve"> </w:t>
      </w:r>
      <w:r w:rsidRPr="00313D93">
        <w:rPr>
          <w:rFonts w:ascii="Times New Roman" w:hAnsi="Times New Roman"/>
          <w:sz w:val="24"/>
          <w:szCs w:val="24"/>
        </w:rPr>
        <w:t>Stationary phase cultures were diluted to an OD</w:t>
      </w:r>
      <w:r w:rsidRPr="00313D93">
        <w:rPr>
          <w:rFonts w:ascii="Times New Roman" w:hAnsi="Times New Roman"/>
          <w:sz w:val="24"/>
          <w:szCs w:val="24"/>
          <w:vertAlign w:val="subscript"/>
        </w:rPr>
        <w:t>600</w:t>
      </w:r>
      <w:r w:rsidRPr="00313D93">
        <w:rPr>
          <w:rFonts w:ascii="Times New Roman" w:hAnsi="Times New Roman"/>
          <w:sz w:val="24"/>
          <w:szCs w:val="24"/>
        </w:rPr>
        <w:t xml:space="preserve"> of 0.2 and infected with indicated reporter phage for 2 h. Strains were determined to be positive when signal exceeded a detection threshold of 750 </w:t>
      </w:r>
      <w:r>
        <w:rPr>
          <w:rFonts w:ascii="Times New Roman" w:hAnsi="Times New Roman"/>
          <w:sz w:val="24"/>
          <w:szCs w:val="24"/>
        </w:rPr>
        <w:t>relative light units (</w:t>
      </w:r>
      <w:r w:rsidRPr="00313D93">
        <w:rPr>
          <w:rFonts w:ascii="Times New Roman" w:hAnsi="Times New Roman"/>
          <w:sz w:val="24"/>
          <w:szCs w:val="24"/>
        </w:rPr>
        <w:t>RLU</w:t>
      </w:r>
      <w:r>
        <w:rPr>
          <w:rFonts w:ascii="Times New Roman" w:hAnsi="Times New Roman"/>
          <w:sz w:val="24"/>
          <w:szCs w:val="24"/>
        </w:rPr>
        <w:t>)</w:t>
      </w:r>
      <w:r w:rsidRPr="00313D93">
        <w:rPr>
          <w:rFonts w:ascii="Times New Roman" w:hAnsi="Times New Roman"/>
          <w:sz w:val="24"/>
          <w:szCs w:val="24"/>
        </w:rPr>
        <w:t>.</w:t>
      </w:r>
    </w:p>
    <w:tbl>
      <w:tblPr>
        <w:tblW w:w="991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0"/>
        <w:gridCol w:w="1170"/>
        <w:gridCol w:w="2160"/>
        <w:gridCol w:w="900"/>
        <w:gridCol w:w="1440"/>
        <w:gridCol w:w="1530"/>
        <w:gridCol w:w="1350"/>
      </w:tblGrid>
      <w:tr w:rsidR="00EA0009" w:rsidRPr="007A4174" w14:paraId="6B1A38CB" w14:textId="77777777" w:rsidTr="00E03325">
        <w:trPr>
          <w:trHeight w:val="20"/>
          <w:tblHeader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EDBBCA" w14:textId="069C2C7E" w:rsidR="00EA0009" w:rsidRPr="007A4174" w:rsidRDefault="00EA0009" w:rsidP="000B23EC">
            <w:pPr>
              <w:pageBreakBefore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4A2A65" w14:textId="2616E076" w:rsidR="00EA0009" w:rsidRPr="007A4174" w:rsidRDefault="00EA0009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t>Subsp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4941D3" w14:textId="76C2562D" w:rsidR="00EA0009" w:rsidRPr="007A4174" w:rsidRDefault="00EA0009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t>Serov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6F3363" w14:textId="42C07185" w:rsidR="00EA0009" w:rsidRPr="007A4174" w:rsidRDefault="00EA0009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1340D8" w14:textId="1767BF5B" w:rsidR="00EA0009" w:rsidRPr="007A4174" w:rsidRDefault="00EA0009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t>Strain I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AB7D2D" w14:textId="1F2E5156" w:rsidR="00EA0009" w:rsidRPr="007A4174" w:rsidRDefault="00EA0009" w:rsidP="0079331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t>SEA1.N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EE17F8" w14:textId="5C72350C" w:rsidR="00EA0009" w:rsidRPr="007A4174" w:rsidRDefault="00EA0009" w:rsidP="0079331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4174">
              <w:rPr>
                <w:rFonts w:ascii="Arial" w:hAnsi="Arial" w:cs="Arial"/>
                <w:b/>
                <w:bCs/>
                <w:sz w:val="20"/>
                <w:szCs w:val="20"/>
              </w:rPr>
              <w:t>TSP1.NL</w:t>
            </w:r>
          </w:p>
        </w:tc>
      </w:tr>
      <w:tr w:rsidR="00B0608C" w:rsidRPr="007A4174" w14:paraId="0707BA5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7CEDE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FDC2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CF20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baetetub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E1973" w14:textId="4BACA38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E8D33" w14:textId="0165B9B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56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CBCB5F" w14:textId="2968FC0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1,474,4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45E070" w14:textId="6FFB08D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0EC47A0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B35C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B3F7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BF14E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bo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01D61" w14:textId="4BEE11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16C69" w14:textId="17145A5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2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F8BC1A" w14:textId="4E1B47E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,025,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5527FC" w14:textId="574C2A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0,014,544</w:t>
            </w:r>
          </w:p>
        </w:tc>
      </w:tr>
      <w:tr w:rsidR="00B0608C" w:rsidRPr="007A4174" w14:paraId="39CE192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7BB0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ECB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1735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dela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8F8A5" w14:textId="230A7F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2D767" w14:textId="50F54D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8E5B7D" w14:textId="1A402E9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925,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58B8C8" w14:textId="1CFC84F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0608C" w:rsidRPr="007A4174" w14:paraId="287DB0E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EAA0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EA09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4BCD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dela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A9388" w14:textId="328AE0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C7BA9" w14:textId="61B6E7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P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10E527" w14:textId="1E7B0AC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948,4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33CC15" w14:textId="13E4AF2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0608C" w:rsidRPr="007A4174" w14:paraId="59B53EF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7E24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1068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434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dela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6470A" w14:textId="5755F9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3431F" w14:textId="1919C94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22D7E7" w14:textId="0F3CB32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,62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C17204" w14:textId="078CBC0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0608C" w:rsidRPr="007A4174" w14:paraId="17DF5A0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988D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314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5F9C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equato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E1E46" w14:textId="1AA8EE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BC5DF" w14:textId="1DB3ED7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C2C48B" w14:textId="793B08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0,941,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FADBBE" w14:textId="27AFA34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</w:tr>
      <w:tr w:rsidR="00B0608C" w:rsidRPr="007A4174" w14:paraId="745D06C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DA87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3A6E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7D4E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g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D922F" w14:textId="02D9EEE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04145" w14:textId="7DAE079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14BE40" w14:textId="0EA848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9,249,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D349FB" w14:textId="4A5CE4B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8,878,912</w:t>
            </w:r>
          </w:p>
        </w:tc>
      </w:tr>
      <w:tr w:rsidR="00B0608C" w:rsidRPr="007A4174" w14:paraId="19CC67C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8557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4835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0504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g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7E39A" w14:textId="3FFE771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507FD" w14:textId="5DD7638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R 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505E57" w14:textId="2F0A19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,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3FD299" w14:textId="5E793D6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,062,894</w:t>
            </w:r>
          </w:p>
        </w:tc>
      </w:tr>
      <w:tr w:rsidR="00B0608C" w:rsidRPr="007A4174" w14:paraId="6E76D05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935B8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BACD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2FA7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g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EC739" w14:textId="7F37A6E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E9352" w14:textId="573438A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869B8F" w14:textId="71C7E72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52,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0AB703" w14:textId="6A786EA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7,499,008</w:t>
            </w:r>
          </w:p>
        </w:tc>
      </w:tr>
      <w:tr w:rsidR="00B0608C" w:rsidRPr="007A4174" w14:paraId="7D6C92A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018B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1655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9CF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g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E9564" w14:textId="2B118E4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F84EC" w14:textId="1278F3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2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EB0A01" w14:textId="119ACE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2,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EBB203" w14:textId="326C234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,195,000</w:t>
            </w:r>
          </w:p>
        </w:tc>
      </w:tr>
      <w:tr w:rsidR="00B0608C" w:rsidRPr="007A4174" w14:paraId="194653D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82A1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3544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4E9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g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A1711" w14:textId="5B8D078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A5EA7" w14:textId="75E8E60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P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5DE5D7" w14:textId="23D30F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473348" w14:textId="123E184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,694,021</w:t>
            </w:r>
          </w:p>
        </w:tc>
      </w:tr>
      <w:tr w:rsidR="00B0608C" w:rsidRPr="007A4174" w14:paraId="4CCC7F7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7EA0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A57C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728F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g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81E6E" w14:textId="1979271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B6F3D" w14:textId="293CB2E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B73308" w14:textId="6B6D5A1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4,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2D7267" w14:textId="2D41054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5,100,000</w:t>
            </w:r>
          </w:p>
        </w:tc>
      </w:tr>
      <w:tr w:rsidR="00B0608C" w:rsidRPr="007A4174" w14:paraId="4174D0C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5676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1DB37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AA12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lach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2AB63" w14:textId="57DE3F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5A64B" w14:textId="5BC07DD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496383" w14:textId="486317E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4,253,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7B7162" w14:textId="28E0C77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5,961,568</w:t>
            </w:r>
          </w:p>
        </w:tc>
      </w:tr>
      <w:tr w:rsidR="00B0608C" w:rsidRPr="007A4174" w14:paraId="074E1EB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B355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A04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E12D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msterd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9A58C" w14:textId="3DCF584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50D81" w14:textId="2C75C9E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10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63FA6F" w14:textId="62A81F9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,98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8B55CF" w14:textId="4A83C30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B0608C" w:rsidRPr="007A4174" w14:paraId="430383D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7D4A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4D25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65A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A04F5" w14:textId="0A7CDB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B7303" w14:textId="72F059A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37EC37" w14:textId="6A63186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719,141,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6DE7AC" w14:textId="265B96C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126</w:t>
            </w:r>
          </w:p>
        </w:tc>
      </w:tr>
      <w:tr w:rsidR="00B0608C" w:rsidRPr="007A4174" w14:paraId="6825E06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D15D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AD8E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FF7E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0F83F" w14:textId="096EA87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7090E" w14:textId="627555E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R 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631C48" w14:textId="0F85F7B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2,681,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40A07E" w14:textId="4D4D81A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B0608C" w:rsidRPr="007A4174" w14:paraId="25DCFD0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856F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C156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DA63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002A7" w14:textId="567A262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EAD14" w14:textId="08DCA51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6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E29FF9" w14:textId="4A82FF7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,8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1FE6C7" w14:textId="50B278D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B0608C" w:rsidRPr="007A4174" w14:paraId="59B7F10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56C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5B78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DA73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9C487" w14:textId="3C45EB7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55454" w14:textId="13B5B0A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OV0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3108E3" w14:textId="02F144A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3,844,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2EB54B" w14:textId="470094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B0608C" w:rsidRPr="007A4174" w14:paraId="58CB800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5078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DCFA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445B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6A549" w14:textId="02A89F3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31D40" w14:textId="408FF1F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F611C4" w14:textId="162A08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2,770,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146D3D" w14:textId="5173F1F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0608C" w:rsidRPr="007A4174" w14:paraId="585C326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ACE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1983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38FE2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73D5E" w14:textId="07311BA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AC9EE" w14:textId="09AC70D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A165EF" w14:textId="2A995FD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4,3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D05DB0" w14:textId="2443CFD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B0608C" w:rsidRPr="007A4174" w14:paraId="363D647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87417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6B7D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8600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reil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5162F" w14:textId="4A6CF1A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86546" w14:textId="487B4DA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5216E1" w14:textId="0B64B24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85,602,8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449785" w14:textId="6C57F3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35</w:t>
            </w:r>
          </w:p>
        </w:tc>
      </w:tr>
      <w:tr w:rsidR="00B0608C" w:rsidRPr="007A4174" w14:paraId="72CD3B8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B3F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5452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BBDF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enf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7081E" w14:textId="6166883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2A449" w14:textId="6D426B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UG0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856746" w14:textId="2D32F5B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55,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D7D1B5" w14:textId="04485F8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B0608C" w:rsidRPr="007A4174" w14:paraId="642666A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3D9F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E9B6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DB6AE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ispebj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C4A68" w14:textId="026391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A0B5CD" w14:textId="42E911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98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6B4574" w14:textId="2B013B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9,974,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542DAA" w14:textId="150532A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7,063,104</w:t>
            </w:r>
          </w:p>
        </w:tc>
      </w:tr>
      <w:tr w:rsidR="00B0608C" w:rsidRPr="007A4174" w14:paraId="174F9E0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07C6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04E7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FBC3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16DEA" w14:textId="431D2F8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39924" w14:textId="70D2C5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2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96BECA" w14:textId="533F84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1,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221484" w14:textId="1F9B11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B0608C" w:rsidRPr="007A4174" w14:paraId="7786256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8C5B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4D2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8938C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randenbu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51B08" w14:textId="51B65C3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3DEF8" w14:textId="4CC031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UG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9D9E3E" w14:textId="794647B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62,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CC9BAB" w14:textId="0ADBF8B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64,800,000</w:t>
            </w:r>
          </w:p>
        </w:tc>
      </w:tr>
      <w:tr w:rsidR="00B0608C" w:rsidRPr="007A4174" w14:paraId="1B392BD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7A65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5472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84EA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redene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80F77" w14:textId="5BFC669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E5D8B" w14:textId="16A6859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100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E78784" w14:textId="0C6D3D0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,74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46D3FC" w14:textId="62F8A6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76D2EC6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36B9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233A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654ED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reukel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561D5" w14:textId="01FE24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D48AB" w14:textId="3772278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5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29B06B" w14:textId="3EA427C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778,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61F314" w14:textId="2A9C150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B0608C" w:rsidRPr="007A4174" w14:paraId="3DCADE2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60EB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F221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C0BF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er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CF004" w14:textId="0D6083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32E35" w14:textId="38F086A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1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E0ABA7" w14:textId="43C210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7,600,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25FE02" w14:textId="7E4F188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B0608C" w:rsidRPr="007A4174" w14:paraId="200BECC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6627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BBE3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D98D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er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406B1" w14:textId="4A95E0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DBE9B" w14:textId="7E6A87C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C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76313A" w14:textId="769E6B0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0,353,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4B4DA5" w14:textId="0920DF3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</w:tr>
      <w:tr w:rsidR="00B0608C" w:rsidRPr="007A4174" w14:paraId="0B3BC18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2915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FA58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E18E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er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A22EC" w14:textId="359BB9A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E9FEC" w14:textId="6481A66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2-57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2A158D" w14:textId="500E3E2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2,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897C84" w14:textId="5777DF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B0608C" w:rsidRPr="007A4174" w14:paraId="362B498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E432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A3E24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2D6C5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hampaig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90DE3" w14:textId="0DD72F4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2A45E" w14:textId="3164033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00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8884AA" w14:textId="41DBE60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0,568,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56316A" w14:textId="4EC0C42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B0608C" w:rsidRPr="007A4174" w14:paraId="325741B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7202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9DDB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2CD73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he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48163" w14:textId="133DB05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8D89B" w14:textId="64DC61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19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AA8FAB" w14:textId="709221B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558,113,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567966" w14:textId="61B159C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74,715,712</w:t>
            </w:r>
          </w:p>
        </w:tc>
      </w:tr>
      <w:tr w:rsidR="00B0608C" w:rsidRPr="007A4174" w14:paraId="282B089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234F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7B69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468D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holeraesu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C6D8B" w14:textId="40A268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5E8FA" w14:textId="7599E8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278A7F" w14:textId="7A30E96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4,298,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F91583" w14:textId="6DCF379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47</w:t>
            </w:r>
          </w:p>
        </w:tc>
      </w:tr>
      <w:tr w:rsidR="00B0608C" w:rsidRPr="007A4174" w14:paraId="1DDF28C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F002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5638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92F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holeraesu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0862D" w14:textId="319C26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BB6EC" w14:textId="2C70CB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0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54158" w14:textId="5F63F4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0,185,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389CFD" w14:textId="57E9358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B0608C" w:rsidRPr="007A4174" w14:paraId="2107CC2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9FB3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87A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1059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Choleraesu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D28A2" w14:textId="4E6F20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0835E" w14:textId="7E409F4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EC7D3F" w14:textId="3B2D8E4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8,668,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8DBA65" w14:textId="0E3734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0608C" w:rsidRPr="007A4174" w14:paraId="0F6C807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EBF6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132D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9832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rb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D09DF" w14:textId="102A4A3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96FD1" w14:textId="416D220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C3A068" w14:textId="22AECDC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,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ED9CCF" w14:textId="1654550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419</w:t>
            </w:r>
          </w:p>
        </w:tc>
      </w:tr>
      <w:tr w:rsidR="00B0608C" w:rsidRPr="007A4174" w14:paraId="4CA7C41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3997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2AEB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659F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rb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44D5C" w14:textId="12BF336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5E8EA" w14:textId="2E0EE4B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C53BD7" w14:textId="4A8817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7,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95710F" w14:textId="63DB108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7,188</w:t>
            </w:r>
          </w:p>
        </w:tc>
      </w:tr>
      <w:tr w:rsidR="00B0608C" w:rsidRPr="007A4174" w14:paraId="0ACE524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1980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2A4E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C1F4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rb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76F2F" w14:textId="4C2477A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08FB60" w14:textId="0C69DA7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A07322" w14:textId="17E5838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7,045,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6DB05A" w14:textId="54E722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1,512,520</w:t>
            </w:r>
          </w:p>
        </w:tc>
      </w:tr>
      <w:tr w:rsidR="00B0608C" w:rsidRPr="007A4174" w14:paraId="21732EF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7F12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1B8C6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65B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rb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1C7D8" w14:textId="71E961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CC880" w14:textId="1111D5D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108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84A81A" w14:textId="1FD8AB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327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319981" w14:textId="6098E96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,945,000</w:t>
            </w:r>
          </w:p>
        </w:tc>
      </w:tr>
      <w:tr w:rsidR="00B0608C" w:rsidRPr="007A4174" w14:paraId="2FF586E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459D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75FC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1300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20112" w14:textId="53EDC1D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B5560" w14:textId="633350E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47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273ADC" w14:textId="55C9AE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1,407,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09F4D9" w14:textId="034903A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B0608C" w:rsidRPr="007A4174" w14:paraId="57B2CCE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6D63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5729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91C6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51CE1" w14:textId="61D02FC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3CC07" w14:textId="3B53EAD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06E0E4" w14:textId="651F50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843,639,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EE5516" w14:textId="26177CB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B0608C" w:rsidRPr="007A4174" w14:paraId="2593627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64E8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05EC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0B85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D6513" w14:textId="0AC4CF5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D6097" w14:textId="7077FE6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3F390F" w14:textId="3DB7CDC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22,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7CA168" w14:textId="6AA950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0,845,176</w:t>
            </w:r>
          </w:p>
        </w:tc>
      </w:tr>
      <w:tr w:rsidR="00B0608C" w:rsidRPr="007A4174" w14:paraId="125ABFE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0911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6ABA8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3B10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DB4C3" w14:textId="18927F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B3269" w14:textId="7A6D222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39A9F5" w14:textId="2AE5957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853,678,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39DE3E" w14:textId="79DA35F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5,589,440</w:t>
            </w:r>
          </w:p>
        </w:tc>
      </w:tr>
      <w:tr w:rsidR="00B0608C" w:rsidRPr="007A4174" w14:paraId="46B1578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6EA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ADA7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B19C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BF297" w14:textId="7445E4E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81937" w14:textId="0B36EE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FC48D7" w14:textId="6204C1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04,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835598" w14:textId="7C0EF6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</w:tr>
      <w:tr w:rsidR="00B0608C" w:rsidRPr="007A4174" w14:paraId="70C27F6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D6A6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8C28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B49E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CF68D" w14:textId="386B9AE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DDCE2" w14:textId="3F6CEBF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JUL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7FA105" w14:textId="7C0AB7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5,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510B45" w14:textId="33A20F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B0608C" w:rsidRPr="007A4174" w14:paraId="3219D9D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585C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994D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1F870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695CE" w14:textId="2821B3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C9EC5" w14:textId="31AAE2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B3A316" w14:textId="4AD21E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54,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8473AE" w14:textId="2B2979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6,900,000</w:t>
            </w:r>
          </w:p>
        </w:tc>
      </w:tr>
      <w:tr w:rsidR="00B0608C" w:rsidRPr="007A4174" w14:paraId="07A2AB6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4CD0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A58D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FEF8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ub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6A626" w14:textId="083E71F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4CE55" w14:textId="03C4FA1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54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6C66E0" w14:textId="2D9DFB9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740,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B36A9B" w14:textId="59DA8AB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,416,442</w:t>
            </w:r>
          </w:p>
        </w:tc>
      </w:tr>
      <w:tr w:rsidR="00B0608C" w:rsidRPr="007A4174" w14:paraId="464F4C6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B58A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49A2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B308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k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B86C8" w14:textId="50A4642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05FEA" w14:textId="25DC51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300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8C5D70" w14:textId="4F8B0C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8,19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E96BD3" w14:textId="694BD8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B0608C" w:rsidRPr="007A4174" w14:paraId="6CE2F84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BC66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6B0B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518E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48FB9" w14:textId="2790275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9C611" w14:textId="13D1EFE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122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4033B8" w14:textId="70FE3A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6,333,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0D06DE" w14:textId="327992D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2,584,576</w:t>
            </w:r>
          </w:p>
        </w:tc>
      </w:tr>
      <w:tr w:rsidR="00B0608C" w:rsidRPr="007A4174" w14:paraId="3B7469D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A080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2FA1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02BE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665E6" w14:textId="6042CAF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01814" w14:textId="77EE377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130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8879BA" w14:textId="68DB595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9,998,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B2B2D5" w14:textId="642B59A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9,901,088</w:t>
            </w:r>
          </w:p>
        </w:tc>
      </w:tr>
      <w:tr w:rsidR="00B0608C" w:rsidRPr="007A4174" w14:paraId="2495418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294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BF3D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6695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65105" w14:textId="4089C34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49143" w14:textId="08D24D9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130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15A2F0" w14:textId="1C6EEF2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3,158,8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18A4BC" w14:textId="4082FE6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4,015,808</w:t>
            </w:r>
          </w:p>
        </w:tc>
      </w:tr>
      <w:tr w:rsidR="00B0608C" w:rsidRPr="007A4174" w14:paraId="3B9C17E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1156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FF7A5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55F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7394F" w14:textId="00163C2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E602F" w14:textId="06F825E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130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5CA8BE" w14:textId="02680D1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9,470,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C2474F" w14:textId="6D6F3EB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82,513,856</w:t>
            </w:r>
          </w:p>
        </w:tc>
      </w:tr>
      <w:tr w:rsidR="00B0608C" w:rsidRPr="007A4174" w14:paraId="0090E4F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3D4D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8292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04F4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19758" w14:textId="7A07A4E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D5B64" w14:textId="78D1D1C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A7B896" w14:textId="3D2EB1B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,758,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61213D" w14:textId="1E61B7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40,515</w:t>
            </w:r>
          </w:p>
        </w:tc>
      </w:tr>
      <w:tr w:rsidR="00B0608C" w:rsidRPr="007A4174" w14:paraId="76B87C3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0044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0696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78D0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1AADE" w14:textId="124D16B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8E1D7" w14:textId="246A6D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2CF322" w14:textId="3E21906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4,282,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784D45" w14:textId="13BE06E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09,580,832</w:t>
            </w:r>
          </w:p>
        </w:tc>
      </w:tr>
      <w:tr w:rsidR="00B0608C" w:rsidRPr="007A4174" w14:paraId="7DAA282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C018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34E7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519F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92B76" w14:textId="1C8186E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12B08" w14:textId="21FC905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9CD51B" w14:textId="3A09409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3,330,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A848BF" w14:textId="4F37194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17,366,144</w:t>
            </w:r>
          </w:p>
        </w:tc>
      </w:tr>
      <w:tr w:rsidR="00B0608C" w:rsidRPr="007A4174" w14:paraId="504E9FF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A548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A961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BD2C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3D6F1" w14:textId="3021980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21CE0" w14:textId="7139D45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1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5A6529" w14:textId="237E15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4,616,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E7C10C" w14:textId="14705F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9,196,960</w:t>
            </w:r>
          </w:p>
        </w:tc>
      </w:tr>
      <w:tr w:rsidR="00B0608C" w:rsidRPr="007A4174" w14:paraId="45CC7BE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A61D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7C42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DDB1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F3092" w14:textId="3D5E706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B2561" w14:textId="2A9EC3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559ECE" w14:textId="4A5FB98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5,373,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BA10E3" w14:textId="55BCF2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80,150,080</w:t>
            </w:r>
          </w:p>
        </w:tc>
      </w:tr>
      <w:tr w:rsidR="00B0608C" w:rsidRPr="007A4174" w14:paraId="2522CF2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30B3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24B6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42D2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FEF9E" w14:textId="6B0A375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5E101" w14:textId="6C0CD53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B5AC0C" w14:textId="5168C60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88,313,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96032E" w14:textId="149749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0,051,880</w:t>
            </w:r>
          </w:p>
        </w:tc>
      </w:tr>
      <w:tr w:rsidR="00B0608C" w:rsidRPr="007A4174" w14:paraId="5F62925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F547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748D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825F7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C2139" w14:textId="01F9F95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5E9CB" w14:textId="52006F1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36F12E" w14:textId="24829C1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9,753,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CF42C9" w14:textId="627A23A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5,128,248</w:t>
            </w:r>
          </w:p>
        </w:tc>
      </w:tr>
      <w:tr w:rsidR="00B0608C" w:rsidRPr="007A4174" w14:paraId="671CDB8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449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9DE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926F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0B581" w14:textId="6DDF7EC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7DAF8" w14:textId="542F81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1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B839C0" w14:textId="444953C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7,343,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8C7CE6" w14:textId="2323A4A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5,864,400</w:t>
            </w:r>
          </w:p>
        </w:tc>
      </w:tr>
      <w:tr w:rsidR="00B0608C" w:rsidRPr="007A4174" w14:paraId="6BB7C63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5759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DCEC0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57E85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2BE23" w14:textId="32109CE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A227B" w14:textId="0774B7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4027-J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89BBB2" w14:textId="01934B5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6,145,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F294F9" w14:textId="4DF9C93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0,417,920</w:t>
            </w:r>
          </w:p>
        </w:tc>
      </w:tr>
      <w:tr w:rsidR="00B0608C" w:rsidRPr="007A4174" w14:paraId="0FCDB7D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115AF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A87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C4CD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FD7D4" w14:textId="425F07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B7B43" w14:textId="795018B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6037-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F49FEB" w14:textId="5503165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4,888,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A7C778" w14:textId="51FABC9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6,576,768</w:t>
            </w:r>
          </w:p>
        </w:tc>
      </w:tr>
      <w:tr w:rsidR="00B0608C" w:rsidRPr="007A4174" w14:paraId="073B41A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B440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EA4E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9074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C3DD9" w14:textId="52AEC5C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86AE9" w14:textId="1B93DF4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80-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BA30E7" w14:textId="64D11E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9,358,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F2F9F7" w14:textId="465551E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8,823,040</w:t>
            </w:r>
          </w:p>
        </w:tc>
      </w:tr>
      <w:tr w:rsidR="00B0608C" w:rsidRPr="007A4174" w14:paraId="5B82887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F00B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C7DD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5AFB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7DE3E" w14:textId="15E785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332A3" w14:textId="4CD1D68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65-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FA564F" w14:textId="2D8AE4C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3,713,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CDC5ED" w14:textId="0E8541C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818</w:t>
            </w:r>
          </w:p>
        </w:tc>
      </w:tr>
      <w:tr w:rsidR="00B0608C" w:rsidRPr="007A4174" w14:paraId="46E4415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5995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97B7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82A00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729AA" w14:textId="6DE6DD1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13867" w14:textId="42C4F2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2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1DB2CA" w14:textId="3D2C689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8,354,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60D463" w14:textId="09F921C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9,213,184</w:t>
            </w:r>
          </w:p>
        </w:tc>
      </w:tr>
      <w:tr w:rsidR="00B0608C" w:rsidRPr="007A4174" w14:paraId="6272422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BDF3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FF0BD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5D5E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AD925" w14:textId="4CBCB81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BCB92" w14:textId="72E3134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42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DD72E9" w14:textId="3BEDC67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3,152,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8E2A6F" w14:textId="47F8EF6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7,790,912</w:t>
            </w:r>
          </w:p>
        </w:tc>
      </w:tr>
      <w:tr w:rsidR="00B0608C" w:rsidRPr="007A4174" w14:paraId="7B0E582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EB80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5F0D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5CA0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356DE" w14:textId="7EEFF4A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3C7BB" w14:textId="02003D1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46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322753" w14:textId="2A5A7E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20,765,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1B858E" w14:textId="55BDD9F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9,026,432</w:t>
            </w:r>
          </w:p>
        </w:tc>
      </w:tr>
      <w:tr w:rsidR="00B0608C" w:rsidRPr="007A4174" w14:paraId="6F74A82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0B06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D423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1A15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CC52E" w14:textId="56893C0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7F015" w14:textId="2DEE33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B22F2B" w14:textId="6D4B904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4,413,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C860C9" w14:textId="2A24DA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7,639,888</w:t>
            </w:r>
          </w:p>
        </w:tc>
      </w:tr>
      <w:tr w:rsidR="00B0608C" w:rsidRPr="007A4174" w14:paraId="5BC28C0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24FB8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30A3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BD07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8DCE6" w14:textId="69D19DF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897E7" w14:textId="7589668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H459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A867BD" w14:textId="7444F36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6,041,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A08A03" w14:textId="194EF4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4,058,432</w:t>
            </w:r>
          </w:p>
        </w:tc>
      </w:tr>
      <w:tr w:rsidR="00B0608C" w:rsidRPr="007A4174" w14:paraId="310CD16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FEFA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9953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F082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72181" w14:textId="29A594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85C1D" w14:textId="28E5B6B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72BB38" w14:textId="376CCC6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04,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8548C2" w14:textId="562CA8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233,180</w:t>
            </w:r>
          </w:p>
        </w:tc>
      </w:tr>
      <w:tr w:rsidR="00B0608C" w:rsidRPr="007A4174" w14:paraId="7EA4260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E031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68527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01D9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B0FD4" w14:textId="50456E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BB71D" w14:textId="16E619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DCD982" w14:textId="33799EF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,881,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91215F" w14:textId="5B3EC29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83,002,720</w:t>
            </w:r>
          </w:p>
        </w:tc>
      </w:tr>
      <w:tr w:rsidR="00B0608C" w:rsidRPr="007A4174" w14:paraId="3498452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FBAB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A71D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D446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43AE8" w14:textId="129C45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514D4" w14:textId="5B8200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5CEFE4" w14:textId="236B10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,607,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6BE6BA" w14:textId="005EB3B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90,469,472</w:t>
            </w:r>
          </w:p>
        </w:tc>
      </w:tr>
      <w:tr w:rsidR="00B0608C" w:rsidRPr="007A4174" w14:paraId="56DB5BB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4E477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8BA8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7E71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8949F8" w14:textId="10105ED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848DA" w14:textId="5517C6D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42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D7F8639" w14:textId="11E5447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,267,71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04D06EF" w14:textId="12F4B23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4,313,408</w:t>
            </w:r>
          </w:p>
        </w:tc>
      </w:tr>
      <w:tr w:rsidR="00B0608C" w:rsidRPr="007A4174" w14:paraId="65C3D4D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A208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F41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FE06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0119F" w14:textId="5F12C39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FE28C" w14:textId="4B7CEA8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4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D62F19E" w14:textId="6A6A8B3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7DC35A9" w14:textId="12D5BE0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</w:tr>
      <w:tr w:rsidR="00B0608C" w:rsidRPr="007A4174" w14:paraId="0826FBA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8E64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6E51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09A0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650D2" w14:textId="36BB997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0AD46" w14:textId="0FCE9A4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-52-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A3FD8B" w14:textId="3F73FC8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841,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42904A" w14:textId="371397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8,726,718</w:t>
            </w:r>
          </w:p>
        </w:tc>
      </w:tr>
      <w:tr w:rsidR="00B0608C" w:rsidRPr="007A4174" w14:paraId="7930634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6613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CA66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9211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Enterit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CC97D" w14:textId="764AE7E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8A2B0" w14:textId="123E2CD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0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6620AB" w14:textId="2F134C8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4,696,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FFF4CC" w14:textId="46E9913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1,170,976</w:t>
            </w:r>
          </w:p>
        </w:tc>
      </w:tr>
      <w:tr w:rsidR="00B0608C" w:rsidRPr="007A4174" w14:paraId="5F3A9E8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A338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7042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724A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FCDE0" w14:textId="0401402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62EBA" w14:textId="63DB8E6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-50-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8B77EA" w14:textId="797FF4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7,686,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842241" w14:textId="6EA365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4,388,800</w:t>
            </w:r>
          </w:p>
        </w:tc>
      </w:tr>
      <w:tr w:rsidR="00B0608C" w:rsidRPr="007A4174" w14:paraId="4905CD7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C020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6394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0533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G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34742" w14:textId="1026B0D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5AA45" w14:textId="5A69765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81D696" w14:textId="26173D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21,097,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11F0D7" w14:textId="2693E2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</w:tr>
      <w:tr w:rsidR="00B0608C" w:rsidRPr="007A4174" w14:paraId="628A9BB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D6B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4868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695D8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G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4F75F" w14:textId="5EA635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4F8C1" w14:textId="5294B2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37C440" w14:textId="09AC16E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275,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70B7AB" w14:textId="319F406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</w:tr>
      <w:tr w:rsidR="00B0608C" w:rsidRPr="007A4174" w14:paraId="2D6933E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4623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7CFD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D1D0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ad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AAD3B" w14:textId="32AE904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EAE84" w14:textId="16B0188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4145-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69E129" w14:textId="7C6EC58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5,416,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EFA840" w14:textId="60D4B3D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0608C" w:rsidRPr="007A4174" w14:paraId="0871F03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A7B3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6DE6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DF59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ad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56903" w14:textId="6DE2099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3B7A4" w14:textId="2F27CE4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H44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C8C5E0" w14:textId="36E1AA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,075,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5BFE2A" w14:textId="72E050E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B0608C" w:rsidRPr="007A4174" w14:paraId="2D79AE8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D38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1A3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9DDA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ad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D29BA" w14:textId="13962A1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866EB" w14:textId="242099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A07170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4121C1" w14:textId="7AF1FA8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8,948,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B8E7E5" w14:textId="784E8E3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B0608C" w:rsidRPr="007A4174" w14:paraId="3D3E09B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CDD1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B763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28C7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av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E7227" w14:textId="02D883C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3C0CC" w14:textId="72297B4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9-1098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18067B" w14:textId="0BABF4D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,656,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BD9B9D" w14:textId="4E9417C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0608C" w:rsidRPr="007A4174" w14:paraId="31EBE19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B0C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E24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A8DA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av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C59EB" w14:textId="474331B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9FD83" w14:textId="5DE8311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H846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CF785D" w14:textId="6ED9F32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6,512,3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493F50" w14:textId="5876654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48</w:t>
            </w:r>
          </w:p>
        </w:tc>
      </w:tr>
      <w:tr w:rsidR="00B0608C" w:rsidRPr="007A4174" w14:paraId="4BA0470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09F4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B400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4598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5BF4E" w14:textId="7F4D01B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C96F2" w14:textId="2647D1C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47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E78D38" w14:textId="209AC0E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3,022,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2165E0" w14:textId="22B7239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,652,106</w:t>
            </w:r>
          </w:p>
        </w:tc>
      </w:tr>
      <w:tr w:rsidR="00B0608C" w:rsidRPr="007A4174" w14:paraId="427679D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82ED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9702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F782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9FE29" w14:textId="4848A75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D16C07" w14:textId="2C4782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48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2A05AF" w14:textId="60A87D7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96,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28ECCE" w14:textId="779B06E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5,342,928</w:t>
            </w:r>
          </w:p>
        </w:tc>
      </w:tr>
      <w:tr w:rsidR="00B0608C" w:rsidRPr="007A4174" w14:paraId="0EB4A83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BA89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E88A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D87E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A72B0" w14:textId="17C58C7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3477D" w14:textId="6BC243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2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FA6472" w14:textId="3D8DC1E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088,8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EC41AE" w14:textId="1F2CF6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1,853,408</w:t>
            </w:r>
          </w:p>
        </w:tc>
      </w:tr>
      <w:tr w:rsidR="00B0608C" w:rsidRPr="007A4174" w14:paraId="73BBB34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4B30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4772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BA65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22FF9" w14:textId="10AA2E6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9915B" w14:textId="16985D4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ARB2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5A0EA0" w14:textId="4D47CB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,853,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EFDD4D" w14:textId="2A3185C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6,794,480</w:t>
            </w:r>
          </w:p>
        </w:tc>
      </w:tr>
      <w:tr w:rsidR="00B0608C" w:rsidRPr="007A4174" w14:paraId="1D76C68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6851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BA75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0383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86798" w14:textId="2FB112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A1809" w14:textId="351A695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16-J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38DAA0" w14:textId="1B8B33D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7,102,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27FF4C" w14:textId="063D141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99,253,088</w:t>
            </w:r>
          </w:p>
        </w:tc>
      </w:tr>
      <w:tr w:rsidR="00B0608C" w:rsidRPr="007A4174" w14:paraId="7E9BD31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CAE8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F9C2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63F7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23F7C" w14:textId="1AEED46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C792A" w14:textId="75D2A41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2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B1130F" w14:textId="6D8F4CB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9,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34CEE8" w14:textId="71E678C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8,912,046</w:t>
            </w:r>
          </w:p>
        </w:tc>
      </w:tr>
      <w:tr w:rsidR="00B0608C" w:rsidRPr="007A4174" w14:paraId="4BD7A5A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352F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3661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134D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8B319" w14:textId="78F2593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4C88A" w14:textId="5585935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8E24F6" w14:textId="775137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6,097,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2CA825" w14:textId="233976D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7,844,448</w:t>
            </w:r>
          </w:p>
        </w:tc>
      </w:tr>
      <w:tr w:rsidR="00B0608C" w:rsidRPr="007A4174" w14:paraId="24EEAE5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BECF4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2B0D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7A84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A0641" w14:textId="294CCE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FD37C" w14:textId="6E3E782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8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D10327" w14:textId="753C25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26,117,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72D779" w14:textId="783B40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4,694,144</w:t>
            </w:r>
          </w:p>
        </w:tc>
      </w:tr>
      <w:tr w:rsidR="00B0608C" w:rsidRPr="007A4174" w14:paraId="47DB74D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C958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1F4C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9274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eidelbe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54A73" w14:textId="28B7E36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33A6BA" w14:textId="33A51DC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SL122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901DAA" w14:textId="25ACA77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96,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CED268" w14:textId="1A6A731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5,300</w:t>
            </w:r>
          </w:p>
        </w:tc>
      </w:tr>
      <w:tr w:rsidR="00B0608C" w:rsidRPr="007A4174" w14:paraId="41A34D5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58C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8FF5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9CE2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Hvittingfos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68BDD" w14:textId="2CEEDA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279F6A" w14:textId="3D0CADE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00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1B8425" w14:textId="72F2E7D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7,217,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A942BA" w14:textId="40DEE5F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98</w:t>
            </w:r>
          </w:p>
        </w:tc>
      </w:tr>
      <w:tr w:rsidR="00B0608C" w:rsidRPr="007A4174" w14:paraId="1B8CB64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4F06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7D1D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E951C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Illino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3E39E" w14:textId="028A466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36675" w14:textId="6D936AF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16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AE798F" w14:textId="47BD02F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224,671,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7A41BD" w14:textId="60EE861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0608C" w:rsidRPr="007A4174" w14:paraId="441486D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CBBF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3D3D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2B08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39B73" w14:textId="51491C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BFC25" w14:textId="10DF860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H95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34F912" w14:textId="2A57E76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9,502,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441B61" w14:textId="4B1DDFD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939</w:t>
            </w:r>
          </w:p>
        </w:tc>
      </w:tr>
      <w:tr w:rsidR="00B0608C" w:rsidRPr="007A4174" w14:paraId="457FD47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4035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0D71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7F62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103C0" w14:textId="2A7917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A1DFE" w14:textId="684957E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BD501F" w14:textId="425F05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36,700,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B78D9B" w14:textId="6F06968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B0608C" w:rsidRPr="007A4174" w14:paraId="6B15EA3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5A56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57B7D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46E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E1867" w14:textId="0274DD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F4599" w14:textId="0453335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JUL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6DC277" w14:textId="3539463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,5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CA3ECC" w14:textId="614FCAA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B0608C" w:rsidRPr="007A4174" w14:paraId="4FBFBC8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CC78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E251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2721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8BC8C" w14:textId="00738D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F00A4" w14:textId="43AFDDB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788731" w14:textId="30C4624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865,999,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E7470D" w14:textId="2BE9FEA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129</w:t>
            </w:r>
          </w:p>
        </w:tc>
      </w:tr>
      <w:tr w:rsidR="00B0608C" w:rsidRPr="007A4174" w14:paraId="3AD3F65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E26C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22D0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661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05044" w14:textId="0DBCC52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7EA14" w14:textId="6073243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17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2BCD9E" w14:textId="33D111F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5,144,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7C03C3" w14:textId="7B34001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B0608C" w:rsidRPr="007A4174" w14:paraId="4AE5F33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9364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2F0D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D6B4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Javia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1332F" w14:textId="5F03B02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9451B" w14:textId="36E3DF8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7339-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9CED22" w14:textId="227426C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877,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420066" w14:textId="527FF8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</w:tr>
      <w:tr w:rsidR="00B0608C" w:rsidRPr="007A4174" w14:paraId="7B649FD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3D75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94B5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B686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Javia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0F24E" w14:textId="1DE41E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0E234" w14:textId="3C42420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0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42B3DD" w14:textId="25CBD6D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4,645,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FB105B" w14:textId="72217E3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,005,335</w:t>
            </w:r>
          </w:p>
        </w:tc>
      </w:tr>
      <w:tr w:rsidR="00B0608C" w:rsidRPr="007A4174" w14:paraId="797C34A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8D6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F0BE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774FF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ah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F5B01" w14:textId="537F2AD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47EEB" w14:textId="54EBE8C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7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C5C754" w14:textId="6D26E0B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,296,855,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7C9FB5" w14:textId="0A5ACD7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B0608C" w:rsidRPr="007A4174" w14:paraId="51AB465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9471E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2ABA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FB50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alam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0E52B" w14:textId="06E5A05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0B072" w14:textId="7C5CB1C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27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EDFCA1" w14:textId="7EA2360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93,6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015F97" w14:textId="5C491A8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B0608C" w:rsidRPr="007A4174" w14:paraId="3014604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CCFF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2106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B9CE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entuck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F6327" w14:textId="509C528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E2154" w14:textId="794DD2C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2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D17931" w14:textId="33A5738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7,531,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233960" w14:textId="0A1D0DE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B0608C" w:rsidRPr="007A4174" w14:paraId="4A57008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97A12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D7DE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2E32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entuck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BDA87" w14:textId="0B1CA19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019EB" w14:textId="194F262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2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71F2E4D" w14:textId="1F0CC20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984,2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2402952" w14:textId="203E9BC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B0608C" w:rsidRPr="007A4174" w14:paraId="5CD47F1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A36E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8B43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5ED8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entuck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A18B6" w14:textId="6470F62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64E8E" w14:textId="3C7AF3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905064" w14:textId="7C6F278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68C5A5" w14:textId="1E999CA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B0608C" w:rsidRPr="007A4174" w14:paraId="169C3CF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666A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D31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DAF6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iamb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B7A4A" w14:textId="5CA0022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7F2B4F" w14:textId="459FDD8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13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AD3936" w14:textId="47F88F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900,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789957" w14:textId="6F7B75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24,337,344</w:t>
            </w:r>
          </w:p>
        </w:tc>
      </w:tr>
      <w:tr w:rsidR="00B0608C" w:rsidRPr="007A4174" w14:paraId="2C3FFEF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0778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68E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4ED0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Kiamb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61C46" w14:textId="017F26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575A9" w14:textId="0C4CF39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C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0FD1FA" w14:textId="52D86F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626,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F727C7" w14:textId="0F76B76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2,658,208</w:t>
            </w:r>
          </w:p>
        </w:tc>
      </w:tr>
      <w:tr w:rsidR="00B0608C" w:rsidRPr="007A4174" w14:paraId="2E152C0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C463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DC4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3E81A" w14:textId="5588B0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Lexing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F70E2" w14:textId="2B8903F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C2268" w14:textId="10E7DF0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492-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C0DE60" w14:textId="74DDDF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8,256,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1FE69C" w14:textId="5E7EED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B0608C" w:rsidRPr="007A4174" w14:paraId="68AEB8A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2F79F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5DE0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2A2D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Liverp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8A6E5" w14:textId="7F29D37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D9063" w14:textId="35094B0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UG3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08D2A0" w14:textId="2C65349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8,709,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85017E" w14:textId="2A82263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B0608C" w:rsidRPr="007A4174" w14:paraId="420CE92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4A46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30C8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3A6F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Livingst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1D770" w14:textId="02A1DCB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89C4E" w14:textId="039589E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232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D148FB" w14:textId="752FAF2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8,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E9ADB5" w14:textId="71A1885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0608C" w:rsidRPr="007A4174" w14:paraId="6A58809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F70E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BCF3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98E4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Lond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14E07" w14:textId="169C13C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337A4" w14:textId="64186E8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EA7B3A" w14:textId="37853E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862214" w14:textId="01103B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18B34FF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DAD7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3FB5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E9F1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Lond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6811E" w14:textId="7CB0340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9DE58" w14:textId="00F6D0E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JUL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539728" w14:textId="58C0C9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378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DAB46C" w14:textId="5E6CCEB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B0608C" w:rsidRPr="007A4174" w14:paraId="175CCF9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7BF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770A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93EB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anhat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D6C94" w14:textId="0EC7F25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6AA20" w14:textId="4605F6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094C58" w14:textId="3042E56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18,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C280B7" w14:textId="45467B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0608C" w:rsidRPr="007A4174" w14:paraId="778FBEE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9EFE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66B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9B45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364EF" w14:textId="2A643A0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98E6F" w14:textId="6BA737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C9FDB4" w14:textId="33463D6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6,287,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16EA3D" w14:textId="22378BB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B0608C" w:rsidRPr="007A4174" w14:paraId="0DE9C9D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094B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5BB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3E5C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FDE37" w14:textId="6DC7BF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36222" w14:textId="4F2ABFA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2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B86D79" w14:textId="0A8A07B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563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4C9180" w14:textId="736B1FC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</w:tr>
      <w:tr w:rsidR="00B0608C" w:rsidRPr="007A4174" w14:paraId="06137E9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2D90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C05F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E495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01538" w14:textId="2303F4B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19D87" w14:textId="66F3D83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OV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B4F99D" w14:textId="33D4136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7,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D8F75D" w14:textId="35D4CB0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B0608C" w:rsidRPr="007A4174" w14:paraId="415ACB8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8B8E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AF74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DF5F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eleagr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F0F57" w14:textId="08FC74B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249B7" w14:textId="4BAC34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12DFC7" w14:textId="7B0C5C4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5,308,4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1F9727" w14:textId="75E6877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B0608C" w:rsidRPr="007A4174" w14:paraId="6227C98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EA13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CD75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CE15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eleagr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A04E7" w14:textId="33B9C1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DB92B" w14:textId="06E5ECC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100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D59C69" w14:textId="5EA634C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6,641,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DE304E" w14:textId="1FFA5A2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</w:tr>
      <w:tr w:rsidR="00B0608C" w:rsidRPr="007A4174" w14:paraId="43C0CDB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07EA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769D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343A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eleagrid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4E9F3" w14:textId="7845A0D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73782" w14:textId="78647DC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EB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1947E5" w14:textId="4DD34C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6,379,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E81BF3" w14:textId="7F77199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303</w:t>
            </w:r>
          </w:p>
        </w:tc>
      </w:tr>
      <w:tr w:rsidR="00B0608C" w:rsidRPr="007A4174" w14:paraId="77980E0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7642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9B07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F2A01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en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B6990" w14:textId="1817C52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45F4E" w14:textId="2856190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5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F92215" w14:textId="4DE5D14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560,914,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9D44F1" w14:textId="2ACA18C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494</w:t>
            </w:r>
          </w:p>
        </w:tc>
      </w:tr>
      <w:tr w:rsidR="00B0608C" w:rsidRPr="007A4174" w14:paraId="66AEFAA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31EB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E0C7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16E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ichig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047AD" w14:textId="0A0A61B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617BA" w14:textId="4B53198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090308" w14:textId="27B57CF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0,269,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C5EFD1" w14:textId="77871E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34</w:t>
            </w:r>
          </w:p>
        </w:tc>
      </w:tr>
      <w:tr w:rsidR="00B0608C" w:rsidRPr="007A4174" w14:paraId="4268BD9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8BDD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682D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E7623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innes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D7D21" w14:textId="423A5AE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03446" w14:textId="2F80168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232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D215CF" w14:textId="64E25DB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2,5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9B5866" w14:textId="11F4094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0608C" w:rsidRPr="007A4174" w14:paraId="1E6186D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FCF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8C30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3DDDC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ississipp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9A442" w14:textId="4CD884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2AC2F" w14:textId="17596BF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445D77" w14:textId="05C46CC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029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C288A1" w14:textId="4812C78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</w:tr>
      <w:tr w:rsidR="00B0608C" w:rsidRPr="007A4174" w14:paraId="7682A2A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73FB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2EBC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BE48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ophas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2D0EB" w14:textId="4E06E9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B8BA1" w14:textId="6D749D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E85EE2" w14:textId="53DB764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1,616,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8CAAD7" w14:textId="7FF2ABF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84,687,536</w:t>
            </w:r>
          </w:p>
        </w:tc>
      </w:tr>
      <w:tr w:rsidR="00B0608C" w:rsidRPr="007A4174" w14:paraId="37DCF1A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3B5F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7EAA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26F3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ophas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0DE5D" w14:textId="7A2824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1B407" w14:textId="14D6811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742D9D" w14:textId="3E108F7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0,004,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0694F0" w14:textId="482494B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7,650,400</w:t>
            </w:r>
          </w:p>
        </w:tc>
      </w:tr>
      <w:tr w:rsidR="00B0608C" w:rsidRPr="007A4174" w14:paraId="1FFCC78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C6DA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7B08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B22F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C3791" w14:textId="2475F35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989B1" w14:textId="66A1043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14200C" w14:textId="31A01C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8,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1E308B" w14:textId="54DBB32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97,032,784</w:t>
            </w:r>
          </w:p>
        </w:tc>
      </w:tr>
      <w:tr w:rsidR="00B0608C" w:rsidRPr="007A4174" w14:paraId="3E85A2A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701B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8DE4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E3669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1E0DD" w14:textId="341C8F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38CE3" w14:textId="67C9E98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A0DF18" w14:textId="32B1FE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,468,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9B7483" w14:textId="0E9B9C3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</w:tr>
      <w:tr w:rsidR="00B0608C" w:rsidRPr="007A4174" w14:paraId="7BA38B9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00A4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3725B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E310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FE3FB" w14:textId="46BE66C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C7E36" w14:textId="745C600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A2CA31" w14:textId="725CE79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8,566,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3374D8" w14:textId="72F165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B0608C" w:rsidRPr="007A4174" w14:paraId="0A09759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D0F0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5892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B9DA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6DB07" w14:textId="0423C3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C96AC" w14:textId="317D7C0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A07123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8CE707" w14:textId="5421F3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2,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87C744" w14:textId="50A4199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181</w:t>
            </w:r>
          </w:p>
        </w:tc>
      </w:tr>
      <w:tr w:rsidR="00B0608C" w:rsidRPr="007A4174" w14:paraId="38DC9AA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31AE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B7C5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EC5F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CB169" w14:textId="360B2B1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D67D3" w14:textId="6CD685F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A071718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34F45B" w14:textId="0A42DF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6,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8EED59" w14:textId="0B4CFB8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B0608C" w:rsidRPr="007A4174" w14:paraId="33A4F89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7E69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6824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1CB7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A6ECB" w14:textId="6580434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6977A" w14:textId="17BB3E0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A07172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8DEC9A" w14:textId="3413CF1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3,583,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BA9C27" w14:textId="522F35B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0608C" w:rsidRPr="007A4174" w14:paraId="290C4E7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28D8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B990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9A0F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77CF9" w14:textId="04A1F0A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10942" w14:textId="073F5B5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A07172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ED0789" w14:textId="00C6251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1,925,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46F574" w14:textId="3DB54C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</w:tr>
      <w:tr w:rsidR="00B0608C" w:rsidRPr="007A4174" w14:paraId="3F2F1E9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1839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2686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B75B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E32B0" w14:textId="539A2C2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FF6F21" w14:textId="06781E9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571EAE" w14:textId="6C64B5B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3,869,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40C869" w14:textId="0A3DD8C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B0608C" w:rsidRPr="007A4174" w14:paraId="63D2C5F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640C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0313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CEEC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69E2E" w14:textId="5FECB5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16CC3" w14:textId="1AF4765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5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464338" w14:textId="13A640F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1,277,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8D6EAC" w14:textId="201D615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</w:tr>
      <w:tr w:rsidR="00B0608C" w:rsidRPr="007A4174" w14:paraId="64812B1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0976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D3F9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DFA7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9E5CA" w14:textId="17081A6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DB8CA" w14:textId="4CC0D05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UG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C6DAE6" w14:textId="01A9021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4,514,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C88844" w14:textId="6F4BE8A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0608C" w:rsidRPr="007A4174" w14:paraId="6F7BE59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BE62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8C26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7B72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E4E42" w14:textId="2CE97E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A07B2" w14:textId="5A29857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8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B5F7CE" w14:textId="779F983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0,979,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F05FE5" w14:textId="1B3008E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B0608C" w:rsidRPr="007A4174" w14:paraId="0F4A4C7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2207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462B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B556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13FA9" w14:textId="6FD39E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E82B3C" w14:textId="7A09939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CF55F8" w14:textId="50BB641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438,382,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21D545" w14:textId="43C7915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,295</w:t>
            </w:r>
          </w:p>
        </w:tc>
      </w:tr>
      <w:tr w:rsidR="00B0608C" w:rsidRPr="007A4174" w14:paraId="7D2479B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5D47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484E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BDAE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90654" w14:textId="247B3B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8AED3" w14:textId="5B0D1B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F79A43" w14:textId="068DE74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992,084,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E5E35E" w14:textId="0B56F47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B0608C" w:rsidRPr="007A4174" w14:paraId="2299F9F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8BD3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F053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74DC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00A62" w14:textId="3E5AB09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03D8A" w14:textId="59C10E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7593FA" w14:textId="4035BB3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619,074,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BAA42E" w14:textId="5072C55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</w:tr>
      <w:tr w:rsidR="00B0608C" w:rsidRPr="007A4174" w14:paraId="5F18C34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E82B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A24C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21F9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D62B6" w14:textId="3835C73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2C543" w14:textId="7A95ECF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D67A47" w14:textId="575EB4E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8,832,3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1DAE97" w14:textId="67D0152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0608C" w:rsidRPr="007A4174" w14:paraId="1D93A9C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1FE3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2E43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AEB0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E13C6" w14:textId="1C06B8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7307A" w14:textId="1E51D38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8B965C" w14:textId="1C35504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368,0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13F953" w14:textId="7D69CD2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</w:tr>
      <w:tr w:rsidR="00B0608C" w:rsidRPr="007A4174" w14:paraId="2EF0234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503B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CA6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BA57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CC716" w14:textId="48E5FCD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7A3E3" w14:textId="55C26A0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OCT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173D9E" w14:textId="552C5A8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567,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A39D6E" w14:textId="07C1FC9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B0608C" w:rsidRPr="007A4174" w14:paraId="213C550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2FBC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D1A02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A3E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AB683" w14:textId="3A2088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82C9E" w14:textId="70FFE2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E483B0" w14:textId="64046A3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963,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9CCC0E" w14:textId="55B8CFD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3CD4D50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5D1E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2EA2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CD20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uen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8F017" w14:textId="0D2F3CD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20873" w14:textId="2A266DD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OCT0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6AD634" w14:textId="70FD2C7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7,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A86C19" w14:textId="2414C14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B0608C" w:rsidRPr="007A4174" w14:paraId="562F3E0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F4F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95B6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56FD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2517E" w14:textId="7145B53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F6B23" w14:textId="778B95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2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9DD8C3" w14:textId="2845CC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4,886,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91696A" w14:textId="63251C8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B0608C" w:rsidRPr="007A4174" w14:paraId="1534C56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FE0C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F7F8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BFED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0C8CD" w14:textId="1A459C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1D2D30" w14:textId="1A14F54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5B8086" w14:textId="65634D8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2,322,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5E78B5" w14:textId="3C8B4D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B0608C" w:rsidRPr="007A4174" w14:paraId="069B8EB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6767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B7D6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6F83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78FD0" w14:textId="624203B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E26DD" w14:textId="2807BE4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459293" w14:textId="5DD5D91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961,632,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14E446" w14:textId="689C95E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0608C" w:rsidRPr="007A4174" w14:paraId="034CC57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010F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8F71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C930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ED55C" w14:textId="2AD9D8E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0A984" w14:textId="5C07D0C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C3F51B" w14:textId="4E2396D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417,735,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9F09F0" w14:textId="0F8375B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B0608C" w:rsidRPr="007A4174" w14:paraId="3F81993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0456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4435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68F55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18F20" w14:textId="0263F1D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97F68D" w14:textId="27A7501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DA35B3" w14:textId="53D99A8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479,245,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4AC987" w14:textId="5FB1C47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179</w:t>
            </w:r>
          </w:p>
        </w:tc>
      </w:tr>
      <w:tr w:rsidR="00B0608C" w:rsidRPr="007A4174" w14:paraId="68FCCFD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CCCF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071E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E980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385B4" w14:textId="24A009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A96EA" w14:textId="0A38028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1590-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0C512C" w14:textId="2BF26B6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6,605,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92C75E" w14:textId="73DC1C6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B0608C" w:rsidRPr="007A4174" w14:paraId="179B358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5153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EC1EB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3721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03118" w14:textId="2A9FE8F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C3F36" w14:textId="1E6741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MH57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B1BB36" w14:textId="296004B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3,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67A9C2" w14:textId="4104E84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5,019</w:t>
            </w:r>
          </w:p>
        </w:tc>
      </w:tr>
      <w:tr w:rsidR="00B0608C" w:rsidRPr="007A4174" w14:paraId="49A941A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B7DD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7E39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412E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8173D" w14:textId="53BA4C7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69823" w14:textId="1D3D34A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875D97" w14:textId="1FA8EC7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0,814,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1E52C1" w14:textId="4E81B3C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</w:tr>
      <w:tr w:rsidR="00B0608C" w:rsidRPr="007A4174" w14:paraId="57322D5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F4A2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DE0F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D23A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6C33D" w14:textId="2D1526B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E6EB3" w14:textId="1E0243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09B479" w14:textId="44B4876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42,928,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5D7213" w14:textId="79682C8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B0608C" w:rsidRPr="007A4174" w14:paraId="2F2EB6B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A986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4619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1632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4D028" w14:textId="1F79E8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4D170" w14:textId="16BB01B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339777" w14:textId="171CEB6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4,727,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46B201" w14:textId="242648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0608C" w:rsidRPr="007A4174" w14:paraId="1E6ADC4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8AD1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44C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3365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DF65F" w14:textId="22CC258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816E6" w14:textId="16DBA4E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933C10" w14:textId="125204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4,595,5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7408BB" w14:textId="729C857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0608C" w:rsidRPr="007A4174" w14:paraId="507A1FB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6F36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4050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235E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58F56" w14:textId="1F50F04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C01D9" w14:textId="20816E0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8F8426" w14:textId="33D7FB0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550,000,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CD86FD" w14:textId="7F31D2D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B0608C" w:rsidRPr="007A4174" w14:paraId="1BE050B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7599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3E9A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7FE5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863AF" w14:textId="7F1DBF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62D4B" w14:textId="311C834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C0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348BAA" w14:textId="77B27B9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3,181,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DE9E25" w14:textId="1FA7F91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B0608C" w:rsidRPr="007A4174" w14:paraId="582A760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C99F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B607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F7C1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0D9AF" w14:textId="3819726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811D6" w14:textId="6704938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E12145" w14:textId="1AFAD6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304,00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C64ECD" w14:textId="40E1E8D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323</w:t>
            </w:r>
          </w:p>
        </w:tc>
      </w:tr>
      <w:tr w:rsidR="00B0608C" w:rsidRPr="007A4174" w14:paraId="2287DCE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9741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790D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D477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BB5E7" w14:textId="62F2A85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AE675" w14:textId="58B8F9E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F814FD" w14:textId="6600907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816,355,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49E968" w14:textId="7CA9A2B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727C1D2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E2A0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E48A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5CB7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D4DBC" w14:textId="1231805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A7E4D" w14:textId="4B588B9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27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EC180F" w14:textId="7D67B4A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5,592,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63AF41" w14:textId="678D36E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B0608C" w:rsidRPr="007A4174" w14:paraId="0C0C5C8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5452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6B341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9923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74BE4" w14:textId="0BBA994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C5074" w14:textId="6C56AE4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175C9D" w14:textId="62B803A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9,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48D125" w14:textId="31C85CE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</w:tr>
      <w:tr w:rsidR="00B0608C" w:rsidRPr="007A4174" w14:paraId="1736366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7655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7D9D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FC735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gil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3D739" w14:textId="1014E5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14B23" w14:textId="1EF08D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9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0C4D97" w14:textId="323C42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135,790,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096575" w14:textId="2A07A74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0608C" w:rsidRPr="007A4174" w14:paraId="193BE87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888E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9209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3574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Oh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BAD26" w14:textId="2DE5492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841B1" w14:textId="049B4F6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2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8D09A8" w14:textId="2A1653B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93,667,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B8359E" w14:textId="06B39D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6</w:t>
            </w:r>
          </w:p>
        </w:tc>
      </w:tr>
      <w:tr w:rsidR="00B0608C" w:rsidRPr="007A4174" w14:paraId="50CE2FB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17332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2CF8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0AF9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Oranienbu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C3AC6" w14:textId="7E55FC4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CC7C9" w14:textId="54680EA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995000" w14:textId="0E2B087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0,838,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9ECBA5" w14:textId="5EFD496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0608C" w:rsidRPr="007A4174" w14:paraId="35E5417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3AE8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B01C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F0FF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B503E" w14:textId="37067C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57D08" w14:textId="6756918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CA7C1D" w14:textId="572F7EE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0,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084711" w14:textId="3AB6630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03,791,744</w:t>
            </w:r>
          </w:p>
        </w:tc>
      </w:tr>
      <w:tr w:rsidR="00B0608C" w:rsidRPr="007A4174" w14:paraId="5B01D7C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5C21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35C6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C747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12B26" w14:textId="0EDE3DB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C06AB" w14:textId="0BC212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688C04" w14:textId="4C74C2F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163,048,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D02A47" w14:textId="50BCC5E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15,158,432</w:t>
            </w:r>
          </w:p>
        </w:tc>
      </w:tr>
      <w:tr w:rsidR="00B0608C" w:rsidRPr="007A4174" w14:paraId="05CAD5B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F7F8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BBFB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5FA3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A207F" w14:textId="7EF1D9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CE5B2" w14:textId="4860E0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34D613" w14:textId="4F9B035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836,790,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056CD8" w14:textId="5F536DE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9,360,064</w:t>
            </w:r>
          </w:p>
        </w:tc>
      </w:tr>
      <w:tr w:rsidR="00B0608C" w:rsidRPr="007A4174" w14:paraId="395A0A5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8EC7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5AFA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0B2F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D3B39" w14:textId="0CA6782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EC65C" w14:textId="478AE2F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3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2C9169" w14:textId="5E3C0B9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1,537,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D348C2" w14:textId="6E826B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,462</w:t>
            </w:r>
          </w:p>
        </w:tc>
      </w:tr>
      <w:tr w:rsidR="00B0608C" w:rsidRPr="007A4174" w14:paraId="68F57B6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229D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C28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B1EB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ratyphi</w:t>
            </w:r>
            <w:proofErr w:type="spellEnd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5736B" w14:textId="695B67B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77328" w14:textId="3630E4A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F9A36A" w14:textId="430BDA7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08,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FF0A33" w14:textId="089858F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4,519,328</w:t>
            </w:r>
          </w:p>
        </w:tc>
      </w:tr>
      <w:tr w:rsidR="00B0608C" w:rsidRPr="007A4174" w14:paraId="460A2BF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260E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C50D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70B0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ratyphi</w:t>
            </w:r>
            <w:proofErr w:type="spellEnd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8E056" w14:textId="72A706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FA041" w14:textId="0CC0E83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07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53AFBC" w14:textId="2E4AA99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9,020,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899C22" w14:textId="1CAEE5F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7,675,424</w:t>
            </w:r>
          </w:p>
        </w:tc>
      </w:tr>
      <w:tr w:rsidR="00B0608C" w:rsidRPr="007A4174" w14:paraId="4EBA024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9100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8E2A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C72D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ratyphi</w:t>
            </w:r>
            <w:proofErr w:type="spellEnd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AA8C4" w14:textId="5542D0E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E8F34" w14:textId="7DB83C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P3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788ED0" w14:textId="0B7B1B8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0,476,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0BA1FE" w14:textId="694C779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4,997,408</w:t>
            </w:r>
          </w:p>
        </w:tc>
      </w:tr>
      <w:tr w:rsidR="00B0608C" w:rsidRPr="007A4174" w14:paraId="5AC074F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B7B0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C178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1FA1A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ratyphi</w:t>
            </w:r>
            <w:proofErr w:type="spellEnd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539EB" w14:textId="0CC2F4A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8ACE6" w14:textId="5F9917A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1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5DE6B9" w14:textId="1F0684A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4,794,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6901BA" w14:textId="41F5EB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022,829</w:t>
            </w:r>
          </w:p>
        </w:tc>
      </w:tr>
      <w:tr w:rsidR="00B0608C" w:rsidRPr="007A4174" w14:paraId="0DCE229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4754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31E3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4B41D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aratyphi</w:t>
            </w:r>
            <w:proofErr w:type="spellEnd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89E28" w14:textId="2E30195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A3D9B" w14:textId="0F2DA98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1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8A5559" w14:textId="4856CCF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64,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F922DB" w14:textId="5562F43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8,991</w:t>
            </w:r>
          </w:p>
        </w:tc>
      </w:tr>
      <w:tr w:rsidR="00B0608C" w:rsidRPr="007A4174" w14:paraId="7028AC7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A92B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AD8A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699F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ome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89B9C" w14:textId="5C8E85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E93F2" w14:textId="17C7D33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1E6942" w14:textId="458E9DC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7,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B8C140" w14:textId="4DF5EA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B0608C" w:rsidRPr="007A4174" w14:paraId="389F2AC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B7B1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EEC3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19BEC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otsd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82E1A" w14:textId="0649B9D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95B64" w14:textId="65CC7E0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25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F40FE0" w14:textId="5060AE2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518,902,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11EAA7" w14:textId="7EA0B71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B0608C" w:rsidRPr="007A4174" w14:paraId="36C829F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AD20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694BC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C482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ullor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78170" w14:textId="62A5F7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9424E" w14:textId="1175515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2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319C61" w14:textId="032ED53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138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48FA40" w14:textId="69976B0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B0608C" w:rsidRPr="007A4174" w14:paraId="7970087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3A95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35C6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D667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ullor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A52F2" w14:textId="556B114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30A4CA" w14:textId="710C776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2ED71C" w14:textId="5F2EF36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1,527,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FF4596" w14:textId="7697762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362,583</w:t>
            </w:r>
          </w:p>
        </w:tc>
      </w:tr>
      <w:tr w:rsidR="00B0608C" w:rsidRPr="007A4174" w14:paraId="3AE1BF9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8EBF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19FD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E335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Rea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35C2B" w14:textId="1FF1D86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4F6A4" w14:textId="11E668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231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369745" w14:textId="54BA4AF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4,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55F38E" w14:textId="03B2574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8,230</w:t>
            </w:r>
          </w:p>
        </w:tc>
      </w:tr>
      <w:tr w:rsidR="00B0608C" w:rsidRPr="007A4174" w14:paraId="25FF55E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CF42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06A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6CB5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Rea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7A053" w14:textId="1C083FB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2C362" w14:textId="019B81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P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8E6218" w14:textId="10E36AB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93,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55DDE0" w14:textId="36F37E2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20,200</w:t>
            </w:r>
          </w:p>
        </w:tc>
      </w:tr>
      <w:tr w:rsidR="00B0608C" w:rsidRPr="007A4174" w14:paraId="4F5E7A0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8169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8561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C382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Rem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14946" w14:textId="0381F85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4058B" w14:textId="2D929C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16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F56E41" w14:textId="1399E1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339,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937567" w14:textId="4E0F572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B0608C" w:rsidRPr="007A4174" w14:paraId="3CC13AC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668F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5349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EE6B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Rubisla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019EA" w14:textId="1416655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69363" w14:textId="1DFB697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A115C1" w14:textId="61057EB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5,790,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CC7051" w14:textId="44C74D6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</w:tr>
      <w:tr w:rsidR="00B0608C" w:rsidRPr="007A4174" w14:paraId="2111689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9B10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F9203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5297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intpau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DE8D6" w14:textId="078360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43AAE" w14:textId="064EDEC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EC02A6" w14:textId="1F39983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2,576,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2E6130" w14:textId="7BF3A19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5,529,792</w:t>
            </w:r>
          </w:p>
        </w:tc>
      </w:tr>
      <w:tr w:rsidR="00B0608C" w:rsidRPr="007A4174" w14:paraId="6B9BBEB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72B8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E87E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188C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intpau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A18A0" w14:textId="1AC6338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939E5" w14:textId="351F5A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4EECEC" w14:textId="768A1D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218,853,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E3CE55" w14:textId="27BC274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1,410,360</w:t>
            </w:r>
          </w:p>
        </w:tc>
      </w:tr>
      <w:tr w:rsidR="00B0608C" w:rsidRPr="007A4174" w14:paraId="55326E6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29A3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2D3C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40C3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intpau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C8525" w14:textId="0EE6C8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51197" w14:textId="35081D0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C09A83" w14:textId="7907AC9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,428,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F44019" w14:textId="5B5AE3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</w:tr>
      <w:tr w:rsidR="00B0608C" w:rsidRPr="007A4174" w14:paraId="6FD508C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8BF8B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1B9A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C43D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n Die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5E75B" w14:textId="6C78452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25DFB" w14:textId="081B60A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PR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EC2161" w14:textId="162C52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,522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C94CBE" w14:textId="09E8E69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3,000,000</w:t>
            </w:r>
          </w:p>
        </w:tc>
      </w:tr>
      <w:tr w:rsidR="00B0608C" w:rsidRPr="007A4174" w14:paraId="1D70D83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ABDF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6E96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4D62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8EC3A3" w14:textId="1D56865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7954B" w14:textId="248C4D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09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5727E8" w14:textId="660C1BE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,521,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A2919A" w14:textId="52B7E6D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,487,490</w:t>
            </w:r>
          </w:p>
        </w:tc>
      </w:tr>
      <w:tr w:rsidR="00B0608C" w:rsidRPr="007A4174" w14:paraId="07FAA18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6AC9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7B95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DA64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19698" w14:textId="560DC12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FE42D" w14:textId="134F7E2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8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E1872A" w14:textId="707DA0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0B108D" w14:textId="7535767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B0608C" w:rsidRPr="007A4174" w14:paraId="31F7679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E73C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BD08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C09A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D9462" w14:textId="6BA840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B75D5" w14:textId="72D4356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943357" w14:textId="3B6CBE5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3,627,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82449C" w14:textId="62C6642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17AEF1B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983A6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63CF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CBF1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CEE7D" w14:textId="3581EBF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CD7EA" w14:textId="02792D4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7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93E2B5" w14:textId="543EE18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,98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6D0429" w14:textId="72F406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B0608C" w:rsidRPr="007A4174" w14:paraId="1FC83A8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907A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74BE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7227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C3414" w14:textId="544544A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26215" w14:textId="0E4ABE4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P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A9AF93" w14:textId="397EE29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1,634,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C15C45" w14:textId="260E56F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0608C" w:rsidRPr="007A4174" w14:paraId="73146C3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BF13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2785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F90E0" w14:textId="67FA186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000CB" w14:textId="512846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5BC91" w14:textId="6F4BFCA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FBC54" w14:textId="0DA0B08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7,823,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189817" w14:textId="26BAF6E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282</w:t>
            </w:r>
          </w:p>
        </w:tc>
      </w:tr>
      <w:tr w:rsidR="00B0608C" w:rsidRPr="007A4174" w14:paraId="1303704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17836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8AA9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5F23E" w14:textId="6248E86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AE50B" w14:textId="7A53BE8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B30FB" w14:textId="19973D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5106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D2DBC9" w14:textId="5546624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,993,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467640" w14:textId="1F9269F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B0608C" w:rsidRPr="007A4174" w14:paraId="5E91702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2C95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2B47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F148D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imsbu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EE61B" w14:textId="68B85D2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42844" w14:textId="113769D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2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09691C" w14:textId="20DFAF2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40,680,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1217AF" w14:textId="3B4278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B0608C" w:rsidRPr="007A4174" w14:paraId="41817E7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A2C6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37326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958D5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tanle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5A892" w14:textId="03DA3C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BCFA4" w14:textId="15E43D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3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39B7A6" w14:textId="0A39F5A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8,169,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471287" w14:textId="193907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,221</w:t>
            </w:r>
          </w:p>
        </w:tc>
      </w:tr>
      <w:tr w:rsidR="00B0608C" w:rsidRPr="007A4174" w14:paraId="2A42B03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3E86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8957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BB818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akson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DE33A" w14:textId="6471E2F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3E1F8" w14:textId="1113AB7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2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E0B218" w14:textId="5E3FC1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,56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1D3C1A" w14:textId="200289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</w:tr>
      <w:tr w:rsidR="00B0608C" w:rsidRPr="007A4174" w14:paraId="28AF681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EC0A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2C13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ADA9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allahass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EC01D" w14:textId="663F3A0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149AC" w14:textId="7016C85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2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040B66" w14:textId="3DEA838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089,8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361F93" w14:textId="531E35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B0608C" w:rsidRPr="007A4174" w14:paraId="3856F9A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8455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9E62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FA9E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enness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75066" w14:textId="19A9B9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507A9" w14:textId="4EF49FF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03BFF4" w14:textId="177B066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7,676,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E7BA26" w14:textId="02E60F5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B0608C" w:rsidRPr="007A4174" w14:paraId="3C04535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67FE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6161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A414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enness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9D7AC" w14:textId="1F3947E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72139" w14:textId="40D714E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A27F37" w14:textId="0D9E09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,807,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F75652" w14:textId="4DDC51C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</w:tr>
      <w:tr w:rsidR="00B0608C" w:rsidRPr="007A4174" w14:paraId="6CF4DA9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332F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73AD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8654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enness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86EF5" w14:textId="7388535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135B9" w14:textId="117C3D1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76BC26" w14:textId="281A02F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7,866,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1CAB49" w14:textId="36A81B6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</w:tr>
      <w:tr w:rsidR="00B0608C" w:rsidRPr="007A4174" w14:paraId="378C637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6FE4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6DB0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DED4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enness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CBCFA" w14:textId="4FF1219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4335A" w14:textId="1540D1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B2E208" w14:textId="01A44A5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317,481,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961AAF" w14:textId="18051F0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0608C" w:rsidRPr="007A4174" w14:paraId="7597569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962B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BD01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B714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enness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86FA6" w14:textId="70A19B1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685F2" w14:textId="55CF33A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W8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FD48C4" w14:textId="18CA2A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870,579,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DD555A" w14:textId="2FC3428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004</w:t>
            </w:r>
          </w:p>
        </w:tc>
      </w:tr>
      <w:tr w:rsidR="00B0608C" w:rsidRPr="007A4174" w14:paraId="3A3E6D7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8B81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C1AC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C5A3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8C521" w14:textId="5A1806F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E284E" w14:textId="4DFC26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1842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5D0BE2" w14:textId="3734B6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7,041,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9DA4E1" w14:textId="034D013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</w:tr>
      <w:tr w:rsidR="00B0608C" w:rsidRPr="007A4174" w14:paraId="7A6749B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6E08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051A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9D08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DF995" w14:textId="66CF466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2C3B5" w14:textId="111013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5371-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EAD4B6" w14:textId="2F5ED5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482,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EF41C7" w14:textId="19FFE17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</w:tr>
      <w:tr w:rsidR="00B0608C" w:rsidRPr="007A4174" w14:paraId="0BAE94C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711B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FEF5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D2C6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07034" w14:textId="3AA6AB0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E334D" w14:textId="01A669E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2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A30BC7" w14:textId="22BB34F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87,000,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07C668" w14:textId="16710A6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0608C" w:rsidRPr="007A4174" w14:paraId="064694C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3EDC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57D6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996C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7A32A" w14:textId="26FC4B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A9535" w14:textId="171722A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EC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2AD338" w14:textId="2E42639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2,732,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F5D155" w14:textId="59F66AC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</w:tr>
      <w:tr w:rsidR="00B0608C" w:rsidRPr="007A4174" w14:paraId="0F07131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B624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6634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CB0E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A3193" w14:textId="51098E8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B7AA4" w14:textId="0C4B7E7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MSO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3CAE90" w14:textId="255A25B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1,072,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017AA5" w14:textId="53F350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B0608C" w:rsidRPr="007A4174" w14:paraId="02E65F9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4F11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2C6F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6EA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61F72" w14:textId="22A2274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E7647" w14:textId="164968E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1C7CD3" w14:textId="3E2F33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280,334,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ED8E3C" w14:textId="2600531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,008</w:t>
            </w:r>
          </w:p>
        </w:tc>
      </w:tr>
      <w:tr w:rsidR="00B0608C" w:rsidRPr="007A4174" w14:paraId="70C4F12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9898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E367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D650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08036" w14:textId="550CDB3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89A0D" w14:textId="6942ED8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04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FAB187" w14:textId="4E2E73D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2,521,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79427C" w14:textId="2200356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B0608C" w:rsidRPr="007A4174" w14:paraId="17743FA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4666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9BD1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7C0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EB1D5" w14:textId="37DDA1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FEB1C" w14:textId="64A70A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UG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EB4373" w14:textId="22EA09E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,871,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87680B" w14:textId="47B005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,143</w:t>
            </w:r>
          </w:p>
        </w:tc>
      </w:tr>
      <w:tr w:rsidR="00B0608C" w:rsidRPr="007A4174" w14:paraId="1C527C04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AA61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1EA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211C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08C7E" w14:textId="473FB3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0A6B4" w14:textId="4D02626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48360F" w14:textId="408E9AF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5,395,4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4EC23B" w14:textId="1E71F06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2,480,608</w:t>
            </w:r>
          </w:p>
        </w:tc>
      </w:tr>
      <w:tr w:rsidR="00B0608C" w:rsidRPr="007A4174" w14:paraId="62706F8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18BF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424D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6A50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9DDAA" w14:textId="41CA08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5AB40" w14:textId="1949A2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9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E78898" w14:textId="4D2C2E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10,010,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7020F6" w14:textId="5E60B0B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5,391,456</w:t>
            </w:r>
          </w:p>
        </w:tc>
      </w:tr>
      <w:tr w:rsidR="00B0608C" w:rsidRPr="007A4174" w14:paraId="17B415B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5BC0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C69C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311C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7BA0E" w14:textId="636F2F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E876A" w14:textId="7980F62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3DD236" w14:textId="3A24B1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9,277,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B64040" w14:textId="0C0DA4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7,384,192</w:t>
            </w:r>
          </w:p>
        </w:tc>
      </w:tr>
      <w:tr w:rsidR="00B0608C" w:rsidRPr="007A4174" w14:paraId="0E56DEB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CC3D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1A66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9D06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57D8E" w14:textId="1A3971B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DCDF9" w14:textId="49DBB46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03A445" w14:textId="4DB2152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85,405,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C1CA9A" w14:textId="57EB923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2,914,944</w:t>
            </w:r>
          </w:p>
        </w:tc>
      </w:tr>
      <w:tr w:rsidR="00B0608C" w:rsidRPr="007A4174" w14:paraId="1954B81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F58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57CA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CCEA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10D34" w14:textId="28CCD4A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04E19" w14:textId="3324E70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00CF1C" w14:textId="5F8712B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32,328,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166C4E" w14:textId="24E9EA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9,735,136</w:t>
            </w:r>
          </w:p>
        </w:tc>
      </w:tr>
      <w:tr w:rsidR="00B0608C" w:rsidRPr="007A4174" w14:paraId="42BC4B4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AABC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DE76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37E6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213E2" w14:textId="5506A33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6599E" w14:textId="547C34A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68CE72" w14:textId="74F9066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83,16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C4F9A0" w14:textId="5E9DA1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81,709,760</w:t>
            </w:r>
          </w:p>
        </w:tc>
      </w:tr>
      <w:tr w:rsidR="00B0608C" w:rsidRPr="007A4174" w14:paraId="7B4C375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198F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6FCB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A24B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BB265" w14:textId="7AB171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05747" w14:textId="0B9B89D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B118DC" w14:textId="1C3E4A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8,731,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137023" w14:textId="1A6CC6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6,282,688</w:t>
            </w:r>
          </w:p>
        </w:tc>
      </w:tr>
      <w:tr w:rsidR="00B0608C" w:rsidRPr="007A4174" w14:paraId="12A03CE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583D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0104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D0B4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46E66" w14:textId="045DAA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5441B" w14:textId="67452E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829FF1" w14:textId="3596DC9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6,172,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3EBC1D" w14:textId="7DFE3D6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98,853,888</w:t>
            </w:r>
          </w:p>
        </w:tc>
      </w:tr>
      <w:tr w:rsidR="00B0608C" w:rsidRPr="007A4174" w14:paraId="212AFE1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C0FD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7F66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5BF9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17760" w14:textId="31F160C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2DCD7" w14:textId="3F77460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DF02AA" w14:textId="4EF3250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840,402,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761670" w14:textId="7F13ACD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2,198,336</w:t>
            </w:r>
          </w:p>
        </w:tc>
      </w:tr>
      <w:tr w:rsidR="00B0608C" w:rsidRPr="007A4174" w14:paraId="2FBABF4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13D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3BE9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43E6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AF56B" w14:textId="141AD61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B36E3" w14:textId="26E34F1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C56CCC" w14:textId="4593B32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0,220,4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EB88C6" w14:textId="6BA829D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4,551,952</w:t>
            </w:r>
          </w:p>
        </w:tc>
      </w:tr>
      <w:tr w:rsidR="00B0608C" w:rsidRPr="007A4174" w14:paraId="02C43ED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A0B5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2CC4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44D7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28BAF" w14:textId="6493E66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C7738" w14:textId="0835CAD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A66088" w14:textId="765C83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8,294,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21C4B" w14:textId="6370AC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1,644,144</w:t>
            </w:r>
          </w:p>
        </w:tc>
      </w:tr>
      <w:tr w:rsidR="00B0608C" w:rsidRPr="007A4174" w14:paraId="54F8E25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EAD4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B320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ADBD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A6306" w14:textId="18F9EFA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614BEF" w14:textId="0DACAB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AACE77" w14:textId="32186BB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,037,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BF7F60" w14:textId="32D1251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6,556,720</w:t>
            </w:r>
          </w:p>
        </w:tc>
      </w:tr>
      <w:tr w:rsidR="00B0608C" w:rsidRPr="007A4174" w14:paraId="1B89E0F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A405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381D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97B2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3B241" w14:textId="476BC06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5B99E" w14:textId="26CF5B9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BEBC50" w14:textId="67366C9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8,726,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4B21B4" w14:textId="7A3DEAD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0,137,712</w:t>
            </w:r>
          </w:p>
        </w:tc>
      </w:tr>
      <w:tr w:rsidR="00B0608C" w:rsidRPr="007A4174" w14:paraId="31847EBD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9486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ABA5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3C1E5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93B7E" w14:textId="3CF5904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48497" w14:textId="0D5248D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3F42EF" w14:textId="04D09DB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1,395,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F7BFDC" w14:textId="506E36C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7,941,952</w:t>
            </w:r>
          </w:p>
        </w:tc>
      </w:tr>
      <w:tr w:rsidR="00B0608C" w:rsidRPr="007A4174" w14:paraId="68708F8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9F05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56DA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B8C4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FBFF4" w14:textId="33AC4A8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19B58" w14:textId="3D7C191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A15C1C" w14:textId="2B368E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0,877,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57492F" w14:textId="2931C5D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2,810,112</w:t>
            </w:r>
          </w:p>
        </w:tc>
      </w:tr>
      <w:tr w:rsidR="00B0608C" w:rsidRPr="007A4174" w14:paraId="163DF41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FCBC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927C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79D4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17E45" w14:textId="73B333D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9E8DD" w14:textId="60E8950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E73D21" w14:textId="3FC2AB3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03,489,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20E279" w14:textId="1D35632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0,731,456</w:t>
            </w:r>
          </w:p>
        </w:tc>
      </w:tr>
      <w:tr w:rsidR="00B0608C" w:rsidRPr="007A4174" w14:paraId="13789F4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4F5E5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445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F4B1B" w14:textId="770A98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/DT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56F4C" w14:textId="3CD8BE6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130A4" w14:textId="4E44606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23B14A" w14:textId="0E3747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94,836,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550FB7" w14:textId="484C4B8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1,668,624</w:t>
            </w:r>
          </w:p>
        </w:tc>
      </w:tr>
      <w:tr w:rsidR="00B0608C" w:rsidRPr="007A4174" w14:paraId="53BD614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C952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37CB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4807A" w14:textId="28C99D1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/DT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9552C" w14:textId="620D8CF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195CD" w14:textId="62EBD27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3C85E8" w14:textId="156F731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155,311,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E9E41B" w14:textId="4BC3255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9,543,680</w:t>
            </w:r>
          </w:p>
        </w:tc>
      </w:tr>
      <w:tr w:rsidR="00B0608C" w:rsidRPr="007A4174" w14:paraId="586A318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A54C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2AD7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53B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DF2D4" w14:textId="13E628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DF01F" w14:textId="29C2A96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A1C4AF" w14:textId="134B0B5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761,012,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0324DF" w14:textId="6F5E195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6,909,792</w:t>
            </w:r>
          </w:p>
        </w:tc>
      </w:tr>
      <w:tr w:rsidR="00B0608C" w:rsidRPr="007A4174" w14:paraId="3BA934B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96D2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C6E6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4DA2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FDD7B" w14:textId="7F99E4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12D55" w14:textId="5280C8C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84EDB2" w14:textId="6C7CBC2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850,801,4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9F9B02" w14:textId="2A0601A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12,075,760</w:t>
            </w:r>
          </w:p>
        </w:tc>
      </w:tr>
      <w:tr w:rsidR="00B0608C" w:rsidRPr="007A4174" w14:paraId="593514B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FF3E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BAD0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A629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1BEEB" w14:textId="4DF1A47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148A9A" w14:textId="1324B68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10AE" w14:textId="2FE778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024,307,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8AE224" w14:textId="5C32CBB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44,597,312</w:t>
            </w:r>
          </w:p>
        </w:tc>
      </w:tr>
      <w:tr w:rsidR="00B0608C" w:rsidRPr="007A4174" w14:paraId="310D3B8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1FF0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0BBE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668E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C4341" w14:textId="4A3EF65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2949F" w14:textId="602D2A0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ARB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6C6E9B" w14:textId="26CE375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178,136,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DBF7CA" w14:textId="309B38D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12,672</w:t>
            </w:r>
          </w:p>
        </w:tc>
      </w:tr>
      <w:tr w:rsidR="00B0608C" w:rsidRPr="007A4174" w14:paraId="11656B5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FC45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B3A1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1003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26147" w14:textId="30B8445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11E3D" w14:textId="0F66342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DT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91B3BF" w14:textId="614E5FC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16,010,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A98475" w14:textId="560A27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8,062,816</w:t>
            </w:r>
          </w:p>
        </w:tc>
      </w:tr>
      <w:tr w:rsidR="00B0608C" w:rsidRPr="007A4174" w14:paraId="3B940F07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67B3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27F4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A399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13140" w14:textId="2821F32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F1093" w14:textId="1A159B9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115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6B80E9" w14:textId="0DE2006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1,437,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3D5C9C" w14:textId="4E02C1E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02,145,952</w:t>
            </w:r>
          </w:p>
        </w:tc>
      </w:tr>
      <w:tr w:rsidR="00B0608C" w:rsidRPr="007A4174" w14:paraId="54ACBDA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617C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A0BF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A268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72638" w14:textId="3978FDB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4BF37" w14:textId="4E86C39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PTC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388769" w14:textId="4A4EFAF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2,841,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AF864F" w14:textId="1C4F93B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8,664,448</w:t>
            </w:r>
          </w:p>
        </w:tc>
      </w:tr>
      <w:tr w:rsidR="00B0608C" w:rsidRPr="007A4174" w14:paraId="330906E3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0A11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40039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760D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01DD8" w14:textId="0D48B8F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C25BF" w14:textId="2D6D913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310F51" w14:textId="07346E6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158,475,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2564E1" w14:textId="6E4CC8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9,573,952</w:t>
            </w:r>
          </w:p>
        </w:tc>
      </w:tr>
      <w:tr w:rsidR="00B0608C" w:rsidRPr="007A4174" w14:paraId="7703511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0722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71A4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70748" w14:textId="5A3F2A8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Typhimurium/DT104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A5AB2" w14:textId="5F686CE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F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F1C90" w14:textId="4270EE0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SL1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179E1F" w14:textId="74244C1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3,077,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19F4FC" w14:textId="223337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57,650,848</w:t>
            </w:r>
          </w:p>
        </w:tc>
      </w:tr>
      <w:tr w:rsidR="00B0608C" w:rsidRPr="007A4174" w14:paraId="4ABEFF4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8292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F8E3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0A88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C1D0F" w14:textId="774C4D1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E323C" w14:textId="7065552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127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9A16EB" w14:textId="20512B4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075,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6DF73B" w14:textId="2FA9A12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0608C" w:rsidRPr="007A4174" w14:paraId="606D6C8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03DB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C0FF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0C331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rb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A2E44" w14:textId="7EADDB5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0EF70" w14:textId="0167A5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92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BEA615" w14:textId="5C92560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36,161,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F639FC" w14:textId="5ABC455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B0608C" w:rsidRPr="007A4174" w14:paraId="69AB413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A19B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9D96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6F0C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ell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55296" w14:textId="6EC5C47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0F03D" w14:textId="0052A8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56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AD5976" w14:textId="6EC473D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73,703,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4DBCBC" w14:textId="293924E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  <w:tr w:rsidR="00B0608C" w:rsidRPr="007A4174" w14:paraId="2D71B8A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57ABC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52D0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D79E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Virch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59F07" w14:textId="340E29D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A5F46" w14:textId="7E0FD2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19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E5B76E" w14:textId="0D8A005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199,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BAB6E0" w14:textId="5280E0C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</w:tr>
      <w:tr w:rsidR="00B0608C" w:rsidRPr="007A4174" w14:paraId="6487664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9B0B4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BCB3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F56C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Wagadug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FDAD6" w14:textId="7A81646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084FA" w14:textId="249A4FA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532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6A5A9D" w14:textId="3DFBA2D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699,000,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23132C" w14:textId="1AA19FB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</w:tr>
      <w:tr w:rsidR="00B0608C" w:rsidRPr="007A4174" w14:paraId="279C4A5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2350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9FA0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48E0B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Weltevre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F4A47" w14:textId="1E683AF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28D8D" w14:textId="38686A2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2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5D1A5D" w14:textId="7394FFC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,591,441,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C927D8" w14:textId="49E1E79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</w:tr>
      <w:tr w:rsidR="00B0608C" w:rsidRPr="007A4174" w14:paraId="2C0575B8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D42E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CA8D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A5B21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Worthingt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6F2E9C" w14:textId="1FAB7E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E1DD4" w14:textId="18BE487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20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8BB496C" w14:textId="5E524C5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2,412,3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3FC944B" w14:textId="6FAC5C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0608C" w:rsidRPr="007A4174" w14:paraId="14004D3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754E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B086DF" w14:textId="2A41A81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zona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2DCE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0E9AC" w14:textId="55EDD30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12CC2" w14:textId="56EFE52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1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2EFA13" w14:textId="6C8725E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0,926,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3C7E72" w14:textId="37C5A93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238,439</w:t>
            </w:r>
          </w:p>
        </w:tc>
      </w:tr>
      <w:tr w:rsidR="00B0608C" w:rsidRPr="007A4174" w14:paraId="55308E29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E74D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746CC3" w14:textId="56701B4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D51D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F39F0" w14:textId="1FC6798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8F573" w14:textId="4C382CF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3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AD28E7" w14:textId="375A639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1,166,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06DD85" w14:textId="54CEE5B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B0608C" w:rsidRPr="007A4174" w14:paraId="0A3EE94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1B272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F7C35D" w14:textId="3A8262B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E9BA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03312" w14:textId="1C3222A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73455" w14:textId="2222DBD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299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1F7DB7" w14:textId="4BFF258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26B158" w14:textId="0E32E92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0608C" w:rsidRPr="007A4174" w14:paraId="2F898E3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A259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718A64" w14:textId="5E76E8D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70B8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3B6FF" w14:textId="44655DA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0FA01" w14:textId="2E58E9E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E3BD4C" w14:textId="4257349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321,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E1EAA4" w14:textId="66689FB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B0608C" w:rsidRPr="007A4174" w14:paraId="32F9DDB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5A80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DC04A3" w14:textId="28277DF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AB0D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43352" w14:textId="7FC722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FEB58" w14:textId="2412F7A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3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047FBC" w14:textId="136AB8D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52,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A5374D" w14:textId="57D8B7C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608C" w:rsidRPr="007A4174" w14:paraId="3CBF776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6FA0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C223BA" w14:textId="4E7E841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zona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159D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FD3065" w14:textId="1572C1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4104BE" w14:textId="06B2766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23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5FD33B" w14:textId="5744F3E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482,480,5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C37289E" w14:textId="1735A6F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</w:tr>
      <w:tr w:rsidR="00B0608C" w:rsidRPr="007A4174" w14:paraId="67BA61C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07B2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F1DD51" w14:textId="5FCF72C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424D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BA941" w14:textId="79725AE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66A0E" w14:textId="077495D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2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DF7108" w14:textId="1D8869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3,257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00007E" w14:textId="1D7A78F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,341</w:t>
            </w:r>
          </w:p>
        </w:tc>
      </w:tr>
      <w:tr w:rsidR="00B0608C" w:rsidRPr="007A4174" w14:paraId="34DE09D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0132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DC4BA3" w14:textId="6EC657E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E7F16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B4BA8" w14:textId="33157B5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E44CA" w14:textId="1EA47BA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6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51AC0A" w14:textId="5E3A9CD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,567,382,5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41A703" w14:textId="5834234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B0608C" w:rsidRPr="007A4174" w14:paraId="5716D490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A807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40086F" w14:textId="67CE187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0800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29520" w14:textId="5A28F64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CC0E6" w14:textId="27293BE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123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D0F30D" w14:textId="519C30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7,543,692,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08F5BD" w14:textId="4C3D09F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B0608C" w:rsidRPr="007A4174" w14:paraId="436FA60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C449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CFC799" w14:textId="7752564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8E65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0431C" w14:textId="707D7E9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A56F4" w14:textId="73EC76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29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8687F7" w14:textId="2BE353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810,232,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1AC07D" w14:textId="1EF5AB7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B0608C" w:rsidRPr="007A4174" w14:paraId="6F945595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CD57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96A939" w14:textId="1067FE2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rizo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6CBDE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2B1FE" w14:textId="196EAE3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7ED86" w14:textId="5183FA5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31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CFFA67" w14:textId="5C19DF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,029,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C641A0" w14:textId="77101B5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B0608C" w:rsidRPr="007A4174" w14:paraId="355909A1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32AC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CD3071" w14:textId="65F6A24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rizona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84D93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459407" w14:textId="461F415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4B0E2" w14:textId="4F287BD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15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C129596" w14:textId="3071FA3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268,697,8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00159E8" w14:textId="6B547B9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B0608C" w:rsidRPr="007A4174" w14:paraId="7265059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6630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7258F1" w14:textId="757CF0D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outen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AD50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98DC4" w14:textId="61899E5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ACE87" w14:textId="5F2451A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B1BCE1" w14:textId="29B1052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913,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A7C12D" w14:textId="3E47CD9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B0608C" w:rsidRPr="007A4174" w14:paraId="313398D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E51B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01C96C" w14:textId="1758A38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outena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91C4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DAAAB8" w14:textId="778CB7B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FE800" w14:textId="0F5C7BD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BAA-15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4D43805" w14:textId="309EFCC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8,530,4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C75E080" w14:textId="75136F0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0608C" w:rsidRPr="007A4174" w14:paraId="4831BDF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867AE2" w14:textId="5FE136D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251D0D" w14:textId="5E018E4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D83365" w14:textId="7CBD02A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B1FA0" w14:textId="6C71ADB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3881F5" w14:textId="6A086FC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9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09DE6CCC" w14:textId="0AD3914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,238,925,8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5008AF4" w14:textId="3A3DF9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B0608C" w:rsidRPr="007A4174" w14:paraId="62F8BAF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8895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BA33F5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am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83E4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951BD" w14:textId="6022409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A28CC" w14:textId="60B407D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9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6BEF60" w14:textId="073C609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1,438,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CB2AD7" w14:textId="091E0EC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46,117,280</w:t>
            </w:r>
          </w:p>
        </w:tc>
      </w:tr>
      <w:tr w:rsidR="00B0608C" w:rsidRPr="007A4174" w14:paraId="1BB37C3F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F5E1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0868C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am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943E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1A4B1" w14:textId="1D14A51E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F0768" w14:textId="759EB7CC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00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EBD874" w14:textId="189F3452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59,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DBB268" w14:textId="561F1CB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0608C" w:rsidRPr="007A4174" w14:paraId="74B0DBF6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A90D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246B5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am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6C88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BA2C4" w14:textId="3C0F359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7369C" w14:textId="64FDF96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00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B6E387" w14:textId="6E5CB84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5,493,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437841" w14:textId="468E92E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B0608C" w:rsidRPr="007A4174" w14:paraId="5F2ED78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505AD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97B37C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am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D7CC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1B3CE" w14:textId="39ABB72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8CB3D" w14:textId="7E54EA3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299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D9C10C" w14:textId="060187A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81,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CFB3B1" w14:textId="508F58C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</w:tr>
      <w:tr w:rsidR="00B0608C" w:rsidRPr="007A4174" w14:paraId="519D504C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E0AF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07059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am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E284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07FE5" w14:textId="0B9DE22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B1A83" w14:textId="1AA9E9A5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700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04D65A" w14:textId="05C20189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,965,946,8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A00E78" w14:textId="6456766B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991</w:t>
            </w:r>
          </w:p>
        </w:tc>
      </w:tr>
      <w:tr w:rsidR="00B0608C" w:rsidRPr="007A4174" w14:paraId="1E6E6E1A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40CA7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66686A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ama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08D31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F96B2" w14:textId="42F9D89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54CBE" w14:textId="0375121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9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B8DFAD9" w14:textId="6863330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4,703,8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0DD5144" w14:textId="6F9728B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2,647,396</w:t>
            </w:r>
          </w:p>
        </w:tc>
      </w:tr>
      <w:tr w:rsidR="00B0608C" w:rsidRPr="007A4174" w14:paraId="71817F3B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4D509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ongor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DB348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3920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167E9" w14:textId="05F724A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69560" w14:textId="3DEC96F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43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5FD5480" w14:textId="270F3F0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51,5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9F770F" w14:textId="45DF666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0608C" w:rsidRPr="007A4174" w14:paraId="67DFEAD2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DF5EF" w14:textId="25602D10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ontypeable</w:t>
            </w:r>
            <w:proofErr w:type="spellEnd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08C1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C40E0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F53A5" w14:textId="4EEF0506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71B362" w14:textId="74D85054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FB808F" w14:textId="76172BED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63,28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7FAC25" w14:textId="1593C611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  <w:tr w:rsidR="00B0608C" w:rsidRPr="007A4174" w14:paraId="45E78C2E" w14:textId="77777777" w:rsidTr="00E03325">
        <w:trPr>
          <w:trHeight w:val="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B7DA4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A4174">
              <w:rPr>
                <w:rFonts w:ascii="Arial" w:eastAsia="Times New Roman" w:hAnsi="Arial" w:cs="Arial"/>
                <w:sz w:val="20"/>
                <w:szCs w:val="20"/>
              </w:rPr>
              <w:t>Nontypeab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FC0AF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FFE0B" w14:textId="77777777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41FAE7" w14:textId="42A08FF8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US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1F198" w14:textId="5E17EFC3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eastAsia="Times New Roman" w:hAnsi="Arial" w:cs="Arial"/>
                <w:sz w:val="20"/>
                <w:szCs w:val="20"/>
              </w:rPr>
              <w:t>633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9EE28F6" w14:textId="794F198A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1,550,6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A64FEA" w14:textId="43013D3F" w:rsidR="00B0608C" w:rsidRPr="007A4174" w:rsidRDefault="00B0608C" w:rsidP="0079331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417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14:paraId="12A4CEB0" w14:textId="093948A5" w:rsidR="009F326C" w:rsidRPr="000B23EC" w:rsidRDefault="001A4DBF" w:rsidP="000B23EC">
      <w:pPr>
        <w:spacing w:before="16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501BB1" w:rsidRPr="007A4174">
        <w:rPr>
          <w:rFonts w:ascii="Times New Roman" w:hAnsi="Times New Roman"/>
          <w:b/>
          <w:bCs/>
          <w:sz w:val="24"/>
          <w:szCs w:val="24"/>
        </w:rPr>
        <w:t>2.</w:t>
      </w:r>
      <w:r w:rsidR="00501BB1" w:rsidRPr="007A4174">
        <w:rPr>
          <w:rFonts w:ascii="Times New Roman" w:hAnsi="Times New Roman"/>
          <w:sz w:val="24"/>
          <w:szCs w:val="24"/>
        </w:rPr>
        <w:t xml:space="preserve"> </w:t>
      </w:r>
      <w:r w:rsidR="00501BB1" w:rsidRPr="00501BB1">
        <w:rPr>
          <w:rFonts w:ascii="Times New Roman" w:hAnsi="Times New Roman"/>
          <w:b/>
          <w:bCs/>
          <w:sz w:val="24"/>
          <w:szCs w:val="24"/>
        </w:rPr>
        <w:t xml:space="preserve">RLU values for </w:t>
      </w:r>
      <w:r w:rsidR="00501BB1" w:rsidRPr="00501BB1">
        <w:rPr>
          <w:rFonts w:ascii="Times New Roman" w:hAnsi="Times New Roman"/>
          <w:b/>
          <w:bCs/>
          <w:i/>
          <w:iCs/>
          <w:sz w:val="24"/>
          <w:szCs w:val="24"/>
        </w:rPr>
        <w:t>Salmonella</w:t>
      </w:r>
      <w:r w:rsidR="00501BB1" w:rsidRPr="00501BB1">
        <w:rPr>
          <w:rFonts w:ascii="Times New Roman" w:hAnsi="Times New Roman"/>
          <w:b/>
          <w:bCs/>
          <w:sz w:val="24"/>
          <w:szCs w:val="24"/>
        </w:rPr>
        <w:t xml:space="preserve"> inclusivity of SEA1.NL and TSP1.NL.</w:t>
      </w:r>
      <w:r w:rsidR="00501BB1">
        <w:rPr>
          <w:rFonts w:ascii="Times New Roman" w:hAnsi="Times New Roman"/>
          <w:sz w:val="24"/>
          <w:szCs w:val="24"/>
        </w:rPr>
        <w:t xml:space="preserve"> </w:t>
      </w:r>
      <w:r w:rsidR="00BA1096" w:rsidRPr="007A4174">
        <w:rPr>
          <w:rFonts w:ascii="Times New Roman" w:hAnsi="Times New Roman"/>
          <w:sz w:val="24"/>
          <w:szCs w:val="24"/>
        </w:rPr>
        <w:t>Stationary phase cultures were diluted to an OD</w:t>
      </w:r>
      <w:r w:rsidR="00BA1096" w:rsidRPr="007A4174">
        <w:rPr>
          <w:rFonts w:ascii="Times New Roman" w:hAnsi="Times New Roman"/>
          <w:sz w:val="24"/>
          <w:szCs w:val="24"/>
          <w:vertAlign w:val="subscript"/>
        </w:rPr>
        <w:t>600</w:t>
      </w:r>
      <w:r w:rsidR="00BA1096" w:rsidRPr="007A4174">
        <w:rPr>
          <w:rFonts w:ascii="Times New Roman" w:hAnsi="Times New Roman"/>
          <w:sz w:val="24"/>
          <w:szCs w:val="24"/>
        </w:rPr>
        <w:t xml:space="preserve"> of 0.2 and infected for </w:t>
      </w:r>
      <w:r w:rsidR="00397A83" w:rsidRPr="007A4174">
        <w:rPr>
          <w:rFonts w:ascii="Times New Roman" w:hAnsi="Times New Roman"/>
          <w:sz w:val="24"/>
          <w:szCs w:val="24"/>
        </w:rPr>
        <w:t>2 h</w:t>
      </w:r>
      <w:r w:rsidR="00BA1096" w:rsidRPr="007A4174">
        <w:rPr>
          <w:rFonts w:ascii="Times New Roman" w:hAnsi="Times New Roman"/>
          <w:sz w:val="24"/>
          <w:szCs w:val="24"/>
        </w:rPr>
        <w:t xml:space="preserve"> with indicated reporter phage. If </w:t>
      </w:r>
      <w:r w:rsidR="00960D8D" w:rsidRPr="007A4174">
        <w:rPr>
          <w:rFonts w:ascii="Times New Roman" w:hAnsi="Times New Roman"/>
          <w:sz w:val="24"/>
          <w:szCs w:val="24"/>
        </w:rPr>
        <w:t>provided by</w:t>
      </w:r>
      <w:r w:rsidR="00BA1096" w:rsidRPr="007A4174">
        <w:rPr>
          <w:rFonts w:ascii="Times New Roman" w:hAnsi="Times New Roman"/>
          <w:sz w:val="24"/>
          <w:szCs w:val="24"/>
        </w:rPr>
        <w:t xml:space="preserve"> </w:t>
      </w:r>
      <w:r w:rsidR="001C3C75" w:rsidRPr="007A4174">
        <w:rPr>
          <w:rFonts w:ascii="Times New Roman" w:hAnsi="Times New Roman"/>
          <w:sz w:val="24"/>
          <w:szCs w:val="24"/>
        </w:rPr>
        <w:t>source</w:t>
      </w:r>
      <w:r w:rsidR="00BA1096" w:rsidRPr="007A4174">
        <w:rPr>
          <w:rFonts w:ascii="Times New Roman" w:hAnsi="Times New Roman"/>
          <w:sz w:val="24"/>
          <w:szCs w:val="24"/>
        </w:rPr>
        <w:t xml:space="preserve">, </w:t>
      </w:r>
      <w:r w:rsidR="00202CBD" w:rsidRPr="007A4174">
        <w:rPr>
          <w:rFonts w:ascii="Times New Roman" w:hAnsi="Times New Roman"/>
          <w:i/>
          <w:iCs/>
          <w:sz w:val="24"/>
          <w:szCs w:val="24"/>
        </w:rPr>
        <w:t xml:space="preserve">S. enterica </w:t>
      </w:r>
      <w:r w:rsidR="00202CBD" w:rsidRPr="007A4174">
        <w:rPr>
          <w:rFonts w:ascii="Times New Roman" w:hAnsi="Times New Roman"/>
          <w:sz w:val="24"/>
          <w:szCs w:val="24"/>
        </w:rPr>
        <w:t xml:space="preserve">subsp. </w:t>
      </w:r>
      <w:r w:rsidR="00202CBD" w:rsidRPr="007A4174">
        <w:rPr>
          <w:rFonts w:ascii="Times New Roman" w:hAnsi="Times New Roman"/>
          <w:i/>
          <w:iCs/>
          <w:sz w:val="24"/>
          <w:szCs w:val="24"/>
        </w:rPr>
        <w:t>enterica</w:t>
      </w:r>
      <w:r w:rsidR="00BA1096" w:rsidRPr="007A4174">
        <w:rPr>
          <w:rFonts w:ascii="Times New Roman" w:hAnsi="Times New Roman"/>
          <w:sz w:val="24"/>
          <w:szCs w:val="24"/>
        </w:rPr>
        <w:t xml:space="preserve"> serovar is indicated.</w:t>
      </w:r>
      <w:r w:rsidR="00487F18" w:rsidRPr="007A4174">
        <w:rPr>
          <w:rFonts w:ascii="Times New Roman" w:hAnsi="Times New Roman"/>
          <w:sz w:val="24"/>
          <w:szCs w:val="24"/>
        </w:rPr>
        <w:t xml:space="preserve"> Strain</w:t>
      </w:r>
      <w:r w:rsidR="00FF3A9F" w:rsidRPr="007A4174">
        <w:rPr>
          <w:rFonts w:ascii="Times New Roman" w:hAnsi="Times New Roman"/>
          <w:sz w:val="24"/>
          <w:szCs w:val="24"/>
        </w:rPr>
        <w:t>s were obtained from either the American Type Culture Collection (ATCC)</w:t>
      </w:r>
      <w:r w:rsidR="00487F18" w:rsidRPr="007A4174">
        <w:rPr>
          <w:rFonts w:ascii="Times New Roman" w:hAnsi="Times New Roman"/>
          <w:sz w:val="24"/>
          <w:szCs w:val="24"/>
        </w:rPr>
        <w:t>,</w:t>
      </w:r>
      <w:r w:rsidR="00FF3A9F" w:rsidRPr="007A4174">
        <w:rPr>
          <w:rFonts w:ascii="Times New Roman" w:hAnsi="Times New Roman"/>
          <w:sz w:val="24"/>
          <w:szCs w:val="24"/>
        </w:rPr>
        <w:t xml:space="preserve"> the</w:t>
      </w:r>
      <w:r w:rsidR="00487F18" w:rsidRPr="007A4174">
        <w:rPr>
          <w:rFonts w:ascii="Times New Roman" w:hAnsi="Times New Roman"/>
          <w:sz w:val="24"/>
          <w:szCs w:val="24"/>
        </w:rPr>
        <w:t xml:space="preserve"> </w:t>
      </w:r>
      <w:r w:rsidR="00843648" w:rsidRPr="007A4174">
        <w:rPr>
          <w:rFonts w:ascii="Times New Roman" w:hAnsi="Times New Roman"/>
          <w:sz w:val="24"/>
          <w:szCs w:val="24"/>
        </w:rPr>
        <w:t xml:space="preserve">University of </w:t>
      </w:r>
      <w:r w:rsidR="00843648" w:rsidRPr="007A4174">
        <w:rPr>
          <w:rFonts w:ascii="Times New Roman" w:hAnsi="Times New Roman"/>
          <w:sz w:val="24"/>
          <w:szCs w:val="24"/>
        </w:rPr>
        <w:lastRenderedPageBreak/>
        <w:t>Georgia</w:t>
      </w:r>
      <w:r w:rsidR="00FF3A9F" w:rsidRPr="007A4174">
        <w:rPr>
          <w:rFonts w:ascii="Times New Roman" w:hAnsi="Times New Roman"/>
          <w:sz w:val="24"/>
          <w:szCs w:val="24"/>
        </w:rPr>
        <w:t xml:space="preserve"> (UGA)</w:t>
      </w:r>
      <w:r w:rsidR="00843648" w:rsidRPr="007A4174">
        <w:rPr>
          <w:rFonts w:ascii="Times New Roman" w:hAnsi="Times New Roman"/>
          <w:sz w:val="24"/>
          <w:szCs w:val="24"/>
        </w:rPr>
        <w:t>,</w:t>
      </w:r>
      <w:r w:rsidR="00FF3A9F" w:rsidRPr="007A4174">
        <w:rPr>
          <w:rFonts w:ascii="Times New Roman" w:hAnsi="Times New Roman"/>
          <w:sz w:val="24"/>
          <w:szCs w:val="24"/>
        </w:rPr>
        <w:t xml:space="preserve"> the</w:t>
      </w:r>
      <w:r w:rsidR="00843648" w:rsidRPr="007A4174">
        <w:rPr>
          <w:rFonts w:ascii="Times New Roman" w:hAnsi="Times New Roman"/>
          <w:sz w:val="24"/>
          <w:szCs w:val="24"/>
        </w:rPr>
        <w:t xml:space="preserve"> University of Iowa</w:t>
      </w:r>
      <w:r w:rsidR="00FF3A9F" w:rsidRPr="007A4174">
        <w:rPr>
          <w:rFonts w:ascii="Times New Roman" w:hAnsi="Times New Roman"/>
          <w:sz w:val="24"/>
          <w:szCs w:val="24"/>
        </w:rPr>
        <w:t xml:space="preserve"> (UIA)</w:t>
      </w:r>
      <w:r w:rsidR="00843648" w:rsidRPr="007A4174">
        <w:rPr>
          <w:rFonts w:ascii="Times New Roman" w:hAnsi="Times New Roman"/>
          <w:sz w:val="24"/>
          <w:szCs w:val="24"/>
        </w:rPr>
        <w:t>,</w:t>
      </w:r>
      <w:r w:rsidR="00FF3A9F" w:rsidRPr="007A4174">
        <w:rPr>
          <w:rFonts w:ascii="Times New Roman" w:hAnsi="Times New Roman"/>
          <w:sz w:val="24"/>
          <w:szCs w:val="24"/>
        </w:rPr>
        <w:t xml:space="preserve"> the United States Department of Agriculture (USDA), or the</w:t>
      </w:r>
      <w:r w:rsidR="00843648" w:rsidRPr="007A4174">
        <w:rPr>
          <w:rFonts w:ascii="Times New Roman" w:hAnsi="Times New Roman"/>
          <w:sz w:val="24"/>
          <w:szCs w:val="24"/>
        </w:rPr>
        <w:t xml:space="preserve"> </w:t>
      </w:r>
      <w:r w:rsidR="00FF3A9F" w:rsidRPr="007A4174">
        <w:rPr>
          <w:rFonts w:ascii="Times New Roman" w:hAnsi="Times New Roman"/>
          <w:sz w:val="24"/>
          <w:szCs w:val="24"/>
        </w:rPr>
        <w:t>Food and Drug Administration (FDA)</w:t>
      </w:r>
      <w:r w:rsidR="00487F18" w:rsidRPr="007A4174">
        <w:rPr>
          <w:rFonts w:ascii="Times New Roman" w:hAnsi="Times New Roman"/>
          <w:sz w:val="24"/>
          <w:szCs w:val="24"/>
        </w:rPr>
        <w:t>.</w:t>
      </w:r>
      <w:r w:rsidR="00BA1096" w:rsidRPr="007A4174">
        <w:rPr>
          <w:rFonts w:ascii="Times New Roman" w:hAnsi="Times New Roman"/>
          <w:sz w:val="24"/>
          <w:szCs w:val="24"/>
        </w:rPr>
        <w:t xml:space="preserve"> Luciferase production was quantified as relative light units (RLU) on a luminometer </w:t>
      </w:r>
      <w:r w:rsidR="00D15872" w:rsidRPr="007A4174">
        <w:rPr>
          <w:rFonts w:ascii="Times New Roman" w:hAnsi="Times New Roman"/>
          <w:sz w:val="24"/>
          <w:szCs w:val="24"/>
        </w:rPr>
        <w:t>after the addition of substrate</w:t>
      </w:r>
      <w:r w:rsidR="00987E7A" w:rsidRPr="007A4174">
        <w:rPr>
          <w:rFonts w:ascii="Times New Roman" w:hAnsi="Times New Roman"/>
          <w:sz w:val="24"/>
          <w:szCs w:val="24"/>
        </w:rPr>
        <w:t>.</w:t>
      </w:r>
      <w:r w:rsidR="004B60FF" w:rsidRPr="007A4174">
        <w:rPr>
          <w:rFonts w:ascii="Times New Roman" w:hAnsi="Times New Roman"/>
          <w:sz w:val="24"/>
          <w:szCs w:val="24"/>
        </w:rPr>
        <w:t xml:space="preserve"> Grey boxes are used to indicate strains that could not be detected by either reporter</w:t>
      </w:r>
      <w:r w:rsidR="002A0077">
        <w:rPr>
          <w:rFonts w:ascii="Times New Roman" w:hAnsi="Times New Roman"/>
          <w:sz w:val="24"/>
          <w:szCs w:val="24"/>
        </w:rPr>
        <w:t xml:space="preserve">, 750 RLU </w:t>
      </w:r>
      <w:r w:rsidR="00FB4F7B">
        <w:rPr>
          <w:rFonts w:ascii="Times New Roman" w:hAnsi="Times New Roman"/>
          <w:sz w:val="24"/>
          <w:szCs w:val="24"/>
        </w:rPr>
        <w:t>detection threshold</w:t>
      </w:r>
      <w:r w:rsidR="004B60FF" w:rsidRPr="007A4174">
        <w:rPr>
          <w:rFonts w:ascii="Times New Roman" w:hAnsi="Times New Roman"/>
          <w:sz w:val="24"/>
          <w:szCs w:val="24"/>
        </w:rPr>
        <w:t>.</w:t>
      </w:r>
    </w:p>
    <w:tbl>
      <w:tblPr>
        <w:tblW w:w="8832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5"/>
        <w:gridCol w:w="1530"/>
        <w:gridCol w:w="1778"/>
        <w:gridCol w:w="1429"/>
        <w:gridCol w:w="1260"/>
        <w:gridCol w:w="1170"/>
      </w:tblGrid>
      <w:tr w:rsidR="00A36E7D" w:rsidRPr="00D00076" w14:paraId="49B6FC2E" w14:textId="77777777" w:rsidTr="000C64AF">
        <w:trPr>
          <w:trHeight w:val="20"/>
          <w:tblHeader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6E0520" w14:textId="456E2FEC" w:rsidR="00A36E7D" w:rsidRPr="00D00076" w:rsidRDefault="00A36E7D" w:rsidP="000B23EC">
            <w:pPr>
              <w:pageBreakBefore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07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Gen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6723C8" w14:textId="18C9B254" w:rsidR="00A36E7D" w:rsidRPr="00D00076" w:rsidRDefault="00A36E7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076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FF228" w14:textId="0F01525B" w:rsidR="00A36E7D" w:rsidRPr="00D00076" w:rsidRDefault="00A36E7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00076">
              <w:rPr>
                <w:rFonts w:ascii="Arial" w:hAnsi="Arial" w:cs="Arial"/>
                <w:b/>
                <w:bCs/>
                <w:sz w:val="20"/>
                <w:szCs w:val="20"/>
              </w:rPr>
              <w:t>Serova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F114D0" w14:textId="0CC8707C" w:rsidR="00A36E7D" w:rsidRPr="00D00076" w:rsidRDefault="00A36E7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b/>
                <w:bCs/>
                <w:sz w:val="20"/>
                <w:szCs w:val="20"/>
              </w:rPr>
              <w:t>ATCC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B82835" w14:textId="4DE723F9" w:rsidR="00A36E7D" w:rsidRPr="00D00076" w:rsidRDefault="00A36E7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00076">
              <w:rPr>
                <w:rFonts w:ascii="Arial" w:hAnsi="Arial" w:cs="Arial"/>
                <w:b/>
                <w:bCs/>
                <w:sz w:val="20"/>
                <w:szCs w:val="20"/>
              </w:rPr>
              <w:t>SEA1.N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EB5F61" w14:textId="5BC4E7EF" w:rsidR="00A36E7D" w:rsidRPr="00D00076" w:rsidRDefault="00A36E7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00076">
              <w:rPr>
                <w:rFonts w:ascii="Arial" w:hAnsi="Arial" w:cs="Arial"/>
                <w:b/>
                <w:bCs/>
                <w:sz w:val="20"/>
                <w:szCs w:val="20"/>
              </w:rPr>
              <w:t>TSP1.NL</w:t>
            </w:r>
          </w:p>
        </w:tc>
      </w:tr>
      <w:tr w:rsidR="0015729D" w:rsidRPr="00D00076" w14:paraId="265B0431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A6381D" w14:textId="63962F3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C96293" w14:textId="79A280E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alcoaceticu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F27360" w14:textId="6B35AF81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F836DF" w14:textId="2D49A958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305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3AEE94" w14:textId="5602D39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DF876B" w14:textId="200F3203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15729D" w:rsidRPr="00D00076" w14:paraId="581D9056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A873B4" w14:textId="1F3718B6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37F8D5" w14:textId="6A371326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braakii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EDD7FE" w14:textId="3059C93B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D5C771" w14:textId="5941307C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1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D4D2F" w14:textId="1BE6F69A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7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6EDCC" w14:textId="280B732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15729D" w:rsidRPr="00D00076" w14:paraId="7560D4B9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05FCF01E" w14:textId="1FBBBC4F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919909B" w14:textId="5DE689B8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freundi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1B35162A" w14:textId="7F89B1EC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7233CB88" w14:textId="2384080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4B89A3" w14:textId="6542A046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EC03F7" w14:textId="7C6F724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15729D" w:rsidRPr="00D00076" w14:paraId="02096062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7DBCF7FC" w14:textId="0033F36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43D71DC" w14:textId="703E4DC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koser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3F473513" w14:textId="607BB49A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462E3E1D" w14:textId="5EA01B61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5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6395F5" w14:textId="7AB1C351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CD522" w14:textId="3F63546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15729D" w:rsidRPr="00D00076" w14:paraId="49914177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094B48AD" w14:textId="640D5B95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EFF6FB" w14:textId="213AC7C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edlaki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10A02E35" w14:textId="04CC5A2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7C7F3C31" w14:textId="29CBF5C4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1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1079F1" w14:textId="40D1616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4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005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2F156" w14:textId="3A6F054D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727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</w:tr>
      <w:tr w:rsidR="0015729D" w:rsidRPr="00D00076" w14:paraId="5782CEBF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4E1073B5" w14:textId="6F7F409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B644346" w14:textId="670DDF5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werkmani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243BE3CA" w14:textId="2EAC4F35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69A1CCE2" w14:textId="6C195E1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1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9F7D68" w14:textId="66840176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9AF3AB" w14:textId="328E575D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5729D" w:rsidRPr="00D00076" w14:paraId="3317DCB1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7FF8FE5" w14:textId="7FDCCFF1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35235" w14:textId="1A3E47E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youngae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21C123F" w14:textId="23677C72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A7404C" w14:textId="289E75DB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9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119D6E" w14:textId="1A355388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D15789" w14:textId="3E10E19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15729D" w:rsidRPr="00D00076" w14:paraId="62EDB1AE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6E0ED9" w14:textId="7372DCE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ronobac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D9DA52" w14:textId="625A2CD5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akazakii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D65B1E" w14:textId="541DF33C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EB2BBA" w14:textId="69F4E3DC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765EADD" w14:textId="75C8128D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F00B49" w14:textId="22C99D5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15729D" w:rsidRPr="00D00076" w14:paraId="07D5416D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A5BB10" w14:textId="1891DDB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dwardsiell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795C03" w14:textId="3876CA23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tarda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ABFC44" w14:textId="1C092C2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EB7362" w14:textId="247272D4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59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6FDE34" w14:textId="3B97628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AC58BD" w14:textId="0A4706F1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15729D" w:rsidRPr="00D00076" w14:paraId="71815703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750702A5" w14:textId="779CC96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20C409" w14:textId="403563A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loacae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20A0B232" w14:textId="26EE8D9C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6B1F48E7" w14:textId="41F9A0F5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3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D7A7D6" w14:textId="35BF6431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4E78E9" w14:textId="09BE7A14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15729D" w:rsidRPr="00D00076" w14:paraId="26BBDC73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E018554" w14:textId="54E770B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213F75" w14:textId="5B3BD2D5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kobei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AA5081" w14:textId="28BB662D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F98B6D" w14:textId="4FE0DDD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0FB3E3" w14:textId="0F702FA4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874DFD6" w14:textId="034798A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5729D" w:rsidRPr="00D00076" w14:paraId="7BD49F49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18CBBA" w14:textId="2125D932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F39FA1" w14:textId="56706F6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FABBB0" w14:textId="36E2848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AE3D6D" w14:textId="20DF137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D4720C" w14:textId="3CFDF45D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2801A9" w14:textId="5BF35123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15729D" w:rsidRPr="00D00076" w14:paraId="1C1CBEA7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414A219F" w14:textId="440A09DD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59716420" w14:textId="326FBA8F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149A8C45" w14:textId="2B01E3B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3C5645F8" w14:textId="35FF0CCB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9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C71588" w14:textId="67EDBE4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91E575" w14:textId="5E574C5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15729D" w:rsidRPr="00D00076" w14:paraId="3F14A55E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0631420F" w14:textId="50292DB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1CB01298" w14:textId="0354D38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1C33EBB1" w14:textId="2BED8A0A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:K1:H7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C896DD8" w14:textId="0803FE0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1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7E9A9" w14:textId="5F0CBDA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DBCB57" w14:textId="272F9DE9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15729D" w:rsidRPr="00D00076" w14:paraId="2BB2DA8B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2105954" w14:textId="56CAA0F0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2E2A6144" w14:textId="684276EA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1B3C63C9" w14:textId="413C1F0C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11:K58(B4):H-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7499B29" w14:textId="0EE5A6CB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3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D2420B" w14:textId="502B2587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02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3C8B25" w14:textId="6E0BCABE" w:rsidR="0015729D" w:rsidRPr="00D00076" w:rsidRDefault="0015729D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74771" w:rsidRPr="00D00076" w14:paraId="24B238B9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5759E0C1" w14:textId="688B2E9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2E1037B6" w14:textId="3E86F9FF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3F3614AA" w14:textId="168A918D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57:H7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18C3858B" w14:textId="5FA7F81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6D96C" w14:textId="035B002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2FD95A" w14:textId="796BB889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74771" w:rsidRPr="00D00076" w14:paraId="166E9E28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FB43A8D" w14:textId="147A342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4C5BDD8" w14:textId="745DB4F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28C84568" w14:textId="0288B1D4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88991E1" w14:textId="76CCC5A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AE385C" w14:textId="716C1E3B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4F02B" w14:textId="6F0E2A4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174771" w:rsidRPr="00D00076" w14:paraId="219CF7CB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0C9DBDBC" w14:textId="58EC7192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CD78572" w14:textId="5009626F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0514489D" w14:textId="0DF1D21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57:H7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171B849" w14:textId="261B6C3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3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B799AB" w14:textId="194F15F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8F0418" w14:textId="689C7938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74771" w:rsidRPr="00D00076" w14:paraId="67FDE4A8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E76D467" w14:textId="1312185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FBF55F2" w14:textId="383C8E2F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1A511FA6" w14:textId="1EAF084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57:H7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3537EB29" w14:textId="49615751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3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56527" w14:textId="0ECB3E9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65A2B" w14:textId="0A23B08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74771" w:rsidRPr="00D00076" w14:paraId="23EBA4CF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BE14A2F" w14:textId="318C8CB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1BC6798" w14:textId="2E652C7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072ABF8F" w14:textId="6DED82F1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B5DE198" w14:textId="76326A7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1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A43F1D" w14:textId="0946373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160C88" w14:textId="27415730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174771" w:rsidRPr="00D00076" w14:paraId="59BFBEC9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56B8CC8A" w14:textId="7A675340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8B9C8F" w14:textId="68F1BAC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</w:tcPr>
          <w:p w14:paraId="2901C5EF" w14:textId="162220E2" w:rsidR="00174771" w:rsidRPr="00D00076" w:rsidRDefault="00A05FE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57:NM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44132D34" w14:textId="70C40E37" w:rsidR="00174771" w:rsidRPr="00D00076" w:rsidRDefault="00A05FE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700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9F364" w14:textId="527849ED" w:rsidR="00174771" w:rsidRPr="00D00076" w:rsidRDefault="00A05FE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B1274" w14:textId="32705A1F" w:rsidR="00174771" w:rsidRPr="00D00076" w:rsidRDefault="00A05FE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174771" w:rsidRPr="00D00076" w14:paraId="792C64E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4030288" w14:textId="45E334E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05AC5ED4" w14:textId="1108F54F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35B1B5A7" w14:textId="3BD753E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21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5C9D67EC" w14:textId="1198EFC9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A8A364" w14:textId="224B7B9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90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0F5A3" w14:textId="11CF66C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74771" w:rsidRPr="00D00076" w14:paraId="425BDA4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5E09CE5D" w14:textId="3871608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6C3D74A8" w14:textId="1FB78E40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7CBB105C" w14:textId="55D6BB4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11:H8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26433F1" w14:textId="4CA4C93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9965F" w14:textId="27FFB4B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7A6AB1" w14:textId="138CD5E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74771" w:rsidRPr="00D00076" w14:paraId="362139B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5A08AB7" w14:textId="7091EAD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099A5BB8" w14:textId="5FD8E9B7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69764913" w14:textId="029C1230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45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43DC146B" w14:textId="18C55C4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082F06" w14:textId="5CF0A74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00F76E" w14:textId="1577C984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174771" w:rsidRPr="00D00076" w14:paraId="502B715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0A26C24D" w14:textId="28EC4B3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5531B6F9" w14:textId="1F8B01BA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5F604AEC" w14:textId="5778CF08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03:H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D8D28CF" w14:textId="55296F04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378F3" w14:textId="0A2AA74D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3BD8C" w14:textId="1C2D07B0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174771" w:rsidRPr="00D00076" w14:paraId="7CB145C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5FC506E5" w14:textId="0C0DA372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</w:tcPr>
          <w:p w14:paraId="5001D3A3" w14:textId="32CDF3CB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57627C27" w14:textId="368BB11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45:H25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59E22F4" w14:textId="4987037A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AFA828" w14:textId="507B0F91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7</w:t>
            </w:r>
            <w:r w:rsidR="00B7045C" w:rsidRPr="00D0007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D2E53D" w14:textId="3F9EC1A9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</w:tr>
      <w:tr w:rsidR="00174771" w:rsidRPr="00D00076" w14:paraId="28126418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0B76B48" w14:textId="0243FD92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89B5247" w14:textId="220E8791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102581BE" w14:textId="156E06CA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45:H34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677727F7" w14:textId="66026E3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2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451322" w14:textId="4EE7DA4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2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770</w:t>
            </w:r>
            <w:r w:rsidR="00635C8A" w:rsidRPr="00D00076">
              <w:rPr>
                <w:rFonts w:ascii="Arial" w:hAnsi="Arial" w:cs="Arial"/>
                <w:sz w:val="20"/>
                <w:szCs w:val="20"/>
              </w:rPr>
              <w:t>,</w:t>
            </w:r>
            <w:r w:rsidRPr="00D00076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FBE87A" w14:textId="32957DCC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74771" w:rsidRPr="00D00076" w14:paraId="7630CF6E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14B6158" w14:textId="05638383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4BFA854" w14:textId="227390D5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337737B9" w14:textId="3C445004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45:H10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58CF5448" w14:textId="5E1EAD29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26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E1448C" w14:textId="4122D23D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0F6208" w14:textId="3F861DFF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174771" w:rsidRPr="00D00076" w14:paraId="67C09CA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01D7F2FB" w14:textId="61666EA4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4912F7E" w14:textId="31AF8510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60D7EA56" w14:textId="1233C9DC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57:H-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5645D5DC" w14:textId="688D5D9E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DEC7E</w:t>
            </w:r>
            <w:r w:rsidR="00076B1D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2A32FC" w14:textId="45CA93F7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2D41F" w14:textId="6929D7A7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174771" w:rsidRPr="00D00076" w14:paraId="44D40E0B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F630773" w14:textId="62D3030E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521C2A2" w14:textId="54292B58" w:rsidR="00174771" w:rsidRPr="00D00076" w:rsidRDefault="00174771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auto" w:fill="FFFFFF" w:themeFill="background1"/>
            <w:vAlign w:val="center"/>
          </w:tcPr>
          <w:p w14:paraId="3B34A46F" w14:textId="1491A776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O157:NM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6D94F928" w14:textId="3B76780D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TWO6555</w:t>
            </w:r>
            <w:r w:rsidR="00076B1D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2774A3" w14:textId="69734C48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B2437F" w14:textId="17556081" w:rsidR="00174771" w:rsidRPr="00D00076" w:rsidRDefault="00C2266E" w:rsidP="00D000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C64AF" w:rsidRPr="00D00076" w14:paraId="46C5ADA4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0632B882" w14:textId="2357FC8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2DD111E" w14:textId="017E765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shd w:val="clear" w:color="000000" w:fill="FFFFFF"/>
            <w:vAlign w:val="center"/>
          </w:tcPr>
          <w:p w14:paraId="55E68716" w14:textId="2FB28CD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000000" w:fill="FFFFFF"/>
            <w:vAlign w:val="center"/>
          </w:tcPr>
          <w:p w14:paraId="07D93302" w14:textId="48776FC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13706</w:t>
            </w:r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3286894D" w14:textId="7F69DB0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right w:val="nil"/>
            </w:tcBorders>
            <w:shd w:val="clear" w:color="000000" w:fill="FFFFFF"/>
            <w:noWrap/>
            <w:vAlign w:val="bottom"/>
          </w:tcPr>
          <w:p w14:paraId="6E4E23F0" w14:textId="1B04CDC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514077D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E21F48F" w14:textId="2813DDF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7B00770" w14:textId="1D36DCF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271A2656" w14:textId="6FD30D4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06:H12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313D7222" w14:textId="29093171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BAA-1431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1D50415E" w14:textId="2257F82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2AE883C6" w14:textId="23D6EED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751022B1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B8CEEA5" w14:textId="5CC8BFB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8AC19AB" w14:textId="1C6F6EE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1D6173FD" w14:textId="0EB1DEA0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:2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3EAB7399" w14:textId="60BA7C5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ECOR-42</w:t>
            </w:r>
            <w:r w:rsidRPr="000C64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27E8162" w14:textId="07959AA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A366D68" w14:textId="115BC04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7C228BBC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91F3A5F" w14:textId="79FD655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E0F4199" w14:textId="0925658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5A548AC8" w14:textId="58B654A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N:HM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785D12C3" w14:textId="6D40E99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45</w:t>
            </w:r>
            <w:r w:rsidRPr="000C64A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25A5C990" w14:textId="07EB5C8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64326391" w14:textId="6B4A4604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5A633D1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FB1EEAC" w14:textId="7AB53C1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81E0E15" w14:textId="15D034B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140F1BE1" w14:textId="65DA4AC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M:H1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22AD333F" w14:textId="6E4E842C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47</w:t>
            </w:r>
            <w:r w:rsidRPr="000C64A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993CDAD" w14:textId="1B6CFB8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66466539" w14:textId="3EF9DEB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07765478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F39B040" w14:textId="6F827CC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32B832F" w14:textId="7BFA08F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07546656" w14:textId="0274AD4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:NM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4BE6B6ED" w14:textId="553173E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35</w:t>
            </w:r>
            <w:r w:rsidRPr="000C64A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D047916" w14:textId="12E2755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FA63CC6" w14:textId="14BD4AE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2252105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7794FEDF" w14:textId="423756A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A0299EA" w14:textId="6003496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40D764DF" w14:textId="5127907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2:NM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2245A810" w14:textId="6538891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61</w:t>
            </w:r>
            <w:r w:rsidRPr="000C64A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54D3A9D" w14:textId="3CF02D4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ECE79D7" w14:textId="6505EC0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019EAD5C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86D8CDE" w14:textId="792422B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DC1E390" w14:textId="7A5419E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6243C6A7" w14:textId="75DD4C97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4:H43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5D28EF79" w14:textId="44EFE9D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67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677EA00" w14:textId="2F3DF18A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4158AAD6" w14:textId="7667F8CC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592AC00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FF71651" w14:textId="0772638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51FF26D" w14:textId="4A61C75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25A400A3" w14:textId="45D0324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7:NM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1FB93A2B" w14:textId="42EB60B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38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1FF94C01" w14:textId="0DC096C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39E587AC" w14:textId="306452A4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B9C2B9B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920BA8C" w14:textId="2429AB3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7A155C4" w14:textId="6D99A5C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43640FED" w14:textId="5F254CD1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O25:N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70C3DB20" w14:textId="5AEACE8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ECOR-51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24BA4746" w14:textId="13C31FF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194D0A98" w14:textId="3FAE1E0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100A3BC7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E642578" w14:textId="3A78E25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FE5B0B" w14:textId="4A8FD59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42F75E95" w14:textId="3500E044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 xml:space="preserve">O55:H7 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26F44CB4" w14:textId="7D02271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DEC5E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52F4F50" w14:textId="15C2971C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03027334" w14:textId="652BD93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52757BE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14DB62E" w14:textId="0B0194E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52E8FC" w14:textId="56B9A78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70C1096C" w14:textId="7DA8719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 xml:space="preserve">O78:NM  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38937A6F" w14:textId="56A3C9C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70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CCCB417" w14:textId="5E39478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24259FF0" w14:textId="567B095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4D15CD07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068E8A91" w14:textId="2B5D92F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56690FA" w14:textId="3FDB867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6AD4986A" w14:textId="421A5C0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88:NM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78E8134A" w14:textId="6481628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34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A38F697" w14:textId="4922715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7658F0AB" w14:textId="49635140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29232753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70E6E8C0" w14:textId="63C2455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57C0C4D" w14:textId="2EEA163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62F0DE3B" w14:textId="0848B4B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03:H21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4D8A6BBA" w14:textId="52AF04C7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30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253A6CB" w14:textId="0230F000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6E32ACFC" w14:textId="2A73EB1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546D9F4E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7C2C0728" w14:textId="6562CAA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01B877C" w14:textId="1A05CCA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vAlign w:val="bottom"/>
          </w:tcPr>
          <w:p w14:paraId="7B2986EC" w14:textId="684A5B5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04:H21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14:paraId="0329F4A3" w14:textId="1F5737A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26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B9AD014" w14:textId="3C0FC3C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7D2D7850" w14:textId="43D7818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27011CE6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54D965ED" w14:textId="6B89D86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3282198" w14:textId="22407D5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259D9EA9" w14:textId="07A04BD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O106:NM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2ADC7617" w14:textId="6FFF216A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ECOR17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6AB08C6" w14:textId="3D9069F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4A7C8B84" w14:textId="683DE75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25F2C57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A864183" w14:textId="1F14CE1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B8C173B" w14:textId="7C341D2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586407B3" w14:textId="2B8B3CE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16:H21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108852FE" w14:textId="29B1C33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Jan105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8E4A281" w14:textId="29E1FBA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63B0C99" w14:textId="5D80353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5F9F2DED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F888536" w14:textId="764E58B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36B24F0" w14:textId="36AE940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6074C721" w14:textId="17ABEE57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21:H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7B0822D0" w14:textId="239BCC0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ECOR-21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22C8000" w14:textId="1A859EDA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00372BFD" w14:textId="132BC2F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040AA55F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4740E7BB" w14:textId="62720D9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006BC50" w14:textId="4C80180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3D731890" w14:textId="39E34E9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57:H43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03821B71" w14:textId="2AEE4231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DEC7C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1636A56" w14:textId="10E2AF2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4DF32621" w14:textId="6365706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1B82003E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79B53DF4" w14:textId="6927550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169F9E" w14:textId="24F6EBF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33F6527B" w14:textId="604A6ED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57:H43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0BC7099C" w14:textId="116E26F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DEC7D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DC85FBD" w14:textId="45973E4C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3B0DCD19" w14:textId="563DB9A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168C563F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4EB00FEA" w14:textId="2FC7B34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35F518F" w14:textId="1B34B1D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0AC8B4B8" w14:textId="228AF73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O157 non H7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50C99B2F" w14:textId="49DACC4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FSIS 222.3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1533795" w14:textId="1907556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0884358" w14:textId="4963B97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71667A3B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C31C13B" w14:textId="4F98185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BCEBD1D" w14:textId="18E9BBA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  <w:vAlign w:val="bottom"/>
          </w:tcPr>
          <w:p w14:paraId="2539E2B8" w14:textId="483B9D6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O157 non H7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38BB76E0" w14:textId="69DB3F6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FSIS 66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ACC348A" w14:textId="11CFDA4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7083858" w14:textId="6DF5EF3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64A4DA7F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63FB4951" w14:textId="59D0186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A3891DA" w14:textId="1F443BF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2740217A" w14:textId="32133644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62511185" w14:textId="1B1CC93C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2.1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B1A111A" w14:textId="0EE81DBB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120F00F8" w14:textId="79C93A50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7DA06584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153B68A" w14:textId="17BD872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38E7F89" w14:textId="5CF7299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2CBF7579" w14:textId="2615961D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480A8078" w14:textId="3A60C2B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1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5EF4971" w14:textId="37CF15C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7E169B0" w14:textId="1E838A47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7539F4D5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4B5A27CF" w14:textId="1102EC0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B61161" w14:textId="3824C90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4FC5A6A1" w14:textId="252C8DFC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6C965A02" w14:textId="2D1A97A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2.2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F07F1AA" w14:textId="375C797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4ECEF92C" w14:textId="71ADBD5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0672CA4D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274A8CFC" w14:textId="7640727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0F6740" w14:textId="2173710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53F8FBEF" w14:textId="394FBFE8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11E5D911" w14:textId="703801A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5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9C52177" w14:textId="3145F2B9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5AA1A639" w14:textId="637D728E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4D163D9C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781FB632" w14:textId="64C31B4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39D8BF4" w14:textId="2BFABD4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7E0F1024" w14:textId="43820C6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22EB22B3" w14:textId="2FA57CA1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4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19EFCFA" w14:textId="5EA0992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3B5BD564" w14:textId="521FAE9A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E6BDA3D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78D1052" w14:textId="4D3B122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B7F115" w14:textId="6E3403B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60A87D8E" w14:textId="6F23E067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3AE5A301" w14:textId="7AAAEF3F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7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16AB1EDA" w14:textId="247A3073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3DCB6198" w14:textId="7EA171D5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69E13794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  <w:vAlign w:val="center"/>
          </w:tcPr>
          <w:p w14:paraId="3FFCE2C3" w14:textId="5C802B8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3942389" w14:textId="3C1280A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78" w:type="dxa"/>
            <w:tcBorders>
              <w:top w:val="nil"/>
            </w:tcBorders>
            <w:shd w:val="clear" w:color="000000" w:fill="FFFFFF"/>
          </w:tcPr>
          <w:p w14:paraId="452430A9" w14:textId="4E64C6B4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000000" w:fill="FFFFFF"/>
            <w:vAlign w:val="center"/>
          </w:tcPr>
          <w:p w14:paraId="186BA0D5" w14:textId="0AA93E06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SF9**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405D242" w14:textId="1298F237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1E6027BD" w14:textId="1090E8F2" w:rsidR="000C64AF" w:rsidRPr="000C64AF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4AF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0C64AF" w:rsidRPr="00D00076" w14:paraId="35790AE1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</w:tcPr>
          <w:p w14:paraId="3F2FD1EB" w14:textId="274A764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8485E4" w14:textId="4EC1EDF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fergusonii</w:t>
            </w:r>
          </w:p>
        </w:tc>
        <w:tc>
          <w:tcPr>
            <w:tcW w:w="1778" w:type="dxa"/>
            <w:shd w:val="clear" w:color="auto" w:fill="FFFFFF" w:themeFill="background1"/>
          </w:tcPr>
          <w:p w14:paraId="72C5002F" w14:textId="5B585F4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</w:tcPr>
          <w:p w14:paraId="0212B7AA" w14:textId="7FA1870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46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CA1E42" w14:textId="17C1AEF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7BF77" w14:textId="01C28AF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0C64AF" w:rsidRPr="00D00076" w14:paraId="5A32AD74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FAC588" w14:textId="6EA8A6B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C233C0" w14:textId="00D2AC5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hermanni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2CEED9" w14:textId="684D32F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B09D7B" w14:textId="0AA50E9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36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6369D6" w14:textId="7550A2F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E03A8A" w14:textId="5278E2B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</w:tr>
      <w:tr w:rsidR="000C64AF" w:rsidRPr="00D00076" w14:paraId="034E89E0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EC7FDA" w14:textId="64F0EE4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Hafni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EDB0AE" w14:textId="402C0BE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levi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1F1EF4" w14:textId="74A807D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FCD5D2" w14:textId="4BD3E5A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3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91EDEB" w14:textId="0AA0E38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615032" w14:textId="2D10C34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0C64AF" w:rsidRPr="00D00076" w14:paraId="185B0785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406AFB" w14:textId="4F20348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B3DB9F" w14:textId="74D07AC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erogenes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72B4C4" w14:textId="6D41971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067B12" w14:textId="13F328D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3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8D89AC" w14:textId="0C9AE14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75955" w14:textId="0B5DB14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0C64AF" w:rsidRPr="00D00076" w14:paraId="79492CBC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</w:tcPr>
          <w:p w14:paraId="01B45A6F" w14:textId="218B20A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EEB3E8D" w14:textId="7D02D51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oxytoca</w:t>
            </w:r>
          </w:p>
        </w:tc>
        <w:tc>
          <w:tcPr>
            <w:tcW w:w="1778" w:type="dxa"/>
            <w:shd w:val="clear" w:color="auto" w:fill="FFFFFF" w:themeFill="background1"/>
          </w:tcPr>
          <w:p w14:paraId="197D2ABE" w14:textId="084E8BC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</w:tcPr>
          <w:p w14:paraId="7D6BEA09" w14:textId="358DBC4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3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1C45F6" w14:textId="6BC7A63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4C728" w14:textId="7AA49DE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0C64AF" w:rsidRPr="00D00076" w14:paraId="24D25733" w14:textId="77777777" w:rsidTr="000C64AF">
        <w:trPr>
          <w:trHeight w:val="20"/>
          <w:jc w:val="center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07E36D" w14:textId="716FFD0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966655" w14:textId="70B4F6F7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pneumonia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801895E" w14:textId="48540D5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94DC4B" w14:textId="71DD75E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74FB46" w14:textId="18F944B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D87376" w14:textId="6E46483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0C64AF" w:rsidRPr="00D00076" w14:paraId="5E43F05E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BEEC2" w14:textId="0AC1B4C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Morganell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0804EF" w14:textId="6973636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morganii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DA480B" w14:textId="5B91364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F1E6E6" w14:textId="4DFFC2A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58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0D555E" w14:textId="37111D2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90CE37" w14:textId="4340389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0C64AF" w:rsidRPr="00D00076" w14:paraId="53D7B735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20FFFB" w14:textId="44404EA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Pluralibac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4A1FBB" w14:textId="0ABA5CF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gergovia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597173" w14:textId="6CDBE99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D44E70" w14:textId="3C0AB89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3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186F90" w14:textId="6214D9B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77CA522" w14:textId="61B20E5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0C64AF" w:rsidRPr="00D00076" w14:paraId="20606D5E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A2029C" w14:textId="7216C7F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Prote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027C55" w14:textId="2A8E0A3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vulgari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A9E034" w14:textId="4B9CBDE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8AFE6F" w14:textId="3C61F96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34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CFAB1A" w14:textId="15ED982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E3DB49" w14:textId="226095F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0C64AF" w:rsidRPr="00D00076" w14:paraId="3946EB79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871566" w14:textId="6F014FE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519FE2" w14:textId="262A8B37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eruginosa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DB8177" w14:textId="572E8A4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F24A41" w14:textId="310AF81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31E654" w14:textId="411BF62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5E0733" w14:textId="687EB4D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0C64AF" w:rsidRPr="00D00076" w14:paraId="727C34F1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969344" w14:textId="206230C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176345" w14:textId="492B8F67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marcescen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D678FC" w14:textId="2F7ACE0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418A5E" w14:textId="5C026B2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3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2DD9F4" w14:textId="2FAE7D3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6,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0F354A" w14:textId="391F971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0C64AF" w:rsidRPr="00D00076" w14:paraId="36945153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AAF16A" w14:textId="0534837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89B680" w14:textId="272934C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flexneri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07EF0" w14:textId="153FE54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C1949C" w14:textId="35EC3B0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A4EC7F" w14:textId="540748A7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99,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116675" w14:textId="640D2D1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0C64AF" w:rsidRPr="00D00076" w14:paraId="35AE9825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51B01C" w14:textId="4AA4890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04077B" w14:textId="72DA0E9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onnei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9741DBF" w14:textId="4F4A8CE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09FA8E" w14:textId="2232946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9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AD4BD4" w14:textId="303C2D0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42B1DF" w14:textId="4383FE2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0C64AF" w:rsidRPr="00D00076" w14:paraId="217173A9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A16D37" w14:textId="3F76BF3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Yersini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B41C5" w14:textId="326E39A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nterocolitica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7DAFA3" w14:textId="7A0BA2A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2C6A21" w14:textId="673EC9E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371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8EC2AB" w14:textId="367B110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,2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CF07F8" w14:textId="34B12B5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0C64AF" w:rsidRPr="00D00076" w14:paraId="194A4D74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</w:tcPr>
          <w:p w14:paraId="7B49930C" w14:textId="7C59C22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D74A18D" w14:textId="49A5A4B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cereus</w:t>
            </w:r>
          </w:p>
        </w:tc>
        <w:tc>
          <w:tcPr>
            <w:tcW w:w="1778" w:type="dxa"/>
            <w:shd w:val="clear" w:color="auto" w:fill="FFFFFF" w:themeFill="background1"/>
          </w:tcPr>
          <w:p w14:paraId="34E1C4C3" w14:textId="2B6ABCE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</w:tcPr>
          <w:p w14:paraId="43112B38" w14:textId="0AC7FA8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45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726CC3" w14:textId="30FA4CC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C33161" w14:textId="62603A1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0C64AF" w:rsidRPr="00D00076" w14:paraId="4D4C36BF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18F870" w14:textId="1A7B301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B4387" w14:textId="72ABCD8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ubtilis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0D15AC" w14:textId="38DCB4D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178B9ED" w14:textId="5446328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20763AC" w14:textId="5101F1B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879AD8" w14:textId="3ECD758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0C64AF" w:rsidRPr="00D00076" w14:paraId="5C6F43CD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38959C" w14:textId="23929D3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F584A2" w14:textId="46142FC7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faecalis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FE4674" w14:textId="06118EC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B965E3" w14:textId="25053CE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9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72952" w14:textId="071935A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38F081" w14:textId="56D9872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0C64AF" w:rsidRPr="00D00076" w14:paraId="4CEEBA8F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</w:tcPr>
          <w:p w14:paraId="12CF1CB4" w14:textId="4AA724A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530" w:type="dxa"/>
            <w:shd w:val="clear" w:color="auto" w:fill="FFFFFF" w:themeFill="background1"/>
          </w:tcPr>
          <w:p w14:paraId="13E72D1A" w14:textId="0F79D1B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faecalis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22DE43" w14:textId="6A9FC58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DB5C33" w14:textId="39E1B67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6CFD8C" w14:textId="4E34DB8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047C8CA" w14:textId="14EBAE3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0C64AF" w:rsidRPr="00D00076" w14:paraId="39101060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87D5E0" w14:textId="0936A97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28F260" w14:textId="554ACB8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faecium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0AF75D" w14:textId="0E6AC13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A8B45F" w14:textId="0BB565B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9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4D062F" w14:textId="62E3BD9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F2FE3C" w14:textId="2299E62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0C64AF" w:rsidRPr="00D00076" w14:paraId="06D081E7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</w:tcPr>
          <w:p w14:paraId="1A8B231A" w14:textId="63C3E96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Listeri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31DA11" w14:textId="072F19E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grayi</w:t>
            </w:r>
          </w:p>
        </w:tc>
        <w:tc>
          <w:tcPr>
            <w:tcW w:w="1778" w:type="dxa"/>
            <w:shd w:val="clear" w:color="auto" w:fill="FFFFFF" w:themeFill="background1"/>
          </w:tcPr>
          <w:p w14:paraId="2A6A4BC1" w14:textId="58D717F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FFFFFF" w:themeFill="background1"/>
          </w:tcPr>
          <w:p w14:paraId="7E940929" w14:textId="44C0903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5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42D75" w14:textId="70140BA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20D679" w14:textId="107E265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0C64AF" w:rsidRPr="00D00076" w14:paraId="717CC1D0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15CE2C09" w14:textId="6DDD13B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Listeria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4059BE" w14:textId="3501EEF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innocua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64A16227" w14:textId="4EBF824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2B6EBDE6" w14:textId="4AE8EB8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3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5016BF" w14:textId="5C654B9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856B93" w14:textId="78579A3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0C64AF" w:rsidRPr="00D00076" w14:paraId="04BEC8EB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30BB5E4A" w14:textId="554944E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Listeria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7AB0BE" w14:textId="263A369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ivanovi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7FA6BFA0" w14:textId="23F68B7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5CD408A2" w14:textId="1E3F5B8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9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BE47F4" w14:textId="2E6428B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B43A4" w14:textId="5009D32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0C64AF" w:rsidRPr="00D00076" w14:paraId="4A7F2FF6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3890794E" w14:textId="76E4C5B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Listeria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C3EAEF" w14:textId="224D91D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eeligeri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4926219D" w14:textId="4450C5E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616401D7" w14:textId="3B1253D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AC3132" w14:textId="44167EF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80E72" w14:textId="5DD51D0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0C64AF" w:rsidRPr="00D00076" w14:paraId="01DE768B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1E6B76" w14:textId="4181734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Listeri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D54E37" w14:textId="14E1453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welshimeri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D2E47E" w14:textId="69C5ADF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1BAE4D" w14:textId="56E44FB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8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30984C" w14:textId="3FFE7DC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4F5E38" w14:textId="1C992F5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0C64AF" w:rsidRPr="00D00076" w14:paraId="4BBC14EE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FCA929" w14:textId="4A25C32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CC8275" w14:textId="526FDB8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ureus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42DAA7" w14:textId="5FB00EF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52E211" w14:textId="2894746A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7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397C6" w14:textId="007F8D1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23D06" w14:textId="25B062D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0C64AF" w:rsidRPr="00D00076" w14:paraId="31C1C6A1" w14:textId="77777777" w:rsidTr="000C64AF">
        <w:trPr>
          <w:trHeight w:val="20"/>
          <w:jc w:val="center"/>
        </w:trPr>
        <w:tc>
          <w:tcPr>
            <w:tcW w:w="1665" w:type="dxa"/>
            <w:shd w:val="clear" w:color="auto" w:fill="FFFFFF" w:themeFill="background1"/>
          </w:tcPr>
          <w:p w14:paraId="22123838" w14:textId="6A15F28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shd w:val="clear" w:color="auto" w:fill="FFFFFF" w:themeFill="background1"/>
          </w:tcPr>
          <w:p w14:paraId="4F719D4B" w14:textId="2845152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ureus</w:t>
            </w:r>
          </w:p>
        </w:tc>
        <w:tc>
          <w:tcPr>
            <w:tcW w:w="1778" w:type="dxa"/>
            <w:shd w:val="clear" w:color="auto" w:fill="FFFFFF" w:themeFill="background1"/>
          </w:tcPr>
          <w:p w14:paraId="3E77F810" w14:textId="003BB81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066D60B1" w14:textId="39CB11D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2309AB" w14:textId="7788753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6B4C5" w14:textId="626BEC5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0C64AF" w:rsidRPr="00D00076" w14:paraId="2C229317" w14:textId="77777777" w:rsidTr="000C64AF">
        <w:trPr>
          <w:trHeight w:val="20"/>
          <w:jc w:val="center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C53BD7" w14:textId="5EE9ED36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shd w:val="clear" w:color="auto" w:fill="FFFFFF" w:themeFill="background1"/>
          </w:tcPr>
          <w:p w14:paraId="6ABC5923" w14:textId="7D48FD2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aureus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115650" w14:textId="0E12C67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849567C" w14:textId="1B7455EE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BAA-17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878B51" w14:textId="05E2022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F88C12" w14:textId="574FEC5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0C64AF" w:rsidRPr="00D00076" w14:paraId="48825A6A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816F23" w14:textId="1E9EE89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2C0320" w14:textId="78570DD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epidermidis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B73534" w14:textId="01558BB9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EFE603" w14:textId="09292683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4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4FBB56" w14:textId="4CAF4C2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2A7F6" w14:textId="61B63B9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  <w:tr w:rsidR="000C64AF" w:rsidRPr="00D00076" w14:paraId="71749F81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59A46618" w14:textId="18EED8C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334F718" w14:textId="3EBC172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haemolyticus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31C1BBC3" w14:textId="49DDDFA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099FC5E0" w14:textId="3180B58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25097" w14:textId="630605B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A9DCE" w14:textId="3928707F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0C64AF" w:rsidRPr="00D00076" w14:paraId="68C2EA72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14:paraId="3F329F8C" w14:textId="7161D6F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E1A3D85" w14:textId="50D1FA3B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hominis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FFFFFF" w:themeFill="background1"/>
          </w:tcPr>
          <w:p w14:paraId="559F5DDF" w14:textId="5FDAC6F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</w:tcPr>
          <w:p w14:paraId="589D6ADB" w14:textId="704D0400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7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C03B75" w14:textId="7D82EB25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B5C13C" w14:textId="365275C8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0C64AF" w:rsidRPr="00D00076" w14:paraId="674A4728" w14:textId="77777777" w:rsidTr="000C64AF">
        <w:trPr>
          <w:trHeight w:val="20"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0B28AE" w14:textId="742FA852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B6040E" w14:textId="22797DF4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0076">
              <w:rPr>
                <w:rFonts w:ascii="Arial" w:hAnsi="Arial" w:cs="Arial"/>
                <w:i/>
                <w:iCs/>
                <w:sz w:val="20"/>
                <w:szCs w:val="20"/>
              </w:rPr>
              <w:t>saprophyticus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A8CA28" w14:textId="67100EC7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11C6AB" w14:textId="5DE1272D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15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593297" w14:textId="23EE03DC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F698A2" w14:textId="6DBF2E21" w:rsidR="000C64AF" w:rsidRPr="00D00076" w:rsidRDefault="000C64AF" w:rsidP="000C64A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007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</w:tbl>
    <w:p w14:paraId="68D600EA" w14:textId="38495A57" w:rsidR="006A705B" w:rsidRPr="00D00076" w:rsidRDefault="007559EC" w:rsidP="000B23EC">
      <w:pPr>
        <w:spacing w:before="1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01BB1" w:rsidRPr="00B16292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501BB1" w:rsidRPr="00B16292">
        <w:rPr>
          <w:rFonts w:ascii="Times New Roman" w:hAnsi="Times New Roman" w:cs="Times New Roman"/>
          <w:sz w:val="24"/>
          <w:szCs w:val="24"/>
        </w:rPr>
        <w:t xml:space="preserve"> </w:t>
      </w:r>
      <w:r w:rsidR="00501BB1" w:rsidRPr="00501BB1">
        <w:rPr>
          <w:rFonts w:ascii="Times New Roman" w:hAnsi="Times New Roman" w:cs="Times New Roman"/>
          <w:b/>
          <w:bCs/>
          <w:sz w:val="24"/>
          <w:szCs w:val="24"/>
        </w:rPr>
        <w:t>RLU values for exclusivity of SEA1.NL and TSP1.NL</w:t>
      </w:r>
      <w:r w:rsidR="00501B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1BB1">
        <w:rPr>
          <w:rFonts w:ascii="Times New Roman" w:hAnsi="Times New Roman" w:cs="Times New Roman"/>
          <w:sz w:val="24"/>
          <w:szCs w:val="24"/>
        </w:rPr>
        <w:t xml:space="preserve"> </w:t>
      </w:r>
      <w:r w:rsidR="009F326C" w:rsidRPr="00D00076">
        <w:rPr>
          <w:rFonts w:ascii="Times New Roman" w:hAnsi="Times New Roman" w:cs="Times New Roman"/>
          <w:sz w:val="24"/>
          <w:szCs w:val="24"/>
        </w:rPr>
        <w:t>Stationary phase cultures were diluted to an OD</w:t>
      </w:r>
      <w:r w:rsidR="009F326C" w:rsidRPr="00D0007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9F326C" w:rsidRPr="00D00076">
        <w:rPr>
          <w:rFonts w:ascii="Times New Roman" w:hAnsi="Times New Roman" w:cs="Times New Roman"/>
          <w:sz w:val="24"/>
          <w:szCs w:val="24"/>
        </w:rPr>
        <w:t xml:space="preserve"> of 0.2 and infected</w:t>
      </w:r>
      <w:r w:rsidR="008E062C" w:rsidRPr="00D00076">
        <w:rPr>
          <w:rFonts w:ascii="Times New Roman" w:hAnsi="Times New Roman" w:cs="Times New Roman"/>
          <w:sz w:val="24"/>
          <w:szCs w:val="24"/>
        </w:rPr>
        <w:t xml:space="preserve"> for </w:t>
      </w:r>
      <w:r w:rsidR="00635C8A" w:rsidRPr="00D00076">
        <w:rPr>
          <w:rFonts w:ascii="Times New Roman" w:hAnsi="Times New Roman" w:cs="Times New Roman"/>
          <w:sz w:val="24"/>
          <w:szCs w:val="24"/>
        </w:rPr>
        <w:t>2 h</w:t>
      </w:r>
      <w:r w:rsidR="009F326C" w:rsidRPr="00D00076">
        <w:rPr>
          <w:rFonts w:ascii="Times New Roman" w:hAnsi="Times New Roman" w:cs="Times New Roman"/>
          <w:sz w:val="24"/>
          <w:szCs w:val="24"/>
        </w:rPr>
        <w:t xml:space="preserve"> with </w:t>
      </w:r>
      <w:r w:rsidR="00EB1B63" w:rsidRPr="00C32F66">
        <w:rPr>
          <w:rFonts w:ascii="Times New Roman" w:hAnsi="Times New Roman" w:cs="Times New Roman"/>
          <w:sz w:val="24"/>
          <w:szCs w:val="24"/>
        </w:rPr>
        <w:t>the</w:t>
      </w:r>
      <w:r w:rsidR="00EB1B63">
        <w:rPr>
          <w:rFonts w:ascii="Times New Roman" w:hAnsi="Times New Roman" w:cs="Times New Roman"/>
          <w:sz w:val="24"/>
          <w:szCs w:val="24"/>
        </w:rPr>
        <w:t xml:space="preserve"> </w:t>
      </w:r>
      <w:r w:rsidR="009F326C" w:rsidRPr="00D00076">
        <w:rPr>
          <w:rFonts w:ascii="Times New Roman" w:hAnsi="Times New Roman" w:cs="Times New Roman"/>
          <w:sz w:val="24"/>
          <w:szCs w:val="24"/>
        </w:rPr>
        <w:t>indicated reporter phage</w:t>
      </w:r>
      <w:r w:rsidR="008E062C" w:rsidRPr="00D00076">
        <w:rPr>
          <w:rFonts w:ascii="Times New Roman" w:hAnsi="Times New Roman" w:cs="Times New Roman"/>
          <w:sz w:val="24"/>
          <w:szCs w:val="24"/>
        </w:rPr>
        <w:t>.</w:t>
      </w:r>
      <w:r w:rsidR="00D83689" w:rsidRPr="00D00076">
        <w:rPr>
          <w:rFonts w:ascii="Times New Roman" w:hAnsi="Times New Roman" w:cs="Times New Roman"/>
          <w:sz w:val="24"/>
          <w:szCs w:val="24"/>
        </w:rPr>
        <w:t xml:space="preserve"> If available</w:t>
      </w:r>
      <w:r w:rsidR="006B29F0" w:rsidRPr="00D00076">
        <w:rPr>
          <w:rFonts w:ascii="Times New Roman" w:hAnsi="Times New Roman" w:cs="Times New Roman"/>
          <w:sz w:val="24"/>
          <w:szCs w:val="24"/>
        </w:rPr>
        <w:t xml:space="preserve"> from </w:t>
      </w:r>
      <w:r w:rsidR="00CD161B">
        <w:rPr>
          <w:rFonts w:ascii="Times New Roman" w:hAnsi="Times New Roman" w:cs="Times New Roman"/>
          <w:sz w:val="24"/>
          <w:szCs w:val="24"/>
        </w:rPr>
        <w:t>source</w:t>
      </w:r>
      <w:r w:rsidR="00D83689" w:rsidRPr="00D00076">
        <w:rPr>
          <w:rFonts w:ascii="Times New Roman" w:hAnsi="Times New Roman" w:cs="Times New Roman"/>
          <w:sz w:val="24"/>
          <w:szCs w:val="24"/>
        </w:rPr>
        <w:t>,</w:t>
      </w:r>
      <w:r w:rsidR="00DF56B5" w:rsidRPr="00D00076">
        <w:rPr>
          <w:rFonts w:ascii="Times New Roman" w:hAnsi="Times New Roman" w:cs="Times New Roman"/>
          <w:sz w:val="24"/>
          <w:szCs w:val="24"/>
        </w:rPr>
        <w:t xml:space="preserve"> </w:t>
      </w:r>
      <w:r w:rsidR="00EB1B63" w:rsidRPr="00C32F66">
        <w:rPr>
          <w:rFonts w:ascii="Times New Roman" w:hAnsi="Times New Roman" w:cs="Times New Roman"/>
          <w:sz w:val="24"/>
          <w:szCs w:val="24"/>
        </w:rPr>
        <w:t>the</w:t>
      </w:r>
      <w:r w:rsidR="00EB1B63">
        <w:rPr>
          <w:rFonts w:ascii="Times New Roman" w:hAnsi="Times New Roman" w:cs="Times New Roman"/>
          <w:sz w:val="24"/>
          <w:szCs w:val="24"/>
        </w:rPr>
        <w:t xml:space="preserve"> </w:t>
      </w:r>
      <w:r w:rsidR="00DF56B5" w:rsidRPr="00D00076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D83689" w:rsidRPr="00D00076">
        <w:rPr>
          <w:rFonts w:ascii="Times New Roman" w:hAnsi="Times New Roman" w:cs="Times New Roman"/>
          <w:sz w:val="24"/>
          <w:szCs w:val="24"/>
        </w:rPr>
        <w:t xml:space="preserve"> </w:t>
      </w:r>
      <w:r w:rsidR="00DF56B5" w:rsidRPr="00D00076">
        <w:rPr>
          <w:rFonts w:ascii="Times New Roman" w:hAnsi="Times New Roman" w:cs="Times New Roman"/>
          <w:sz w:val="24"/>
          <w:szCs w:val="24"/>
        </w:rPr>
        <w:t>serovar is</w:t>
      </w:r>
      <w:r w:rsidR="00D83689" w:rsidRPr="00D00076">
        <w:rPr>
          <w:rFonts w:ascii="Times New Roman" w:hAnsi="Times New Roman" w:cs="Times New Roman"/>
          <w:sz w:val="24"/>
          <w:szCs w:val="24"/>
        </w:rPr>
        <w:t xml:space="preserve"> indicated</w:t>
      </w:r>
      <w:r w:rsidR="00DF56B5" w:rsidRPr="00D00076">
        <w:rPr>
          <w:rFonts w:ascii="Times New Roman" w:hAnsi="Times New Roman" w:cs="Times New Roman"/>
          <w:sz w:val="24"/>
          <w:szCs w:val="24"/>
        </w:rPr>
        <w:t xml:space="preserve">. </w:t>
      </w:r>
      <w:r w:rsidR="008E062C" w:rsidRPr="00D00076">
        <w:rPr>
          <w:rFonts w:ascii="Times New Roman" w:hAnsi="Times New Roman" w:cs="Times New Roman"/>
          <w:sz w:val="24"/>
          <w:szCs w:val="24"/>
        </w:rPr>
        <w:t xml:space="preserve"> </w:t>
      </w:r>
      <w:r w:rsidR="00836095" w:rsidRPr="00D00076">
        <w:rPr>
          <w:rFonts w:ascii="Times New Roman" w:hAnsi="Times New Roman" w:cs="Times New Roman"/>
          <w:sz w:val="24"/>
          <w:szCs w:val="24"/>
        </w:rPr>
        <w:t>Luciferase production was quantified as relative light units (RLU) on a luminometer afte</w:t>
      </w:r>
      <w:bookmarkStart w:id="0" w:name="_GoBack"/>
      <w:bookmarkEnd w:id="0"/>
      <w:r w:rsidR="00836095" w:rsidRPr="00D00076">
        <w:rPr>
          <w:rFonts w:ascii="Times New Roman" w:hAnsi="Times New Roman" w:cs="Times New Roman"/>
          <w:sz w:val="24"/>
          <w:szCs w:val="24"/>
        </w:rPr>
        <w:t>r the addition of substrate, 750 RLU detection threshold</w:t>
      </w:r>
      <w:r w:rsidR="00076B1D">
        <w:rPr>
          <w:rFonts w:ascii="Times New Roman" w:hAnsi="Times New Roman" w:cs="Times New Roman"/>
          <w:sz w:val="24"/>
          <w:szCs w:val="24"/>
        </w:rPr>
        <w:t>.</w:t>
      </w:r>
      <w:r w:rsidR="00C2266E" w:rsidRPr="00D00076">
        <w:rPr>
          <w:rFonts w:ascii="Times New Roman" w:hAnsi="Times New Roman" w:cs="Times New Roman"/>
          <w:sz w:val="24"/>
          <w:szCs w:val="24"/>
        </w:rPr>
        <w:t xml:space="preserve"> </w:t>
      </w:r>
      <w:r w:rsidR="00076B1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91B66">
        <w:rPr>
          <w:rFonts w:ascii="Times New Roman" w:hAnsi="Times New Roman" w:cs="Times New Roman"/>
          <w:sz w:val="24"/>
          <w:szCs w:val="24"/>
        </w:rPr>
        <w:t xml:space="preserve"> </w:t>
      </w:r>
      <w:r w:rsidR="00AC76C5">
        <w:rPr>
          <w:rFonts w:ascii="Times New Roman" w:hAnsi="Times New Roman" w:cs="Times New Roman"/>
          <w:sz w:val="24"/>
          <w:szCs w:val="24"/>
        </w:rPr>
        <w:t>T</w:t>
      </w:r>
      <w:r w:rsidR="00C2266E" w:rsidRPr="00D00076">
        <w:rPr>
          <w:rFonts w:ascii="Times New Roman" w:hAnsi="Times New Roman" w:cs="Times New Roman"/>
          <w:sz w:val="24"/>
          <w:szCs w:val="24"/>
        </w:rPr>
        <w:t>hese</w:t>
      </w:r>
      <w:r w:rsidR="006D7D41" w:rsidRPr="00D00076">
        <w:rPr>
          <w:rFonts w:ascii="Times New Roman" w:hAnsi="Times New Roman" w:cs="Times New Roman"/>
          <w:sz w:val="24"/>
          <w:szCs w:val="24"/>
        </w:rPr>
        <w:t xml:space="preserve"> st</w:t>
      </w:r>
      <w:r w:rsidR="00C80891" w:rsidRPr="00D00076">
        <w:rPr>
          <w:rFonts w:ascii="Times New Roman" w:hAnsi="Times New Roman" w:cs="Times New Roman"/>
          <w:sz w:val="24"/>
          <w:szCs w:val="24"/>
        </w:rPr>
        <w:t>rains</w:t>
      </w:r>
      <w:r w:rsidR="00691B66">
        <w:rPr>
          <w:rFonts w:ascii="Times New Roman" w:hAnsi="Times New Roman" w:cs="Times New Roman"/>
          <w:sz w:val="24"/>
          <w:szCs w:val="24"/>
        </w:rPr>
        <w:t xml:space="preserve"> were obtained </w:t>
      </w:r>
      <w:r w:rsidR="00C80891" w:rsidRPr="00D00076">
        <w:rPr>
          <w:rFonts w:ascii="Times New Roman" w:hAnsi="Times New Roman" w:cs="Times New Roman"/>
          <w:sz w:val="24"/>
          <w:szCs w:val="24"/>
        </w:rPr>
        <w:t>from</w:t>
      </w:r>
      <w:r w:rsidR="007F5F1A" w:rsidRPr="00D00076">
        <w:rPr>
          <w:rFonts w:ascii="Times New Roman" w:hAnsi="Times New Roman" w:cs="Times New Roman"/>
          <w:sz w:val="24"/>
          <w:szCs w:val="24"/>
        </w:rPr>
        <w:t xml:space="preserve"> the Michigan State University STEC Center.</w:t>
      </w:r>
      <w:r w:rsidR="00CB329A">
        <w:rPr>
          <w:rFonts w:ascii="Times New Roman" w:hAnsi="Times New Roman" w:cs="Times New Roman"/>
          <w:sz w:val="24"/>
          <w:szCs w:val="24"/>
        </w:rPr>
        <w:t xml:space="preserve"> </w:t>
      </w:r>
      <w:r w:rsidR="00AC76C5"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 w:rsidR="00AC76C5">
        <w:rPr>
          <w:rFonts w:ascii="Times New Roman" w:hAnsi="Times New Roman" w:cs="Times New Roman"/>
          <w:sz w:val="24"/>
          <w:szCs w:val="24"/>
        </w:rPr>
        <w:t>These</w:t>
      </w:r>
      <w:r w:rsidR="00C80891" w:rsidRPr="00D00076">
        <w:rPr>
          <w:rFonts w:ascii="Times New Roman" w:hAnsi="Times New Roman" w:cs="Times New Roman"/>
          <w:sz w:val="24"/>
          <w:szCs w:val="24"/>
        </w:rPr>
        <w:t xml:space="preserve"> </w:t>
      </w:r>
      <w:r w:rsidR="00AC76C5">
        <w:rPr>
          <w:rFonts w:ascii="Times New Roman" w:hAnsi="Times New Roman" w:cs="Times New Roman"/>
          <w:sz w:val="24"/>
          <w:szCs w:val="24"/>
        </w:rPr>
        <w:t>strains were obtained from the USDA. All other strains were obtained from ATCC.</w:t>
      </w:r>
      <w:r w:rsidR="00C559A3">
        <w:rPr>
          <w:rFonts w:ascii="Times New Roman" w:hAnsi="Times New Roman" w:cs="Times New Roman"/>
          <w:sz w:val="24"/>
          <w:szCs w:val="24"/>
        </w:rPr>
        <w:t xml:space="preserve"> Strain and phage combinations that were not tested are indicated as “NT"</w:t>
      </w:r>
      <w:r w:rsidR="006B2AD8">
        <w:rPr>
          <w:rFonts w:ascii="Times New Roman" w:hAnsi="Times New Roman" w:cs="Times New Roman"/>
          <w:sz w:val="24"/>
          <w:szCs w:val="24"/>
        </w:rPr>
        <w:t>.</w:t>
      </w:r>
    </w:p>
    <w:sectPr w:rsidR="006A705B" w:rsidRPr="00D00076" w:rsidSect="00134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8F6"/>
    <w:rsid w:val="00012702"/>
    <w:rsid w:val="0001481E"/>
    <w:rsid w:val="0002438C"/>
    <w:rsid w:val="00047304"/>
    <w:rsid w:val="0005004A"/>
    <w:rsid w:val="000523AA"/>
    <w:rsid w:val="00076B1D"/>
    <w:rsid w:val="0008690B"/>
    <w:rsid w:val="000A0808"/>
    <w:rsid w:val="000B23EC"/>
    <w:rsid w:val="000C64AF"/>
    <w:rsid w:val="000D37B2"/>
    <w:rsid w:val="00102CF4"/>
    <w:rsid w:val="00116C2B"/>
    <w:rsid w:val="00123716"/>
    <w:rsid w:val="00134CB2"/>
    <w:rsid w:val="0015729D"/>
    <w:rsid w:val="00174771"/>
    <w:rsid w:val="00175C7E"/>
    <w:rsid w:val="00177AB6"/>
    <w:rsid w:val="00193F88"/>
    <w:rsid w:val="001A14CE"/>
    <w:rsid w:val="001A1839"/>
    <w:rsid w:val="001A4DBF"/>
    <w:rsid w:val="001B0807"/>
    <w:rsid w:val="001B5408"/>
    <w:rsid w:val="001C3C75"/>
    <w:rsid w:val="001E236E"/>
    <w:rsid w:val="00202CBD"/>
    <w:rsid w:val="002107A2"/>
    <w:rsid w:val="0021255C"/>
    <w:rsid w:val="00222164"/>
    <w:rsid w:val="0022294D"/>
    <w:rsid w:val="002257F0"/>
    <w:rsid w:val="00226213"/>
    <w:rsid w:val="00241A3A"/>
    <w:rsid w:val="00252323"/>
    <w:rsid w:val="00266CC5"/>
    <w:rsid w:val="002A0077"/>
    <w:rsid w:val="002A068B"/>
    <w:rsid w:val="002A0E5E"/>
    <w:rsid w:val="002B1532"/>
    <w:rsid w:val="002B4A68"/>
    <w:rsid w:val="002F070D"/>
    <w:rsid w:val="002F5180"/>
    <w:rsid w:val="00306696"/>
    <w:rsid w:val="00313D93"/>
    <w:rsid w:val="00316852"/>
    <w:rsid w:val="0034185B"/>
    <w:rsid w:val="00351296"/>
    <w:rsid w:val="003703ED"/>
    <w:rsid w:val="003705C9"/>
    <w:rsid w:val="00372C99"/>
    <w:rsid w:val="00397A83"/>
    <w:rsid w:val="003B16CA"/>
    <w:rsid w:val="003C505F"/>
    <w:rsid w:val="003C5CBE"/>
    <w:rsid w:val="003E0D79"/>
    <w:rsid w:val="00411993"/>
    <w:rsid w:val="004128C5"/>
    <w:rsid w:val="004206BE"/>
    <w:rsid w:val="00434E10"/>
    <w:rsid w:val="00436361"/>
    <w:rsid w:val="00484BCE"/>
    <w:rsid w:val="00487F18"/>
    <w:rsid w:val="004A0563"/>
    <w:rsid w:val="004A3202"/>
    <w:rsid w:val="004A4DC9"/>
    <w:rsid w:val="004B60FF"/>
    <w:rsid w:val="004C7DE7"/>
    <w:rsid w:val="004D7B49"/>
    <w:rsid w:val="004F70C8"/>
    <w:rsid w:val="005019ED"/>
    <w:rsid w:val="00501BB1"/>
    <w:rsid w:val="00505BDA"/>
    <w:rsid w:val="005136AC"/>
    <w:rsid w:val="00534D75"/>
    <w:rsid w:val="005445D5"/>
    <w:rsid w:val="00581858"/>
    <w:rsid w:val="00594F59"/>
    <w:rsid w:val="00595D01"/>
    <w:rsid w:val="005B156A"/>
    <w:rsid w:val="005B198F"/>
    <w:rsid w:val="005B3658"/>
    <w:rsid w:val="005C3DD5"/>
    <w:rsid w:val="005F298B"/>
    <w:rsid w:val="0062424B"/>
    <w:rsid w:val="0063377C"/>
    <w:rsid w:val="00635C8A"/>
    <w:rsid w:val="006368AD"/>
    <w:rsid w:val="0064360A"/>
    <w:rsid w:val="0065247A"/>
    <w:rsid w:val="00656910"/>
    <w:rsid w:val="00657601"/>
    <w:rsid w:val="00657788"/>
    <w:rsid w:val="0066784F"/>
    <w:rsid w:val="00677F0F"/>
    <w:rsid w:val="00687981"/>
    <w:rsid w:val="00691277"/>
    <w:rsid w:val="00691B66"/>
    <w:rsid w:val="00693983"/>
    <w:rsid w:val="00693E55"/>
    <w:rsid w:val="006A2032"/>
    <w:rsid w:val="006A705B"/>
    <w:rsid w:val="006B1484"/>
    <w:rsid w:val="006B29F0"/>
    <w:rsid w:val="006B2AD8"/>
    <w:rsid w:val="006B2B83"/>
    <w:rsid w:val="006C26E1"/>
    <w:rsid w:val="006C2BA1"/>
    <w:rsid w:val="006D7D41"/>
    <w:rsid w:val="006E6CB0"/>
    <w:rsid w:val="006F1E59"/>
    <w:rsid w:val="006F20AA"/>
    <w:rsid w:val="0070201E"/>
    <w:rsid w:val="007559EC"/>
    <w:rsid w:val="007726FA"/>
    <w:rsid w:val="007865B1"/>
    <w:rsid w:val="00793317"/>
    <w:rsid w:val="007A4174"/>
    <w:rsid w:val="007B56A8"/>
    <w:rsid w:val="007D3120"/>
    <w:rsid w:val="007E2667"/>
    <w:rsid w:val="007F588D"/>
    <w:rsid w:val="007F5F1A"/>
    <w:rsid w:val="0080780C"/>
    <w:rsid w:val="00821B81"/>
    <w:rsid w:val="00826A5B"/>
    <w:rsid w:val="00832653"/>
    <w:rsid w:val="0083535F"/>
    <w:rsid w:val="00835FB6"/>
    <w:rsid w:val="00836095"/>
    <w:rsid w:val="00843648"/>
    <w:rsid w:val="008456FF"/>
    <w:rsid w:val="00846100"/>
    <w:rsid w:val="00852620"/>
    <w:rsid w:val="0085613E"/>
    <w:rsid w:val="00861562"/>
    <w:rsid w:val="008629F8"/>
    <w:rsid w:val="008751C0"/>
    <w:rsid w:val="00881A76"/>
    <w:rsid w:val="00890C9A"/>
    <w:rsid w:val="008968B0"/>
    <w:rsid w:val="008D17AF"/>
    <w:rsid w:val="008E062C"/>
    <w:rsid w:val="008F7F51"/>
    <w:rsid w:val="00904B27"/>
    <w:rsid w:val="00906A67"/>
    <w:rsid w:val="009212CE"/>
    <w:rsid w:val="0092364C"/>
    <w:rsid w:val="009316E7"/>
    <w:rsid w:val="00932765"/>
    <w:rsid w:val="00960D8D"/>
    <w:rsid w:val="00966A04"/>
    <w:rsid w:val="009675BD"/>
    <w:rsid w:val="009704BD"/>
    <w:rsid w:val="00974534"/>
    <w:rsid w:val="00976BF6"/>
    <w:rsid w:val="00982BF7"/>
    <w:rsid w:val="00987E7A"/>
    <w:rsid w:val="00990AE9"/>
    <w:rsid w:val="009E18F6"/>
    <w:rsid w:val="009E48D5"/>
    <w:rsid w:val="009F326C"/>
    <w:rsid w:val="00A03D6C"/>
    <w:rsid w:val="00A05FEE"/>
    <w:rsid w:val="00A16764"/>
    <w:rsid w:val="00A218A6"/>
    <w:rsid w:val="00A2550E"/>
    <w:rsid w:val="00A36E7D"/>
    <w:rsid w:val="00A47F70"/>
    <w:rsid w:val="00A60E05"/>
    <w:rsid w:val="00A70025"/>
    <w:rsid w:val="00A71A40"/>
    <w:rsid w:val="00A850FC"/>
    <w:rsid w:val="00A8573A"/>
    <w:rsid w:val="00A923C1"/>
    <w:rsid w:val="00A95C41"/>
    <w:rsid w:val="00AC39B1"/>
    <w:rsid w:val="00AC76C5"/>
    <w:rsid w:val="00AD3395"/>
    <w:rsid w:val="00AE0591"/>
    <w:rsid w:val="00AE417A"/>
    <w:rsid w:val="00B0608C"/>
    <w:rsid w:val="00B15393"/>
    <w:rsid w:val="00B16292"/>
    <w:rsid w:val="00B23AD2"/>
    <w:rsid w:val="00B31C84"/>
    <w:rsid w:val="00B34DA5"/>
    <w:rsid w:val="00B47814"/>
    <w:rsid w:val="00B5100F"/>
    <w:rsid w:val="00B56D0E"/>
    <w:rsid w:val="00B635BB"/>
    <w:rsid w:val="00B7045C"/>
    <w:rsid w:val="00B77708"/>
    <w:rsid w:val="00B96964"/>
    <w:rsid w:val="00BA1096"/>
    <w:rsid w:val="00BB0B65"/>
    <w:rsid w:val="00BB1B87"/>
    <w:rsid w:val="00BB209B"/>
    <w:rsid w:val="00BB4748"/>
    <w:rsid w:val="00BC2B3C"/>
    <w:rsid w:val="00BE37BF"/>
    <w:rsid w:val="00BF2CC0"/>
    <w:rsid w:val="00BF60B7"/>
    <w:rsid w:val="00BF7C30"/>
    <w:rsid w:val="00C01AE7"/>
    <w:rsid w:val="00C1449B"/>
    <w:rsid w:val="00C2219C"/>
    <w:rsid w:val="00C2266E"/>
    <w:rsid w:val="00C275ED"/>
    <w:rsid w:val="00C32F66"/>
    <w:rsid w:val="00C47C4E"/>
    <w:rsid w:val="00C559A3"/>
    <w:rsid w:val="00C6253D"/>
    <w:rsid w:val="00C632C6"/>
    <w:rsid w:val="00C73625"/>
    <w:rsid w:val="00C80891"/>
    <w:rsid w:val="00C87BF0"/>
    <w:rsid w:val="00C97909"/>
    <w:rsid w:val="00CA3DB8"/>
    <w:rsid w:val="00CA56ED"/>
    <w:rsid w:val="00CB329A"/>
    <w:rsid w:val="00CB6D23"/>
    <w:rsid w:val="00CC6813"/>
    <w:rsid w:val="00CD161B"/>
    <w:rsid w:val="00CF1168"/>
    <w:rsid w:val="00D00076"/>
    <w:rsid w:val="00D13C0F"/>
    <w:rsid w:val="00D15872"/>
    <w:rsid w:val="00D15A9D"/>
    <w:rsid w:val="00D23868"/>
    <w:rsid w:val="00D23F91"/>
    <w:rsid w:val="00D44A88"/>
    <w:rsid w:val="00D64FC7"/>
    <w:rsid w:val="00D83689"/>
    <w:rsid w:val="00D858B5"/>
    <w:rsid w:val="00DA0B12"/>
    <w:rsid w:val="00DA30D5"/>
    <w:rsid w:val="00DA34A5"/>
    <w:rsid w:val="00DA5853"/>
    <w:rsid w:val="00DA7B72"/>
    <w:rsid w:val="00DC0473"/>
    <w:rsid w:val="00DC7C24"/>
    <w:rsid w:val="00DF1369"/>
    <w:rsid w:val="00DF56B5"/>
    <w:rsid w:val="00E01981"/>
    <w:rsid w:val="00E03325"/>
    <w:rsid w:val="00E06E6C"/>
    <w:rsid w:val="00E12BF9"/>
    <w:rsid w:val="00E12D27"/>
    <w:rsid w:val="00E37082"/>
    <w:rsid w:val="00E52E06"/>
    <w:rsid w:val="00E62AEC"/>
    <w:rsid w:val="00E64722"/>
    <w:rsid w:val="00E84D44"/>
    <w:rsid w:val="00EA0009"/>
    <w:rsid w:val="00EB17E4"/>
    <w:rsid w:val="00EB1B63"/>
    <w:rsid w:val="00EB2530"/>
    <w:rsid w:val="00EC269A"/>
    <w:rsid w:val="00ED14A9"/>
    <w:rsid w:val="00EF5DA2"/>
    <w:rsid w:val="00F140A9"/>
    <w:rsid w:val="00F16C7C"/>
    <w:rsid w:val="00F16F6F"/>
    <w:rsid w:val="00F3074E"/>
    <w:rsid w:val="00F60912"/>
    <w:rsid w:val="00F65D56"/>
    <w:rsid w:val="00F906C9"/>
    <w:rsid w:val="00FA1E34"/>
    <w:rsid w:val="00FB4F7B"/>
    <w:rsid w:val="00FC0139"/>
    <w:rsid w:val="00FD165A"/>
    <w:rsid w:val="00FD2FA7"/>
    <w:rsid w:val="00FD6BF6"/>
    <w:rsid w:val="00FE1807"/>
    <w:rsid w:val="00FE201B"/>
    <w:rsid w:val="00FE5EFA"/>
    <w:rsid w:val="00FF082F"/>
    <w:rsid w:val="00FF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81532"/>
  <w15:docId w15:val="{91817E13-BDF2-4BDF-AE30-B1ED0DB9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99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F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26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26C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numbering" w:customStyle="1" w:styleId="NoList1">
    <w:name w:val="No List1"/>
    <w:next w:val="NoList"/>
    <w:uiPriority w:val="99"/>
    <w:semiHidden/>
    <w:unhideWhenUsed/>
    <w:rsid w:val="00835FB6"/>
  </w:style>
  <w:style w:type="character" w:styleId="Hyperlink">
    <w:name w:val="Hyperlink"/>
    <w:basedOn w:val="DefaultParagraphFont"/>
    <w:uiPriority w:val="99"/>
    <w:semiHidden/>
    <w:unhideWhenUsed/>
    <w:rsid w:val="00835F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5FB6"/>
    <w:rPr>
      <w:color w:val="954F72"/>
      <w:u w:val="single"/>
    </w:rPr>
  </w:style>
  <w:style w:type="paragraph" w:customStyle="1" w:styleId="msonormal0">
    <w:name w:val="msonormal"/>
    <w:basedOn w:val="Normal"/>
    <w:rsid w:val="0083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3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66">
    <w:name w:val="xl66"/>
    <w:basedOn w:val="Normal"/>
    <w:rsid w:val="0083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FF0000"/>
      <w:sz w:val="18"/>
      <w:szCs w:val="18"/>
    </w:rPr>
  </w:style>
  <w:style w:type="paragraph" w:customStyle="1" w:styleId="xl67">
    <w:name w:val="xl67"/>
    <w:basedOn w:val="Normal"/>
    <w:rsid w:val="0083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68">
    <w:name w:val="xl68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69">
    <w:name w:val="xl69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0">
    <w:name w:val="xl70"/>
    <w:basedOn w:val="Normal"/>
    <w:rsid w:val="0083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1">
    <w:name w:val="xl71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2">
    <w:name w:val="xl72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3">
    <w:name w:val="xl73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4">
    <w:name w:val="xl74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5">
    <w:name w:val="xl75"/>
    <w:basedOn w:val="Normal"/>
    <w:rsid w:val="00835FB6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6">
    <w:name w:val="xl76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7">
    <w:name w:val="xl77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78">
    <w:name w:val="xl78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79">
    <w:name w:val="xl79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80">
    <w:name w:val="xl80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81">
    <w:name w:val="xl81"/>
    <w:basedOn w:val="Normal"/>
    <w:rsid w:val="00835F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82">
    <w:name w:val="xl82"/>
    <w:basedOn w:val="Normal"/>
    <w:rsid w:val="00835F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83">
    <w:name w:val="xl83"/>
    <w:basedOn w:val="Normal"/>
    <w:rsid w:val="00835F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84">
    <w:name w:val="xl84"/>
    <w:basedOn w:val="Normal"/>
    <w:rsid w:val="00835F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85">
    <w:name w:val="xl85"/>
    <w:basedOn w:val="Normal"/>
    <w:rsid w:val="00835F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86">
    <w:name w:val="xl86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87">
    <w:name w:val="xl87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88">
    <w:name w:val="xl88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customStyle="1" w:styleId="xl89">
    <w:name w:val="xl89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90">
    <w:name w:val="xl90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91">
    <w:name w:val="xl91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92">
    <w:name w:val="xl92"/>
    <w:basedOn w:val="Normal"/>
    <w:rsid w:val="00835F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</w:rPr>
  </w:style>
  <w:style w:type="paragraph" w:customStyle="1" w:styleId="xl93">
    <w:name w:val="xl93"/>
    <w:basedOn w:val="Normal"/>
    <w:rsid w:val="00835F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i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9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9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23AD2"/>
  </w:style>
  <w:style w:type="paragraph" w:styleId="Revision">
    <w:name w:val="Revision"/>
    <w:hidden/>
    <w:uiPriority w:val="99"/>
    <w:semiHidden/>
    <w:rsid w:val="00CA3D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7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09AE95-3809-458F-A021-7FD4B16F7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420</Words>
  <Characters>1949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rown</dc:creator>
  <cp:keywords/>
  <dc:description/>
  <cp:lastModifiedBy>Tejaswani M.T.</cp:lastModifiedBy>
  <cp:revision>3</cp:revision>
  <cp:lastPrinted>2020-07-10T17:28:00Z</cp:lastPrinted>
  <dcterms:created xsi:type="dcterms:W3CDTF">2020-09-11T13:50:00Z</dcterms:created>
  <dcterms:modified xsi:type="dcterms:W3CDTF">2020-10-06T09:09:00Z</dcterms:modified>
</cp:coreProperties>
</file>